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A783A" w14:textId="1629F5B9" w:rsidR="00921BAA" w:rsidRPr="00C7636A" w:rsidRDefault="00AA11F3" w:rsidP="0070063C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0" w:color="auto"/>
        </w:pBdr>
        <w:shd w:val="pct20" w:color="auto" w:fill="auto"/>
        <w:tabs>
          <w:tab w:val="left" w:pos="851"/>
          <w:tab w:val="left" w:pos="3119"/>
          <w:tab w:val="center" w:pos="4536"/>
        </w:tabs>
        <w:rPr>
          <w:b/>
          <w:sz w:val="36"/>
        </w:rPr>
      </w:pPr>
      <w:r w:rsidRPr="00C7636A">
        <w:rPr>
          <w:b/>
          <w:sz w:val="36"/>
        </w:rPr>
        <w:t>CEFAR                        Ostomy and Community Pharmacies II</w:t>
      </w:r>
    </w:p>
    <w:p w14:paraId="4F9318F1" w14:textId="77777777" w:rsidR="00921BAA" w:rsidRPr="00C7636A" w:rsidRDefault="00921BAA" w:rsidP="003D53B8">
      <w:pPr>
        <w:pBdr>
          <w:bottom w:val="single" w:sz="12" w:space="0" w:color="auto"/>
        </w:pBdr>
        <w:rPr>
          <w:rFonts w:ascii="Trebuchet MS" w:hAnsi="Trebuchet MS" w:cs="Arial"/>
          <w:b/>
          <w:i/>
          <w:sz w:val="14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10332"/>
      </w:tblGrid>
      <w:tr w:rsidR="00E31418" w:rsidRPr="00C7636A" w14:paraId="52B8472F" w14:textId="77777777" w:rsidTr="00D938E5">
        <w:trPr>
          <w:trHeight w:val="552"/>
        </w:trPr>
        <w:tc>
          <w:tcPr>
            <w:tcW w:w="10332" w:type="dxa"/>
            <w:shd w:val="clear" w:color="auto" w:fill="F2F2F2"/>
            <w:vAlign w:val="center"/>
          </w:tcPr>
          <w:p w14:paraId="5930C784" w14:textId="77777777" w:rsidR="00951BF4" w:rsidRPr="00C7636A" w:rsidRDefault="003D53B8" w:rsidP="003D53B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7636A">
              <w:rPr>
                <w:rFonts w:ascii="Calibri" w:hAnsi="Calibri" w:cs="Calibri"/>
                <w:b/>
                <w:bCs/>
                <w:sz w:val="18"/>
                <w:szCs w:val="18"/>
              </w:rPr>
              <w:t>To be filled in by the pharmacist:</w:t>
            </w:r>
          </w:p>
          <w:p w14:paraId="3F62F75B" w14:textId="14DE5994" w:rsidR="003D53B8" w:rsidRPr="00C7636A" w:rsidRDefault="00C7636A" w:rsidP="003D53B8">
            <w:pPr>
              <w:rPr>
                <w:rFonts w:ascii="Calibri" w:hAnsi="Calibri" w:cs="Calibri"/>
                <w:sz w:val="18"/>
                <w:szCs w:val="18"/>
              </w:rPr>
            </w:pPr>
            <w:r w:rsidRPr="00C7636A">
              <w:rPr>
                <w:rFonts w:ascii="Calibri" w:hAnsi="Calibri" w:cs="Calibri"/>
                <w:sz w:val="20"/>
                <w:szCs w:val="18"/>
              </w:rPr>
              <w:t>Date</w:t>
            </w:r>
            <w:r w:rsidR="00567123">
              <w:rPr>
                <w:rFonts w:ascii="Calibri" w:hAnsi="Calibri" w:cs="Calibri"/>
                <w:sz w:val="20"/>
                <w:szCs w:val="18"/>
              </w:rPr>
              <w:t>:</w:t>
            </w:r>
            <w:r w:rsidRPr="00C7636A">
              <w:rPr>
                <w:rFonts w:ascii="Calibri" w:hAnsi="Calibri" w:cs="Calibri"/>
                <w:sz w:val="20"/>
                <w:szCs w:val="18"/>
              </w:rPr>
              <w:t xml:space="preserve"> </w:t>
            </w:r>
            <w:r w:rsidRPr="00C7636A">
              <w:rPr>
                <w:rFonts w:ascii="Calibri" w:hAnsi="Calibri" w:cs="Calibri"/>
                <w:sz w:val="18"/>
                <w:szCs w:val="18"/>
              </w:rPr>
              <w:t xml:space="preserve">____/____/2019     </w:t>
            </w:r>
            <w:r w:rsidR="0004385F" w:rsidRPr="00C7636A">
              <w:rPr>
                <w:rFonts w:ascii="Calibri" w:hAnsi="Calibri" w:cs="Calibri"/>
                <w:b/>
                <w:sz w:val="20"/>
                <w:szCs w:val="18"/>
              </w:rPr>
              <w:t>Pharmacy ID</w:t>
            </w:r>
            <w:r w:rsidR="001F11D1" w:rsidRPr="00C7636A">
              <w:rPr>
                <w:rFonts w:ascii="Calibri" w:hAnsi="Calibri" w:cs="Calibri"/>
                <w:sz w:val="18"/>
                <w:szCs w:val="18"/>
              </w:rPr>
              <w:t xml:space="preserve">: _________    </w:t>
            </w:r>
            <w:r w:rsidR="00AA11F3" w:rsidRPr="00C7636A">
              <w:rPr>
                <w:rFonts w:ascii="Calibri" w:hAnsi="Calibri" w:cs="Calibri"/>
                <w:sz w:val="20"/>
                <w:szCs w:val="18"/>
              </w:rPr>
              <w:t>Patient ID</w:t>
            </w:r>
            <w:r w:rsidR="00951BF4" w:rsidRPr="00C7636A">
              <w:rPr>
                <w:rFonts w:ascii="Calibri" w:hAnsi="Calibri" w:cs="Calibri"/>
                <w:sz w:val="18"/>
                <w:szCs w:val="18"/>
              </w:rPr>
              <w:t>: ______ (</w:t>
            </w:r>
            <w:r w:rsidR="00AA11F3" w:rsidRPr="00C7636A">
              <w:rPr>
                <w:rFonts w:ascii="Calibri" w:hAnsi="Calibri" w:cs="Calibri"/>
                <w:sz w:val="16"/>
                <w:szCs w:val="18"/>
              </w:rPr>
              <w:t>sequential number, e.g., 01</w:t>
            </w:r>
            <w:r w:rsidR="00951BF4" w:rsidRPr="00C7636A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</w:tbl>
    <w:p w14:paraId="028FA9D9" w14:textId="77777777" w:rsidR="003D53B8" w:rsidRPr="00C7636A" w:rsidRDefault="003D53B8" w:rsidP="003D53B8">
      <w:pPr>
        <w:pBdr>
          <w:bottom w:val="single" w:sz="12" w:space="0" w:color="auto"/>
        </w:pBdr>
        <w:rPr>
          <w:rFonts w:ascii="Trebuchet MS" w:hAnsi="Trebuchet MS" w:cs="Arial"/>
          <w:b/>
          <w:i/>
          <w:sz w:val="16"/>
          <w:szCs w:val="21"/>
        </w:rPr>
      </w:pPr>
    </w:p>
    <w:p w14:paraId="5C73A027" w14:textId="77777777" w:rsidR="00921BAA" w:rsidRPr="00C7636A" w:rsidRDefault="00C7636A" w:rsidP="00D723A8">
      <w:pPr>
        <w:pBdr>
          <w:bottom w:val="single" w:sz="12" w:space="0" w:color="auto"/>
        </w:pBdr>
        <w:ind w:right="-1"/>
        <w:jc w:val="center"/>
        <w:rPr>
          <w:rFonts w:ascii="Calibri" w:hAnsi="Calibri" w:cs="Calibri"/>
          <w:b/>
          <w:sz w:val="28"/>
          <w:szCs w:val="21"/>
        </w:rPr>
      </w:pPr>
      <w:r w:rsidRPr="00C7636A">
        <w:rPr>
          <w:rFonts w:ascii="Calibri" w:hAnsi="Calibri" w:cs="Calibri"/>
          <w:b/>
          <w:sz w:val="28"/>
          <w:szCs w:val="21"/>
        </w:rPr>
        <w:t>Self-administered questionnaire</w:t>
      </w:r>
    </w:p>
    <w:p w14:paraId="5AD3EC75" w14:textId="77777777" w:rsidR="00921BAA" w:rsidRPr="00CC134D" w:rsidRDefault="00921BAA" w:rsidP="00921BAA">
      <w:pPr>
        <w:pStyle w:val="BodyText2"/>
        <w:tabs>
          <w:tab w:val="right" w:pos="9360"/>
        </w:tabs>
        <w:spacing w:after="0" w:line="240" w:lineRule="auto"/>
        <w:ind w:right="567"/>
        <w:rPr>
          <w:rFonts w:ascii="Trebuchet MS" w:hAnsi="Trebuchet MS" w:cs="Arial"/>
          <w:b/>
          <w:color w:val="000000"/>
          <w:sz w:val="16"/>
          <w:szCs w:val="21"/>
          <w:highlight w:val="lightGray"/>
          <w:shd w:val="clear" w:color="auto" w:fill="003366"/>
        </w:rPr>
      </w:pPr>
    </w:p>
    <w:p w14:paraId="0F2331C1" w14:textId="77777777" w:rsidR="00D638CD" w:rsidRPr="00C7636A" w:rsidRDefault="00C7636A" w:rsidP="00D723A8">
      <w:pPr>
        <w:pStyle w:val="BodyText2"/>
        <w:shd w:val="clear" w:color="auto" w:fill="C0C0C0"/>
        <w:tabs>
          <w:tab w:val="right" w:pos="9360"/>
        </w:tabs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4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4"/>
          <w:highlight w:val="lightGray"/>
          <w:shd w:val="clear" w:color="auto" w:fill="003366"/>
        </w:rPr>
        <w:t>STUDY OBJECTIVES</w:t>
      </w:r>
    </w:p>
    <w:p w14:paraId="54386625" w14:textId="77777777" w:rsidR="00921BAA" w:rsidRPr="00C7636A" w:rsidRDefault="00165BBE" w:rsidP="00283EB4">
      <w:pPr>
        <w:ind w:left="357" w:right="567"/>
        <w:jc w:val="both"/>
        <w:rPr>
          <w:rFonts w:ascii="Trebuchet MS" w:hAnsi="Trebuchet MS" w:cs="Arial"/>
          <w:b/>
          <w:color w:val="000000"/>
          <w:sz w:val="21"/>
          <w:szCs w:val="21"/>
          <w:shd w:val="clear" w:color="auto" w:fill="003366"/>
        </w:rPr>
      </w:pPr>
      <w:r>
        <w:pict w14:anchorId="5E031321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left:0;text-align:left;margin-left:.95pt;margin-top:6.3pt;width:510pt;height:110.5pt;z-index:251657216;visibility:visible;mso-width-relative:margin;mso-height-relative:margin">
            <v:textbox>
              <w:txbxContent>
                <w:p w14:paraId="47AB085D" w14:textId="2EEF723B" w:rsidR="00567123" w:rsidRPr="00C7636A" w:rsidRDefault="00567123" w:rsidP="00107D58">
                  <w:pPr>
                    <w:pStyle w:val="BodyText2"/>
                    <w:spacing w:line="240" w:lineRule="auto"/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The Centre for Health Evaluation &amp; Research (CEFAR) of the National Association of Pharmacies is 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onducting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 study that aims to briefly characterize people living with 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a 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tom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a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nd/or their caregivers who frequently visit the 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p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harmacy, as well as assess their satisfaction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with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nd expectations 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of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the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ir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relationship with the pharmacy.</w:t>
                  </w:r>
                </w:p>
                <w:p w14:paraId="076CA7F6" w14:textId="27349D3E" w:rsidR="00567123" w:rsidRPr="00C7636A" w:rsidRDefault="00567123" w:rsidP="00107D58">
                  <w:pPr>
                    <w:pStyle w:val="BodyText2"/>
                    <w:spacing w:line="240" w:lineRule="auto"/>
                    <w:jc w:val="both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The 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q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uestionnaire is </w:t>
                  </w:r>
                  <w:r w:rsidRPr="00C7636A">
                    <w:rPr>
                      <w:rFonts w:ascii="Calibri" w:hAnsi="Calibri" w:cs="Calibri"/>
                      <w:b/>
                      <w:bCs/>
                      <w:color w:val="000000"/>
                      <w:sz w:val="22"/>
                      <w:szCs w:val="22"/>
                      <w:u w:val="single"/>
                    </w:rPr>
                    <w:t>self-administered and anonymous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. For each question presented, please mark with an X the option that best suits you. You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should choose the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answer that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best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represent</w:t>
                  </w: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s</w:t>
                  </w:r>
                  <w:r w:rsidRPr="00C7636A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 xml:space="preserve"> your reality and understanding.</w:t>
                  </w:r>
                </w:p>
              </w:txbxContent>
            </v:textbox>
          </v:shape>
        </w:pict>
      </w:r>
    </w:p>
    <w:p w14:paraId="12B379A7" w14:textId="77777777" w:rsidR="00283EB4" w:rsidRPr="00C7636A" w:rsidRDefault="00283EB4" w:rsidP="00283EB4">
      <w:pPr>
        <w:ind w:left="357" w:right="567"/>
        <w:jc w:val="both"/>
        <w:rPr>
          <w:rFonts w:ascii="Trebuchet MS" w:hAnsi="Trebuchet MS" w:cs="Arial"/>
          <w:b/>
          <w:color w:val="000000"/>
          <w:sz w:val="21"/>
          <w:szCs w:val="21"/>
          <w:shd w:val="clear" w:color="auto" w:fill="003366"/>
        </w:rPr>
      </w:pPr>
    </w:p>
    <w:p w14:paraId="0A4EB7D7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08EF611D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626D5D3D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189EE6D9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230AC5B6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6F4F9767" w14:textId="77777777" w:rsidR="00D638CD" w:rsidRPr="00C7636A" w:rsidRDefault="00D638CD" w:rsidP="646749B6">
      <w:pPr>
        <w:rPr>
          <w:rFonts w:ascii="Trebuchet MS" w:hAnsi="Trebuchet MS" w:cs="Arial"/>
          <w:color w:val="000000"/>
          <w:sz w:val="6"/>
          <w:szCs w:val="6"/>
        </w:rPr>
      </w:pPr>
    </w:p>
    <w:p w14:paraId="5B7044C6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7D0B5198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3646231D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6"/>
          <w:szCs w:val="21"/>
        </w:rPr>
      </w:pPr>
    </w:p>
    <w:p w14:paraId="3BBDE2C8" w14:textId="77777777" w:rsidR="00D638CD" w:rsidRPr="00C7636A" w:rsidRDefault="00D638CD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21"/>
          <w:szCs w:val="21"/>
        </w:rPr>
      </w:pPr>
    </w:p>
    <w:p w14:paraId="7EB1E4ED" w14:textId="77777777" w:rsidR="00CE320F" w:rsidRPr="00C7636A" w:rsidRDefault="00CE320F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8"/>
          <w:szCs w:val="21"/>
        </w:rPr>
      </w:pPr>
    </w:p>
    <w:p w14:paraId="09A842E0" w14:textId="77777777" w:rsidR="00175EFA" w:rsidRPr="00C7636A" w:rsidRDefault="00175EFA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8"/>
          <w:szCs w:val="21"/>
        </w:rPr>
      </w:pPr>
    </w:p>
    <w:p w14:paraId="171A38B6" w14:textId="77777777" w:rsidR="00175EFA" w:rsidRPr="00C7636A" w:rsidRDefault="00175EFA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8"/>
          <w:szCs w:val="21"/>
        </w:rPr>
      </w:pPr>
    </w:p>
    <w:p w14:paraId="63FE4D78" w14:textId="77777777" w:rsidR="00175EFA" w:rsidRPr="00C7636A" w:rsidRDefault="00175EFA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8"/>
          <w:szCs w:val="21"/>
        </w:rPr>
      </w:pPr>
    </w:p>
    <w:p w14:paraId="2DEEED01" w14:textId="77777777" w:rsidR="00175EFA" w:rsidRPr="00C7636A" w:rsidRDefault="00175EFA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8"/>
          <w:szCs w:val="21"/>
        </w:rPr>
      </w:pPr>
    </w:p>
    <w:p w14:paraId="4207153B" w14:textId="77777777" w:rsidR="00175EFA" w:rsidRPr="00C7636A" w:rsidRDefault="00175EFA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8"/>
          <w:szCs w:val="21"/>
        </w:rPr>
      </w:pPr>
    </w:p>
    <w:p w14:paraId="24C6586B" w14:textId="77777777" w:rsidR="007F75EF" w:rsidRPr="00CC134D" w:rsidRDefault="007F75EF" w:rsidP="007F75EF">
      <w:pPr>
        <w:pStyle w:val="BodyText2"/>
        <w:tabs>
          <w:tab w:val="right" w:pos="9360"/>
        </w:tabs>
        <w:spacing w:after="0" w:line="240" w:lineRule="auto"/>
        <w:ind w:right="567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</w:p>
    <w:p w14:paraId="683ACE7F" w14:textId="77777777" w:rsidR="007A4887" w:rsidRPr="00CC134D" w:rsidRDefault="007A4887" w:rsidP="007F75EF">
      <w:pPr>
        <w:pStyle w:val="BodyText2"/>
        <w:tabs>
          <w:tab w:val="right" w:pos="9360"/>
        </w:tabs>
        <w:spacing w:after="0" w:line="240" w:lineRule="auto"/>
        <w:ind w:right="567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</w:p>
    <w:p w14:paraId="3310BEDF" w14:textId="79EAB1AD" w:rsidR="00861FB4" w:rsidRPr="00CC134D" w:rsidRDefault="00CC250C" w:rsidP="00D723A8">
      <w:pPr>
        <w:pStyle w:val="BodyText2"/>
        <w:shd w:val="clear" w:color="auto" w:fill="C0C0C0"/>
        <w:tabs>
          <w:tab w:val="right" w:pos="9360"/>
        </w:tabs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I. PARTICIPANT’S </w:t>
      </w:r>
      <w:r w:rsidR="00C7636A"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CHARACTERISTICS </w:t>
      </w: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(</w:t>
      </w:r>
      <w:r w:rsidR="00C7636A"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ostomy patient</w:t>
      </w: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 and/or caregiver)</w:t>
      </w:r>
    </w:p>
    <w:p w14:paraId="24773799" w14:textId="77777777" w:rsidR="00861FB4" w:rsidRPr="00C7636A" w:rsidRDefault="00861FB4" w:rsidP="006465A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right="567"/>
        <w:jc w:val="both"/>
        <w:rPr>
          <w:rFonts w:ascii="Calibri" w:hAnsi="Calibri" w:cs="Arial"/>
          <w:color w:val="000000"/>
          <w:sz w:val="2"/>
          <w:szCs w:val="22"/>
        </w:rPr>
      </w:pPr>
    </w:p>
    <w:p w14:paraId="0C9CA01B" w14:textId="77777777" w:rsidR="009B6FC7" w:rsidRPr="00C7636A" w:rsidRDefault="009B6FC7" w:rsidP="00B16673">
      <w:pPr>
        <w:numPr>
          <w:ilvl w:val="0"/>
          <w:numId w:val="1"/>
        </w:numPr>
        <w:spacing w:beforeLines="60" w:before="144" w:after="120"/>
        <w:ind w:left="544" w:hanging="527"/>
        <w:jc w:val="both"/>
        <w:rPr>
          <w:rFonts w:ascii="Calibri" w:hAnsi="Calibri" w:cs="Calibri"/>
          <w:bCs/>
          <w:sz w:val="22"/>
          <w:szCs w:val="22"/>
        </w:rPr>
        <w:sectPr w:rsidR="009B6FC7" w:rsidRPr="00C7636A" w:rsidSect="00FF468F">
          <w:footerReference w:type="even" r:id="rId9"/>
          <w:footerReference w:type="default" r:id="rId10"/>
          <w:pgSz w:w="11907" w:h="16840" w:code="9"/>
          <w:pgMar w:top="992" w:right="851" w:bottom="992" w:left="851" w:header="567" w:footer="567" w:gutter="0"/>
          <w:cols w:space="708"/>
          <w:docGrid w:linePitch="360"/>
        </w:sectPr>
      </w:pPr>
      <w:bookmarkStart w:id="0" w:name="_Hlk3198344"/>
    </w:p>
    <w:p w14:paraId="6FB6F623" w14:textId="2A282844" w:rsidR="00DB1728" w:rsidRPr="00C7636A" w:rsidRDefault="00C7636A" w:rsidP="00DB1728">
      <w:pPr>
        <w:numPr>
          <w:ilvl w:val="0"/>
          <w:numId w:val="1"/>
        </w:numPr>
        <w:spacing w:beforeLines="100" w:before="240" w:after="120"/>
        <w:ind w:left="425" w:hanging="425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Please select the most appropriate option:</w:t>
      </w:r>
    </w:p>
    <w:p w14:paraId="590D7DBF" w14:textId="05B7BC0F" w:rsidR="00DB1728" w:rsidRPr="00C7636A" w:rsidRDefault="00C7636A" w:rsidP="00DB1728">
      <w:pPr>
        <w:pStyle w:val="BodyText2"/>
        <w:spacing w:after="0" w:line="240" w:lineRule="auto"/>
        <w:ind w:left="1843" w:right="567" w:hanging="1299"/>
        <w:jc w:val="both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I am the person living with a stom</w:t>
      </w:r>
      <w:r w:rsidR="00527566">
        <w:rPr>
          <w:rFonts w:ascii="Calibri" w:hAnsi="Calibri" w:cs="Calibri"/>
          <w:color w:val="000000"/>
          <w:sz w:val="24"/>
          <w:szCs w:val="24"/>
          <w:lang w:eastAsia="pt-PT"/>
        </w:rPr>
        <w:t>a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(</w:t>
      </w:r>
      <w:r>
        <w:rPr>
          <w:rFonts w:ascii="Calibri" w:hAnsi="Calibri" w:cs="Calibri"/>
          <w:color w:val="000000"/>
          <w:sz w:val="24"/>
          <w:szCs w:val="24"/>
          <w:lang w:eastAsia="pt-PT"/>
        </w:rPr>
        <w:t>ostomy patient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) </w:t>
      </w:r>
      <w:r w:rsidRPr="00C7636A">
        <w:rPr>
          <w:rFonts w:ascii="Wingdings" w:eastAsia="Wingdings" w:hAnsi="Wingdings" w:cs="Wingdings"/>
          <w:color w:val="000000"/>
          <w:sz w:val="24"/>
          <w:szCs w:val="24"/>
          <w:lang w:eastAsia="pt-PT"/>
        </w:rPr>
        <w:t>à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</w:t>
      </w:r>
      <w:r w:rsidR="00CC250C" w:rsidRPr="00C7636A">
        <w:rPr>
          <w:rFonts w:ascii="Calibri" w:hAnsi="Calibri" w:cs="Calibri"/>
          <w:color w:val="000000"/>
          <w:sz w:val="24"/>
          <w:szCs w:val="24"/>
          <w:u w:val="single"/>
          <w:lang w:eastAsia="pt-PT"/>
        </w:rPr>
        <w:t>Fill in Box I</w:t>
      </w:r>
    </w:p>
    <w:p w14:paraId="759DEAEA" w14:textId="003045BC" w:rsidR="005A7024" w:rsidRPr="00C7636A" w:rsidRDefault="00C7636A" w:rsidP="005A7024">
      <w:pPr>
        <w:pStyle w:val="BodyText2"/>
        <w:spacing w:after="240" w:line="240" w:lineRule="auto"/>
        <w:ind w:left="1842" w:right="567" w:hanging="1298"/>
        <w:jc w:val="both"/>
        <w:rPr>
          <w:rFonts w:ascii="Calibri" w:hAnsi="Calibri" w:cs="Calibri"/>
          <w:color w:val="000000"/>
          <w:sz w:val="24"/>
          <w:szCs w:val="24"/>
          <w:u w:val="single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CC250C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I am the caregiver of someone living with a stom</w:t>
      </w:r>
      <w:r w:rsidR="00527566">
        <w:rPr>
          <w:rFonts w:ascii="Calibri" w:hAnsi="Calibri" w:cs="Calibri"/>
          <w:color w:val="000000"/>
          <w:sz w:val="24"/>
          <w:szCs w:val="24"/>
          <w:lang w:eastAsia="pt-PT"/>
        </w:rPr>
        <w:t>a</w:t>
      </w:r>
      <w:r w:rsidR="00CC250C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</w:t>
      </w:r>
      <w:r w:rsidRPr="00C7636A">
        <w:rPr>
          <w:rFonts w:ascii="Wingdings" w:eastAsia="Wingdings" w:hAnsi="Wingdings" w:cs="Wingdings"/>
          <w:color w:val="000000"/>
          <w:sz w:val="24"/>
          <w:szCs w:val="24"/>
          <w:lang w:eastAsia="pt-PT"/>
        </w:rPr>
        <w:t>à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</w:t>
      </w:r>
      <w:r w:rsidR="00955BBF" w:rsidRPr="00C7636A">
        <w:rPr>
          <w:rFonts w:ascii="Calibri" w:hAnsi="Calibri" w:cs="Calibri"/>
          <w:color w:val="000000"/>
          <w:sz w:val="24"/>
          <w:szCs w:val="24"/>
          <w:u w:val="single"/>
          <w:lang w:eastAsia="pt-PT"/>
        </w:rPr>
        <w:t>Fill in Boxes I and II</w:t>
      </w:r>
    </w:p>
    <w:tbl>
      <w:tblPr>
        <w:tblW w:w="10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970"/>
        <w:gridCol w:w="246"/>
        <w:gridCol w:w="4969"/>
      </w:tblGrid>
      <w:tr w:rsidR="00E31418" w:rsidRPr="00C7636A" w14:paraId="5DEDC0A2" w14:textId="77777777" w:rsidTr="0057246A">
        <w:trPr>
          <w:trHeight w:val="411"/>
          <w:jc w:val="center"/>
        </w:trPr>
        <w:tc>
          <w:tcPr>
            <w:tcW w:w="4970" w:type="dxa"/>
            <w:tcBorders>
              <w:bottom w:val="nil"/>
            </w:tcBorders>
            <w:shd w:val="clear" w:color="auto" w:fill="auto"/>
          </w:tcPr>
          <w:p w14:paraId="464A0DBE" w14:textId="2B613164" w:rsidR="00955BBF" w:rsidRPr="00C7636A" w:rsidRDefault="00C7636A" w:rsidP="004B229F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sz w:val="28"/>
                <w:szCs w:val="22"/>
              </w:rPr>
            </w:pPr>
            <w:r w:rsidRPr="00C7636A">
              <w:rPr>
                <w:rFonts w:ascii="Calibri" w:hAnsi="Calibri" w:cs="Calibri"/>
                <w:b/>
                <w:bCs/>
                <w:sz w:val="28"/>
                <w:szCs w:val="22"/>
              </w:rPr>
              <w:t>BOX I</w:t>
            </w:r>
          </w:p>
        </w:tc>
        <w:tc>
          <w:tcPr>
            <w:tcW w:w="24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1FDF9E2" w14:textId="77777777" w:rsidR="00955BBF" w:rsidRPr="00C7636A" w:rsidRDefault="00955BBF" w:rsidP="004B229F">
            <w:pPr>
              <w:spacing w:beforeLines="100" w:before="240" w:after="120"/>
              <w:jc w:val="center"/>
              <w:rPr>
                <w:rFonts w:ascii="Calibri" w:hAnsi="Calibri" w:cs="Calibri"/>
                <w:b/>
                <w:bCs/>
                <w:sz w:val="28"/>
                <w:szCs w:val="22"/>
              </w:rPr>
            </w:pPr>
          </w:p>
        </w:tc>
        <w:tc>
          <w:tcPr>
            <w:tcW w:w="4970" w:type="dxa"/>
            <w:tcBorders>
              <w:bottom w:val="nil"/>
            </w:tcBorders>
            <w:shd w:val="clear" w:color="auto" w:fill="auto"/>
          </w:tcPr>
          <w:p w14:paraId="27680DFF" w14:textId="77777777" w:rsidR="00955BBF" w:rsidRPr="00C7636A" w:rsidRDefault="00C7636A" w:rsidP="004B229F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sz w:val="28"/>
                <w:szCs w:val="22"/>
              </w:rPr>
            </w:pPr>
            <w:r w:rsidRPr="00C7636A">
              <w:rPr>
                <w:rFonts w:ascii="Calibri" w:hAnsi="Calibri" w:cs="Calibri"/>
                <w:b/>
                <w:bCs/>
                <w:sz w:val="28"/>
                <w:szCs w:val="22"/>
              </w:rPr>
              <w:t>BOX II</w:t>
            </w:r>
          </w:p>
        </w:tc>
      </w:tr>
      <w:tr w:rsidR="00E31418" w:rsidRPr="00C7636A" w14:paraId="49A29BC3" w14:textId="77777777" w:rsidTr="0057246A">
        <w:trPr>
          <w:trHeight w:val="392"/>
          <w:jc w:val="center"/>
        </w:trPr>
        <w:tc>
          <w:tcPr>
            <w:tcW w:w="4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3EE42" w14:textId="2EE947CE" w:rsidR="00955BBF" w:rsidRPr="00C7636A" w:rsidRDefault="00C7636A" w:rsidP="004B229F">
            <w:pPr>
              <w:spacing w:after="12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szCs w:val="22"/>
                <w:u w:val="single"/>
              </w:rPr>
              <w:t>Ostomy patient</w:t>
            </w:r>
            <w:r w:rsidRPr="00C7636A">
              <w:rPr>
                <w:rFonts w:ascii="Calibri" w:hAnsi="Calibri" w:cs="Calibri"/>
                <w:b/>
                <w:bCs/>
                <w:i/>
                <w:szCs w:val="22"/>
                <w:u w:val="single"/>
              </w:rPr>
              <w:t>’s</w:t>
            </w:r>
            <w:r w:rsidRPr="00C7636A">
              <w:rPr>
                <w:rFonts w:ascii="Calibri" w:hAnsi="Calibri" w:cs="Calibri"/>
                <w:bCs/>
                <w:i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i/>
                <w:szCs w:val="22"/>
              </w:rPr>
              <w:t>characteristics</w:t>
            </w:r>
          </w:p>
        </w:tc>
        <w:tc>
          <w:tcPr>
            <w:tcW w:w="24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2D80092" w14:textId="77777777" w:rsidR="00955BBF" w:rsidRPr="00C7636A" w:rsidRDefault="00955BBF" w:rsidP="004B229F">
            <w:pPr>
              <w:spacing w:beforeLines="100" w:before="240" w:after="120"/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A830F" w14:textId="46747AD5" w:rsidR="00955BBF" w:rsidRPr="00C7636A" w:rsidRDefault="00C7636A" w:rsidP="004B229F">
            <w:pPr>
              <w:spacing w:after="120"/>
              <w:jc w:val="center"/>
              <w:rPr>
                <w:rFonts w:ascii="Calibri" w:hAnsi="Calibri" w:cs="Calibri"/>
                <w:bCs/>
                <w:i/>
                <w:szCs w:val="22"/>
              </w:rPr>
            </w:pPr>
            <w:r w:rsidRPr="00C7636A">
              <w:rPr>
                <w:rFonts w:ascii="Calibri" w:hAnsi="Calibri" w:cs="Calibri"/>
                <w:b/>
                <w:bCs/>
                <w:i/>
                <w:szCs w:val="22"/>
                <w:u w:val="single"/>
              </w:rPr>
              <w:t>Caregiver’s</w:t>
            </w:r>
            <w:r w:rsidRPr="00C7636A">
              <w:rPr>
                <w:rFonts w:ascii="Calibri" w:hAnsi="Calibri" w:cs="Calibri"/>
                <w:bCs/>
                <w:i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i/>
                <w:szCs w:val="22"/>
              </w:rPr>
              <w:t>characteristics</w:t>
            </w:r>
          </w:p>
        </w:tc>
      </w:tr>
      <w:tr w:rsidR="00E31418" w:rsidRPr="00C7636A" w14:paraId="42FF0390" w14:textId="77777777" w:rsidTr="0057246A">
        <w:trPr>
          <w:trHeight w:val="1183"/>
          <w:jc w:val="center"/>
        </w:trPr>
        <w:tc>
          <w:tcPr>
            <w:tcW w:w="4970" w:type="dxa"/>
            <w:tcBorders>
              <w:bottom w:val="nil"/>
            </w:tcBorders>
            <w:shd w:val="clear" w:color="auto" w:fill="auto"/>
          </w:tcPr>
          <w:p w14:paraId="7E3E52FD" w14:textId="77777777" w:rsidR="003B2411" w:rsidRPr="00C7636A" w:rsidRDefault="00C7636A" w:rsidP="004B229F">
            <w:pPr>
              <w:numPr>
                <w:ilvl w:val="0"/>
                <w:numId w:val="14"/>
              </w:numPr>
              <w:spacing w:beforeLines="60" w:before="144" w:after="120"/>
              <w:ind w:left="462"/>
              <w:jc w:val="both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>Sex:</w:t>
            </w:r>
          </w:p>
          <w:p w14:paraId="3802BB3B" w14:textId="77777777" w:rsidR="00CC250C" w:rsidRPr="00C7636A" w:rsidRDefault="00C7636A" w:rsidP="008927D4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Female</w:t>
            </w:r>
          </w:p>
          <w:p w14:paraId="5BD5A212" w14:textId="77777777" w:rsidR="003B2411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bCs/>
                <w:sz w:val="24"/>
                <w:szCs w:val="22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CC250C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Male</w:t>
            </w:r>
            <w:r w:rsidRPr="00C7636A">
              <w:rPr>
                <w:rFonts w:ascii="Calibri" w:hAnsi="Calibri" w:cs="Calibri"/>
                <w:bCs/>
                <w:sz w:val="24"/>
                <w:szCs w:val="22"/>
                <w:lang w:eastAsia="pt-PT"/>
              </w:rPr>
              <w:t xml:space="preserve"> </w:t>
            </w:r>
          </w:p>
        </w:tc>
        <w:tc>
          <w:tcPr>
            <w:tcW w:w="245" w:type="dxa"/>
            <w:tcBorders>
              <w:top w:val="nil"/>
              <w:bottom w:val="nil"/>
            </w:tcBorders>
            <w:shd w:val="clear" w:color="auto" w:fill="auto"/>
          </w:tcPr>
          <w:p w14:paraId="2DB76C00" w14:textId="77777777" w:rsidR="003B2411" w:rsidRPr="00C7636A" w:rsidRDefault="003B2411" w:rsidP="004B229F">
            <w:pPr>
              <w:spacing w:beforeLines="100" w:before="240" w:after="120"/>
              <w:jc w:val="both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4970" w:type="dxa"/>
            <w:tcBorders>
              <w:bottom w:val="nil"/>
            </w:tcBorders>
            <w:shd w:val="clear" w:color="auto" w:fill="auto"/>
          </w:tcPr>
          <w:p w14:paraId="70B6FF35" w14:textId="14075040" w:rsidR="003B2411" w:rsidRPr="00C7636A" w:rsidRDefault="00C7636A" w:rsidP="004B229F">
            <w:pPr>
              <w:numPr>
                <w:ilvl w:val="0"/>
                <w:numId w:val="16"/>
              </w:numPr>
              <w:spacing w:beforeLines="60" w:before="144" w:after="120"/>
              <w:ind w:left="473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 xml:space="preserve"> Sex:</w:t>
            </w:r>
          </w:p>
          <w:p w14:paraId="376991D6" w14:textId="77777777" w:rsidR="00CC250C" w:rsidRPr="00C7636A" w:rsidRDefault="00C7636A" w:rsidP="00CC250C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Female</w:t>
            </w:r>
          </w:p>
          <w:p w14:paraId="680C82B3" w14:textId="77777777" w:rsidR="003B2411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b/>
                <w:bCs/>
                <w:sz w:val="24"/>
                <w:szCs w:val="22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Male</w:t>
            </w:r>
          </w:p>
        </w:tc>
      </w:tr>
      <w:tr w:rsidR="00E31418" w:rsidRPr="00C7636A" w14:paraId="66B45243" w14:textId="77777777" w:rsidTr="0057246A">
        <w:trPr>
          <w:trHeight w:val="657"/>
          <w:jc w:val="center"/>
        </w:trPr>
        <w:tc>
          <w:tcPr>
            <w:tcW w:w="4970" w:type="dxa"/>
            <w:tcBorders>
              <w:top w:val="nil"/>
              <w:bottom w:val="nil"/>
            </w:tcBorders>
            <w:shd w:val="clear" w:color="auto" w:fill="auto"/>
          </w:tcPr>
          <w:p w14:paraId="4C3892CA" w14:textId="77777777" w:rsidR="003B2411" w:rsidRPr="00C7636A" w:rsidRDefault="00C7636A" w:rsidP="004B229F">
            <w:pPr>
              <w:numPr>
                <w:ilvl w:val="0"/>
                <w:numId w:val="14"/>
              </w:numPr>
              <w:spacing w:beforeLines="60" w:before="144" w:after="120"/>
              <w:ind w:left="462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>Age: _____ years</w:t>
            </w:r>
          </w:p>
        </w:tc>
        <w:tc>
          <w:tcPr>
            <w:tcW w:w="245" w:type="dxa"/>
            <w:tcBorders>
              <w:top w:val="nil"/>
              <w:bottom w:val="nil"/>
            </w:tcBorders>
            <w:shd w:val="clear" w:color="auto" w:fill="auto"/>
          </w:tcPr>
          <w:p w14:paraId="3164234E" w14:textId="77777777" w:rsidR="003B2411" w:rsidRPr="00C7636A" w:rsidRDefault="003B2411" w:rsidP="004B229F">
            <w:pPr>
              <w:spacing w:beforeLines="100" w:before="240" w:after="120"/>
              <w:jc w:val="both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  <w:shd w:val="clear" w:color="auto" w:fill="auto"/>
          </w:tcPr>
          <w:p w14:paraId="69AB2B98" w14:textId="779E5A59" w:rsidR="003B2411" w:rsidRPr="00C7636A" w:rsidRDefault="00CC250C" w:rsidP="004B229F">
            <w:pPr>
              <w:numPr>
                <w:ilvl w:val="0"/>
                <w:numId w:val="16"/>
              </w:numPr>
              <w:spacing w:beforeLines="60" w:before="144" w:after="120"/>
              <w:ind w:left="473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 xml:space="preserve"> Age: ______ years</w:t>
            </w:r>
          </w:p>
        </w:tc>
      </w:tr>
      <w:tr w:rsidR="00E31418" w:rsidRPr="00C7636A" w14:paraId="432D9631" w14:textId="77777777" w:rsidTr="0057246A">
        <w:trPr>
          <w:trHeight w:val="2084"/>
          <w:jc w:val="center"/>
        </w:trPr>
        <w:tc>
          <w:tcPr>
            <w:tcW w:w="4970" w:type="dxa"/>
            <w:tcBorders>
              <w:top w:val="nil"/>
              <w:bottom w:val="nil"/>
            </w:tcBorders>
            <w:shd w:val="clear" w:color="auto" w:fill="auto"/>
          </w:tcPr>
          <w:p w14:paraId="2EC4D1B2" w14:textId="172739DE" w:rsidR="00955BBF" w:rsidRPr="00C7636A" w:rsidRDefault="00C7636A" w:rsidP="004B229F">
            <w:pPr>
              <w:numPr>
                <w:ilvl w:val="0"/>
                <w:numId w:val="14"/>
              </w:numPr>
              <w:spacing w:beforeLines="60" w:before="144" w:after="120"/>
              <w:ind w:left="462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>Employment status:</w:t>
            </w:r>
          </w:p>
          <w:p w14:paraId="4FAD6F15" w14:textId="77777777" w:rsidR="00955BBF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CC250C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Student</w:t>
            </w:r>
          </w:p>
          <w:p w14:paraId="4B8B552A" w14:textId="15326655" w:rsidR="00955BBF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D935A2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Employed</w:t>
            </w:r>
          </w:p>
          <w:p w14:paraId="3B4F129C" w14:textId="77777777" w:rsidR="00955BBF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Unemployed</w:t>
            </w:r>
          </w:p>
          <w:p w14:paraId="6389C928" w14:textId="77777777" w:rsidR="00955BBF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CC250C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Pensioner/Retired</w:t>
            </w:r>
          </w:p>
          <w:p w14:paraId="37F6DF3F" w14:textId="7D9924C7" w:rsidR="00955BBF" w:rsidRPr="00C7636A" w:rsidRDefault="00C7636A" w:rsidP="004B229F">
            <w:pPr>
              <w:pStyle w:val="BodyText2"/>
              <w:spacing w:after="0" w:line="240" w:lineRule="auto"/>
              <w:ind w:left="1843" w:right="40" w:hanging="1299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Other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, please specify: </w:t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>_____________</w:t>
            </w:r>
          </w:p>
        </w:tc>
        <w:tc>
          <w:tcPr>
            <w:tcW w:w="245" w:type="dxa"/>
            <w:tcBorders>
              <w:top w:val="nil"/>
              <w:bottom w:val="nil"/>
            </w:tcBorders>
            <w:shd w:val="clear" w:color="auto" w:fill="auto"/>
          </w:tcPr>
          <w:p w14:paraId="14DF33F4" w14:textId="77777777" w:rsidR="00955BBF" w:rsidRPr="00C7636A" w:rsidRDefault="00955BBF" w:rsidP="004B229F">
            <w:pPr>
              <w:spacing w:beforeLines="100" w:before="240" w:after="120"/>
              <w:jc w:val="both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  <w:shd w:val="clear" w:color="auto" w:fill="auto"/>
          </w:tcPr>
          <w:p w14:paraId="51D8D6BB" w14:textId="56E3AC39" w:rsidR="00955BBF" w:rsidRPr="00C7636A" w:rsidRDefault="00C7636A" w:rsidP="004B229F">
            <w:pPr>
              <w:numPr>
                <w:ilvl w:val="0"/>
                <w:numId w:val="16"/>
              </w:numPr>
              <w:spacing w:beforeLines="60" w:before="144" w:after="120"/>
              <w:ind w:left="473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 xml:space="preserve"> Employment status:</w:t>
            </w:r>
          </w:p>
          <w:p w14:paraId="06B29B87" w14:textId="77777777" w:rsidR="00CC250C" w:rsidRPr="00C7636A" w:rsidRDefault="00C7636A" w:rsidP="00CC250C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Student</w:t>
            </w:r>
          </w:p>
          <w:p w14:paraId="0D054A7C" w14:textId="40ECA3C0" w:rsidR="00CC250C" w:rsidRPr="00C7636A" w:rsidRDefault="00C7636A" w:rsidP="00CC250C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Employed</w:t>
            </w:r>
          </w:p>
          <w:p w14:paraId="1F07329E" w14:textId="77777777" w:rsidR="00CC250C" w:rsidRPr="00C7636A" w:rsidRDefault="00C7636A" w:rsidP="00CC250C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Unemployed</w:t>
            </w:r>
          </w:p>
          <w:p w14:paraId="722D9A62" w14:textId="77777777" w:rsidR="00CC250C" w:rsidRPr="00C7636A" w:rsidRDefault="00C7636A" w:rsidP="00CC250C">
            <w:pPr>
              <w:pStyle w:val="BodyText2"/>
              <w:spacing w:after="0" w:line="240" w:lineRule="auto"/>
              <w:ind w:left="1843" w:right="567" w:hanging="1299"/>
              <w:jc w:val="both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Pensioner/Retired</w:t>
            </w:r>
          </w:p>
          <w:p w14:paraId="5A888A46" w14:textId="5BBCFE20" w:rsidR="00955BBF" w:rsidRPr="00C7636A" w:rsidRDefault="00C7636A" w:rsidP="004B229F">
            <w:pPr>
              <w:pStyle w:val="BodyText2"/>
              <w:spacing w:after="0" w:line="240" w:lineRule="auto"/>
              <w:ind w:left="1843" w:right="31" w:hanging="1299"/>
              <w:rPr>
                <w:rFonts w:ascii="Calibri" w:hAnsi="Calibri" w:cs="Calibri"/>
                <w:bCs/>
                <w:sz w:val="24"/>
                <w:szCs w:val="22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Other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, please specify: </w:t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>_____________</w:t>
            </w:r>
          </w:p>
        </w:tc>
      </w:tr>
      <w:tr w:rsidR="00E31418" w:rsidRPr="00C7636A" w14:paraId="138845CB" w14:textId="77777777" w:rsidTr="00374B84">
        <w:trPr>
          <w:trHeight w:val="2084"/>
          <w:jc w:val="center"/>
        </w:trPr>
        <w:tc>
          <w:tcPr>
            <w:tcW w:w="4970" w:type="dxa"/>
            <w:tcBorders>
              <w:top w:val="nil"/>
            </w:tcBorders>
            <w:shd w:val="clear" w:color="auto" w:fill="E7E6E6"/>
          </w:tcPr>
          <w:p w14:paraId="46E7ABD2" w14:textId="33139C29" w:rsidR="001F78F4" w:rsidRPr="00C7636A" w:rsidRDefault="00165BBE" w:rsidP="002206D7">
            <w:pPr>
              <w:numPr>
                <w:ilvl w:val="0"/>
                <w:numId w:val="18"/>
              </w:numPr>
              <w:spacing w:beforeLines="60" w:before="144"/>
              <w:ind w:left="376" w:hanging="376"/>
              <w:rPr>
                <w:rFonts w:ascii="Calibri" w:hAnsi="Calibri" w:cs="Calibri"/>
                <w:bCs/>
                <w:i/>
                <w:iCs/>
                <w:sz w:val="22"/>
                <w:szCs w:val="20"/>
              </w:rPr>
            </w:pPr>
            <w:r>
              <w:rPr>
                <w:rFonts w:ascii="Calibri" w:hAnsi="Calibri" w:cs="Calibri"/>
                <w:bCs/>
                <w:szCs w:val="22"/>
              </w:rPr>
              <w:pict w14:anchorId="408CD267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_x0000_s1026" type="#_x0000_t13" style="position:absolute;left:0;text-align:left;margin-left:231.8pt;margin-top:38.75pt;width:32.25pt;height:19pt;z-index:251658240;mso-position-horizontal-relative:text;mso-position-vertical-relative:text" fillcolor="black" strokeweight="2.5pt">
                  <v:shadow color="#868686"/>
                </v:shape>
              </w:pict>
            </w:r>
            <w:r w:rsidR="00036662" w:rsidRPr="00C7636A">
              <w:rPr>
                <w:rFonts w:ascii="Calibri" w:hAnsi="Calibri" w:cs="Calibri"/>
                <w:bCs/>
                <w:szCs w:val="22"/>
              </w:rPr>
              <w:t xml:space="preserve">If you are the </w:t>
            </w:r>
            <w:r w:rsidR="00C7636A">
              <w:rPr>
                <w:rFonts w:ascii="Calibri" w:hAnsi="Calibri" w:cs="Calibri"/>
                <w:bCs/>
                <w:szCs w:val="22"/>
              </w:rPr>
              <w:t>representative</w:t>
            </w:r>
            <w:r w:rsidR="00036662" w:rsidRPr="00C7636A">
              <w:rPr>
                <w:rFonts w:ascii="Calibri" w:hAnsi="Calibri" w:cs="Calibri"/>
                <w:bCs/>
                <w:szCs w:val="22"/>
              </w:rPr>
              <w:t xml:space="preserve">/caregiver of the </w:t>
            </w:r>
            <w:r w:rsidR="00C7636A">
              <w:rPr>
                <w:rFonts w:ascii="Calibri" w:hAnsi="Calibri" w:cs="Calibri"/>
                <w:bCs/>
                <w:szCs w:val="22"/>
              </w:rPr>
              <w:t>ostomy patient</w:t>
            </w:r>
            <w:r w:rsidR="00036662" w:rsidRPr="00C7636A">
              <w:rPr>
                <w:rFonts w:ascii="Calibri" w:hAnsi="Calibri" w:cs="Calibri"/>
                <w:bCs/>
                <w:szCs w:val="22"/>
              </w:rPr>
              <w:t xml:space="preserve">, please also fill in BOX II </w:t>
            </w:r>
            <w:r w:rsidR="00997733" w:rsidRPr="00C7636A">
              <w:rPr>
                <w:rFonts w:ascii="Calibri" w:hAnsi="Calibri" w:cs="Calibri"/>
                <w:bCs/>
                <w:i/>
                <w:iCs/>
                <w:sz w:val="22"/>
                <w:szCs w:val="20"/>
              </w:rPr>
              <w:t>(and then proceed to the following section)</w:t>
            </w:r>
            <w:r w:rsidR="00C7636A">
              <w:rPr>
                <w:rFonts w:ascii="Calibri" w:hAnsi="Calibri" w:cs="Calibri"/>
                <w:bCs/>
                <w:sz w:val="22"/>
                <w:szCs w:val="20"/>
              </w:rPr>
              <w:t>.</w:t>
            </w:r>
          </w:p>
          <w:p w14:paraId="40B75ED9" w14:textId="125A8FFD" w:rsidR="00997733" w:rsidRPr="00C7636A" w:rsidRDefault="00C7636A" w:rsidP="00A0439F">
            <w:pPr>
              <w:numPr>
                <w:ilvl w:val="0"/>
                <w:numId w:val="18"/>
              </w:numPr>
              <w:spacing w:beforeLines="150" w:before="360" w:after="240"/>
              <w:ind w:left="374" w:hanging="374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 xml:space="preserve">If you are the </w:t>
            </w:r>
            <w:r>
              <w:rPr>
                <w:rFonts w:ascii="Calibri" w:hAnsi="Calibri" w:cs="Calibri"/>
                <w:bCs/>
                <w:szCs w:val="22"/>
              </w:rPr>
              <w:t>ostomy patient</w:t>
            </w:r>
            <w:r w:rsidRPr="00C7636A">
              <w:rPr>
                <w:rFonts w:ascii="Calibri" w:hAnsi="Calibri" w:cs="Calibri"/>
                <w:bCs/>
                <w:szCs w:val="22"/>
              </w:rPr>
              <w:t>, please proceed to the following section</w:t>
            </w:r>
            <w:r>
              <w:rPr>
                <w:rFonts w:ascii="Calibri" w:hAnsi="Calibri" w:cs="Calibri"/>
                <w:bCs/>
                <w:szCs w:val="22"/>
              </w:rPr>
              <w:t>,</w:t>
            </w:r>
            <w:r w:rsidRPr="00C7636A">
              <w:rPr>
                <w:rFonts w:ascii="Calibri" w:hAnsi="Calibri" w:cs="Calibri"/>
                <w:bCs/>
                <w:szCs w:val="22"/>
              </w:rPr>
              <w:t xml:space="preserve"> </w:t>
            </w:r>
            <w:r w:rsidRPr="00567123">
              <w:rPr>
                <w:rFonts w:ascii="Calibri" w:hAnsi="Calibri" w:cs="Calibri"/>
                <w:bCs/>
                <w:i/>
                <w:iCs/>
                <w:szCs w:val="22"/>
              </w:rPr>
              <w:t>Section</w:t>
            </w:r>
            <w:r>
              <w:rPr>
                <w:rFonts w:ascii="Calibri" w:hAnsi="Calibri" w:cs="Calibri"/>
                <w:bCs/>
                <w:szCs w:val="22"/>
              </w:rPr>
              <w:t xml:space="preserve"> </w:t>
            </w:r>
            <w:r w:rsidR="004267C1" w:rsidRPr="00C7636A">
              <w:rPr>
                <w:rFonts w:ascii="Calibri" w:hAnsi="Calibri" w:cs="Calibri"/>
                <w:bCs/>
                <w:i/>
                <w:szCs w:val="22"/>
              </w:rPr>
              <w:t>II. OSTOMY CHARACTERISTICS</w:t>
            </w:r>
          </w:p>
        </w:tc>
        <w:tc>
          <w:tcPr>
            <w:tcW w:w="245" w:type="dxa"/>
            <w:tcBorders>
              <w:top w:val="nil"/>
              <w:bottom w:val="nil"/>
            </w:tcBorders>
            <w:shd w:val="clear" w:color="auto" w:fill="auto"/>
          </w:tcPr>
          <w:p w14:paraId="55BE7037" w14:textId="77777777" w:rsidR="003B2411" w:rsidRPr="00C7636A" w:rsidRDefault="003B2411" w:rsidP="004B229F">
            <w:pPr>
              <w:spacing w:beforeLines="100" w:before="240" w:after="120"/>
              <w:jc w:val="both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4970" w:type="dxa"/>
            <w:tcBorders>
              <w:top w:val="nil"/>
            </w:tcBorders>
            <w:shd w:val="clear" w:color="auto" w:fill="auto"/>
          </w:tcPr>
          <w:p w14:paraId="05E3CF77" w14:textId="7523BB83" w:rsidR="003B2411" w:rsidRPr="00C7636A" w:rsidRDefault="00B97D74" w:rsidP="004B229F">
            <w:pPr>
              <w:numPr>
                <w:ilvl w:val="0"/>
                <w:numId w:val="16"/>
              </w:numPr>
              <w:spacing w:beforeLines="60" w:before="144" w:after="120"/>
              <w:ind w:left="473"/>
              <w:rPr>
                <w:rFonts w:ascii="Calibri" w:hAnsi="Calibri" w:cs="Calibri"/>
                <w:bCs/>
                <w:szCs w:val="22"/>
              </w:rPr>
            </w:pPr>
            <w:r w:rsidRPr="00C7636A">
              <w:rPr>
                <w:rFonts w:ascii="Calibri" w:hAnsi="Calibri" w:cs="Calibri"/>
                <w:bCs/>
                <w:szCs w:val="22"/>
              </w:rPr>
              <w:t xml:space="preserve"> What is </w:t>
            </w:r>
            <w:r w:rsidRPr="00C7636A">
              <w:rPr>
                <w:rFonts w:ascii="Calibri" w:hAnsi="Calibri" w:cs="Calibri"/>
                <w:b/>
                <w:bCs/>
                <w:szCs w:val="22"/>
                <w:u w:val="single"/>
              </w:rPr>
              <w:t>your</w:t>
            </w:r>
            <w:r w:rsidR="00110A26" w:rsidRPr="00C7636A">
              <w:rPr>
                <w:rFonts w:ascii="Calibri" w:hAnsi="Calibri" w:cs="Calibri"/>
                <w:bCs/>
                <w:szCs w:val="22"/>
              </w:rPr>
              <w:t xml:space="preserve"> kinship/relationship with the </w:t>
            </w:r>
            <w:r w:rsidR="00C7636A">
              <w:rPr>
                <w:rFonts w:ascii="Calibri" w:hAnsi="Calibri" w:cs="Calibri"/>
                <w:bCs/>
                <w:szCs w:val="22"/>
              </w:rPr>
              <w:t>ostomy patient</w:t>
            </w:r>
            <w:r w:rsidR="00110A26" w:rsidRPr="00C7636A">
              <w:rPr>
                <w:rFonts w:ascii="Calibri" w:hAnsi="Calibri" w:cs="Calibri"/>
                <w:bCs/>
                <w:szCs w:val="22"/>
              </w:rPr>
              <w:t>?</w:t>
            </w:r>
          </w:p>
          <w:p w14:paraId="0F9AC7C6" w14:textId="77777777" w:rsidR="00997733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B97D74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Spouse</w:t>
            </w:r>
          </w:p>
          <w:p w14:paraId="3FEEAB9B" w14:textId="77777777" w:rsidR="00997733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B97D74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Parent/Parent-in-law</w:t>
            </w:r>
          </w:p>
          <w:p w14:paraId="423A2762" w14:textId="77777777" w:rsidR="00997733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B97D74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Son/daughter</w:t>
            </w:r>
          </w:p>
          <w:p w14:paraId="4C05BEC8" w14:textId="76DD98E2" w:rsidR="00997733" w:rsidRPr="00C7636A" w:rsidRDefault="00C7636A" w:rsidP="004B229F">
            <w:pPr>
              <w:pStyle w:val="BodyText2"/>
              <w:spacing w:after="0" w:line="240" w:lineRule="auto"/>
              <w:ind w:left="1843" w:right="567" w:hanging="1299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="00B97D74"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Neighbour</w:t>
            </w:r>
          </w:p>
          <w:p w14:paraId="1374D2E1" w14:textId="41DDA766" w:rsidR="003B2411" w:rsidRPr="00C7636A" w:rsidRDefault="00C7636A" w:rsidP="008927D4">
            <w:pPr>
              <w:pStyle w:val="BodyText2"/>
              <w:spacing w:after="0" w:line="240" w:lineRule="auto"/>
              <w:ind w:left="1843" w:right="31" w:hanging="1299"/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pP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instrText xml:space="preserve"> FORMCHECKBOX </w:instrText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</w:r>
            <w:r w:rsidR="00165BBE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fldChar w:fldCharType="end"/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 Other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 xml:space="preserve">, please specify: </w:t>
            </w:r>
            <w:r w:rsidRPr="00C7636A">
              <w:rPr>
                <w:rFonts w:ascii="Calibri" w:hAnsi="Calibri" w:cs="Calibri"/>
                <w:color w:val="000000"/>
                <w:sz w:val="24"/>
                <w:szCs w:val="24"/>
                <w:lang w:eastAsia="pt-PT"/>
              </w:rPr>
              <w:t>_____________</w:t>
            </w:r>
          </w:p>
          <w:p w14:paraId="03CABB83" w14:textId="77777777" w:rsidR="001F78F4" w:rsidRPr="00C7636A" w:rsidRDefault="001F78F4" w:rsidP="00A0439F"/>
        </w:tc>
      </w:tr>
      <w:bookmarkEnd w:id="0"/>
    </w:tbl>
    <w:p w14:paraId="3A34BC77" w14:textId="77777777" w:rsidR="000579A4" w:rsidRPr="00CC134D" w:rsidRDefault="000579A4" w:rsidP="00A0439F">
      <w:pPr>
        <w:pStyle w:val="Heading1"/>
        <w:rPr>
          <w:highlight w:val="lightGray"/>
          <w:shd w:val="clear" w:color="auto" w:fill="003366"/>
        </w:rPr>
      </w:pPr>
    </w:p>
    <w:p w14:paraId="4C150EB5" w14:textId="77777777" w:rsidR="003B2411" w:rsidRPr="00CC134D" w:rsidRDefault="00B97D74" w:rsidP="003B2411">
      <w:pPr>
        <w:pStyle w:val="BodyText2"/>
        <w:shd w:val="clear" w:color="auto" w:fill="C0C0C0"/>
        <w:tabs>
          <w:tab w:val="right" w:pos="9360"/>
        </w:tabs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II. OSTOMY CHARACTERISTICS</w:t>
      </w:r>
    </w:p>
    <w:p w14:paraId="5EE20C98" w14:textId="77777777" w:rsidR="0057246A" w:rsidRPr="00C7636A" w:rsidRDefault="0057246A" w:rsidP="0057246A">
      <w:pPr>
        <w:spacing w:beforeLines="60" w:before="144" w:after="120"/>
        <w:ind w:left="426"/>
        <w:jc w:val="both"/>
        <w:rPr>
          <w:rFonts w:ascii="Calibri" w:hAnsi="Calibri" w:cs="Calibri"/>
          <w:bCs/>
          <w:sz w:val="12"/>
          <w:szCs w:val="22"/>
        </w:rPr>
      </w:pPr>
    </w:p>
    <w:p w14:paraId="210A1111" w14:textId="77777777" w:rsidR="00A12702" w:rsidRPr="00C7636A" w:rsidRDefault="000C2215" w:rsidP="00955BBF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Which type of ostomy are you buying these products for?</w:t>
      </w:r>
    </w:p>
    <w:p w14:paraId="1A3D7798" w14:textId="357B1B8D" w:rsidR="00A12702" w:rsidRPr="00C7636A" w:rsidRDefault="00C7636A" w:rsidP="00EE299C">
      <w:pPr>
        <w:pStyle w:val="BodyText2"/>
        <w:spacing w:after="0" w:line="240" w:lineRule="auto"/>
        <w:ind w:left="1843" w:right="567" w:hanging="1299"/>
        <w:jc w:val="both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03E3A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Respiratory (tracheostomy)</w:t>
      </w:r>
    </w:p>
    <w:p w14:paraId="4321C175" w14:textId="77777777" w:rsidR="00F03E3A" w:rsidRPr="00C7636A" w:rsidRDefault="00C7636A" w:rsidP="00EE299C">
      <w:pPr>
        <w:pStyle w:val="BodyText2"/>
        <w:spacing w:after="0" w:line="240" w:lineRule="auto"/>
        <w:ind w:left="1843" w:right="140" w:hanging="1299"/>
        <w:jc w:val="both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BF4E66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Intestinal (opening in the digestive tract – ileostomy, colostomy, etc.)</w:t>
      </w:r>
    </w:p>
    <w:p w14:paraId="01078B09" w14:textId="77777777" w:rsidR="00F03E3A" w:rsidRPr="00C7636A" w:rsidRDefault="00C7636A" w:rsidP="00EE299C">
      <w:pPr>
        <w:pStyle w:val="BodyText2"/>
        <w:spacing w:after="0" w:line="240" w:lineRule="auto"/>
        <w:ind w:left="1843" w:right="567" w:hanging="1299"/>
        <w:jc w:val="both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887D91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Urinary (opening in the urinary tract – urostomy, etc.)</w:t>
      </w:r>
    </w:p>
    <w:p w14:paraId="196D9078" w14:textId="14C6C760" w:rsidR="00887D91" w:rsidRPr="00C7636A" w:rsidRDefault="00C7636A" w:rsidP="00887D91">
      <w:pPr>
        <w:pStyle w:val="BodyText2"/>
        <w:spacing w:after="0" w:line="240" w:lineRule="auto"/>
        <w:ind w:left="1843" w:right="140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ther</w:t>
      </w:r>
      <w:r>
        <w:rPr>
          <w:rFonts w:ascii="Calibri" w:hAnsi="Calibri" w:cs="Calibri"/>
          <w:color w:val="000000"/>
          <w:sz w:val="24"/>
          <w:szCs w:val="24"/>
          <w:lang w:eastAsia="pt-PT"/>
        </w:rPr>
        <w:t xml:space="preserve">, please specify: 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>________________________________________________________</w:t>
      </w:r>
    </w:p>
    <w:p w14:paraId="1B4C07EA" w14:textId="77777777" w:rsidR="0057246A" w:rsidRPr="00C7636A" w:rsidRDefault="0057246A" w:rsidP="00887D91">
      <w:pPr>
        <w:pStyle w:val="BodyText2"/>
        <w:spacing w:after="0" w:line="240" w:lineRule="auto"/>
        <w:ind w:left="1843" w:right="140" w:hanging="1299"/>
        <w:rPr>
          <w:rFonts w:ascii="Calibri" w:hAnsi="Calibri" w:cs="Calibri"/>
          <w:color w:val="000000"/>
          <w:sz w:val="8"/>
          <w:szCs w:val="8"/>
          <w:lang w:eastAsia="pt-PT"/>
        </w:rPr>
      </w:pPr>
    </w:p>
    <w:p w14:paraId="4ED86374" w14:textId="1F64EC92" w:rsidR="000C2215" w:rsidRPr="00C7636A" w:rsidRDefault="00C7636A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What led to the creation of the stoma?</w:t>
      </w:r>
    </w:p>
    <w:p w14:paraId="5E6C2740" w14:textId="48F65597" w:rsidR="00F16279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887D91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Inflammatory disease (e</w:t>
      </w:r>
      <w:r>
        <w:rPr>
          <w:rFonts w:ascii="Calibri" w:hAnsi="Calibri" w:cs="Calibri"/>
          <w:color w:val="000000"/>
          <w:sz w:val="24"/>
          <w:szCs w:val="24"/>
          <w:lang w:eastAsia="pt-PT"/>
        </w:rPr>
        <w:t>.g.,</w:t>
      </w:r>
      <w:r w:rsidR="00887D91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>Crohn’s</w:t>
      </w:r>
      <w:r w:rsidR="00887D91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disease, colitis)</w:t>
      </w:r>
    </w:p>
    <w:p w14:paraId="762ABD21" w14:textId="77777777" w:rsidR="003D47B4" w:rsidRPr="00C7636A" w:rsidRDefault="00C7636A" w:rsidP="003D47B4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rgan malformation</w:t>
      </w:r>
    </w:p>
    <w:p w14:paraId="60A696FE" w14:textId="77777777" w:rsidR="003D47B4" w:rsidRPr="00C7636A" w:rsidRDefault="00C7636A" w:rsidP="003D47B4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bstruction</w:t>
      </w:r>
    </w:p>
    <w:p w14:paraId="71FB7FC9" w14:textId="4EC61103" w:rsidR="00F16279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5320A0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Tumour</w:t>
      </w:r>
    </w:p>
    <w:p w14:paraId="58624957" w14:textId="77777777" w:rsidR="003D47B4" w:rsidRPr="00C7636A" w:rsidRDefault="00C7636A" w:rsidP="003D47B4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Trauma</w:t>
      </w:r>
    </w:p>
    <w:p w14:paraId="4DA46A3E" w14:textId="28DB767B" w:rsidR="000C2215" w:rsidRPr="00C7636A" w:rsidRDefault="00C7636A" w:rsidP="00EE299C">
      <w:pPr>
        <w:pStyle w:val="BodyText2"/>
        <w:spacing w:after="0" w:line="240" w:lineRule="auto"/>
        <w:ind w:left="1843" w:right="140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ther</w:t>
      </w:r>
      <w:r>
        <w:rPr>
          <w:rFonts w:ascii="Calibri" w:hAnsi="Calibri" w:cs="Calibri"/>
          <w:color w:val="000000"/>
          <w:sz w:val="24"/>
          <w:szCs w:val="24"/>
          <w:lang w:eastAsia="pt-PT"/>
        </w:rPr>
        <w:t xml:space="preserve">, please specify: </w:t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>________________________________________________________</w:t>
      </w:r>
    </w:p>
    <w:p w14:paraId="378CABFC" w14:textId="77777777" w:rsidR="0057246A" w:rsidRPr="00C7636A" w:rsidRDefault="0057246A" w:rsidP="00EE299C">
      <w:pPr>
        <w:pStyle w:val="BodyText2"/>
        <w:spacing w:after="0" w:line="240" w:lineRule="auto"/>
        <w:ind w:left="1843" w:right="140" w:hanging="1299"/>
        <w:rPr>
          <w:rFonts w:ascii="Calibri" w:hAnsi="Calibri" w:cs="Calibri"/>
          <w:color w:val="000000"/>
          <w:sz w:val="8"/>
          <w:szCs w:val="8"/>
          <w:lang w:eastAsia="pt-PT"/>
        </w:rPr>
      </w:pPr>
    </w:p>
    <w:p w14:paraId="2AAEA5C2" w14:textId="77777777" w:rsidR="000C2215" w:rsidRPr="00C7636A" w:rsidRDefault="00C7636A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What is the expected duration of the stoma?</w:t>
      </w:r>
    </w:p>
    <w:p w14:paraId="0919DAB2" w14:textId="77777777" w:rsidR="000C2215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Temporary</w:t>
      </w:r>
    </w:p>
    <w:p w14:paraId="3FE7A2A0" w14:textId="77777777" w:rsidR="000C2215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9C25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Permanent</w:t>
      </w:r>
    </w:p>
    <w:p w14:paraId="3456A44D" w14:textId="77777777" w:rsidR="004951A9" w:rsidRPr="00C7636A" w:rsidRDefault="004951A9" w:rsidP="004951A9">
      <w:pPr>
        <w:pStyle w:val="BodyText2"/>
        <w:spacing w:after="0" w:line="240" w:lineRule="auto"/>
        <w:ind w:right="567"/>
        <w:rPr>
          <w:rFonts w:ascii="Calibri" w:hAnsi="Calibri" w:cs="Calibri"/>
          <w:color w:val="000000"/>
          <w:sz w:val="8"/>
          <w:szCs w:val="8"/>
          <w:lang w:eastAsia="pt-PT"/>
        </w:rPr>
      </w:pPr>
    </w:p>
    <w:p w14:paraId="7AE9DF15" w14:textId="0F555B50" w:rsidR="004951A9" w:rsidRPr="00C7636A" w:rsidRDefault="00A422F2" w:rsidP="009C25BD">
      <w:pPr>
        <w:numPr>
          <w:ilvl w:val="0"/>
          <w:numId w:val="1"/>
        </w:numPr>
        <w:spacing w:beforeLines="60" w:before="144" w:after="240"/>
        <w:ind w:left="425" w:hanging="425"/>
        <w:jc w:val="both"/>
        <w:rPr>
          <w:rFonts w:ascii="Calibri" w:hAnsi="Calibri" w:cs="Calibri"/>
          <w:bCs/>
          <w:sz w:val="12"/>
          <w:szCs w:val="4"/>
          <w:u w:val="single"/>
        </w:rPr>
      </w:pPr>
      <w:r w:rsidRPr="00C7636A">
        <w:rPr>
          <w:rFonts w:ascii="Calibri" w:hAnsi="Calibri" w:cs="Calibri"/>
          <w:bCs/>
          <w:szCs w:val="22"/>
        </w:rPr>
        <w:t xml:space="preserve">How long ago did the surgery take place?   ________months     </w:t>
      </w:r>
      <w:r w:rsidR="00C7636A" w:rsidRPr="00C7636A">
        <w:rPr>
          <w:rFonts w:ascii="Calibri" w:hAnsi="Calibri" w:cs="Calibri"/>
          <w:b/>
          <w:bCs/>
          <w:szCs w:val="22"/>
          <w:u w:val="single"/>
        </w:rPr>
        <w:t>OR</w:t>
      </w:r>
      <w:r w:rsidR="00C7636A" w:rsidRPr="00C7636A">
        <w:rPr>
          <w:rFonts w:ascii="Calibri" w:hAnsi="Calibri" w:cs="Calibri"/>
          <w:bCs/>
          <w:szCs w:val="22"/>
        </w:rPr>
        <w:t xml:space="preserve">      ________years</w:t>
      </w:r>
    </w:p>
    <w:p w14:paraId="792022E9" w14:textId="77777777" w:rsidR="00D71046" w:rsidRPr="00C7636A" w:rsidRDefault="00D71046" w:rsidP="00A0439F">
      <w:pPr>
        <w:spacing w:beforeLines="60" w:before="144" w:after="240"/>
        <w:ind w:left="425"/>
        <w:jc w:val="both"/>
        <w:rPr>
          <w:rFonts w:ascii="Calibri" w:hAnsi="Calibri" w:cs="Calibri"/>
          <w:bCs/>
          <w:sz w:val="12"/>
          <w:szCs w:val="4"/>
          <w:u w:val="single"/>
        </w:rPr>
      </w:pPr>
    </w:p>
    <w:p w14:paraId="60E82F44" w14:textId="77777777" w:rsidR="006D2588" w:rsidRPr="00C7636A" w:rsidRDefault="006D2588" w:rsidP="00FB3BF0">
      <w:pPr>
        <w:pStyle w:val="BodyText2"/>
        <w:spacing w:after="0" w:line="240" w:lineRule="auto"/>
        <w:ind w:right="567"/>
        <w:jc w:val="both"/>
        <w:rPr>
          <w:rFonts w:ascii="Trebuchet MS" w:hAnsi="Trebuchet MS" w:cs="Arial"/>
          <w:color w:val="000000"/>
          <w:sz w:val="2"/>
          <w:szCs w:val="21"/>
        </w:rPr>
      </w:pPr>
    </w:p>
    <w:p w14:paraId="466A2FD3" w14:textId="1F878BB0" w:rsidR="006A2D36" w:rsidRPr="00CC134D" w:rsidRDefault="00F91B0A" w:rsidP="00D723A8">
      <w:pPr>
        <w:pStyle w:val="BodyText2"/>
        <w:shd w:val="clear" w:color="auto" w:fill="C0C0C0"/>
        <w:tabs>
          <w:tab w:val="right" w:pos="9360"/>
        </w:tabs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III. ACCESS TO </w:t>
      </w:r>
      <w:r w:rsidR="00EA3861"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A </w:t>
      </w: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MEDICAL PRESCRIPTION FOR OSTOMY PRODUCTS</w:t>
      </w:r>
    </w:p>
    <w:p w14:paraId="72B98F9C" w14:textId="77777777" w:rsidR="00C90BA3" w:rsidRPr="00C7636A" w:rsidRDefault="00C90BA3" w:rsidP="00C90BA3">
      <w:pPr>
        <w:spacing w:after="120"/>
        <w:ind w:left="426" w:right="567"/>
        <w:jc w:val="both"/>
        <w:rPr>
          <w:rFonts w:ascii="Calibri" w:hAnsi="Calibri" w:cs="Calibri"/>
          <w:bCs/>
          <w:sz w:val="20"/>
          <w:szCs w:val="20"/>
        </w:rPr>
      </w:pPr>
      <w:bookmarkStart w:id="1" w:name="OLE_LINK1"/>
      <w:bookmarkStart w:id="2" w:name="OLE_LINK2"/>
    </w:p>
    <w:p w14:paraId="53C74B55" w14:textId="4EDCB648" w:rsidR="00641E4F" w:rsidRPr="00C7636A" w:rsidRDefault="003606D0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How often do you need to request a prescription for the ostomy products? </w:t>
      </w:r>
      <w:r w:rsidR="00C7636A" w:rsidRPr="00C7636A">
        <w:rPr>
          <w:rFonts w:ascii="Calibri" w:hAnsi="Calibri" w:cs="Calibri"/>
          <w:bCs/>
          <w:i/>
          <w:szCs w:val="22"/>
        </w:rPr>
        <w:t>(select only 1 option):</w:t>
      </w:r>
    </w:p>
    <w:p w14:paraId="1FA1D8DE" w14:textId="0449BBA1" w:rsidR="00641E4F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91B0A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nce to twice a year</w:t>
      </w:r>
    </w:p>
    <w:p w14:paraId="1F098016" w14:textId="42D6F862" w:rsidR="00641E4F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3C192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Three to four times a year (once every 3 months)</w:t>
      </w:r>
    </w:p>
    <w:p w14:paraId="4A8391C0" w14:textId="4C039C58" w:rsidR="003C192D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91B0A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nce every 2 months</w:t>
      </w:r>
    </w:p>
    <w:p w14:paraId="347B50B6" w14:textId="77777777" w:rsidR="00641E4F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91B0A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Monthly</w:t>
      </w:r>
    </w:p>
    <w:p w14:paraId="79D42769" w14:textId="4191C684" w:rsidR="001E027A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91B0A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More than once a month</w:t>
      </w:r>
    </w:p>
    <w:p w14:paraId="5AF8EA6B" w14:textId="10799B09" w:rsidR="00641E4F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91B0A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I don’t know</w:t>
      </w:r>
    </w:p>
    <w:p w14:paraId="1A45EDB4" w14:textId="77777777" w:rsidR="0057246A" w:rsidRPr="00C7636A" w:rsidRDefault="005724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8"/>
          <w:szCs w:val="8"/>
        </w:rPr>
      </w:pPr>
    </w:p>
    <w:bookmarkEnd w:id="1"/>
    <w:bookmarkEnd w:id="2"/>
    <w:p w14:paraId="07BCDC46" w14:textId="51FA06D4" w:rsidR="00CA46D4" w:rsidRPr="00C7636A" w:rsidRDefault="00F802F1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On average, how long does it take to get the prescription from the moment you request it? </w:t>
      </w:r>
      <w:r w:rsidRPr="00C7636A">
        <w:rPr>
          <w:rFonts w:ascii="Calibri" w:hAnsi="Calibri" w:cs="Calibri"/>
          <w:bCs/>
          <w:i/>
          <w:szCs w:val="22"/>
        </w:rPr>
        <w:t>(select only 1 option)</w:t>
      </w:r>
    </w:p>
    <w:p w14:paraId="735B20A6" w14:textId="2E06B27C" w:rsidR="000B29E6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55431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I can access the prescription </w:t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>on</w:t>
      </w:r>
      <w:r w:rsidR="00F55431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the same day I request it</w:t>
      </w:r>
    </w:p>
    <w:p w14:paraId="0A007B7E" w14:textId="17EBA0FC" w:rsidR="000B29E6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292F3E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1 to 2 working days after I request it</w:t>
      </w:r>
    </w:p>
    <w:p w14:paraId="4F8E3590" w14:textId="458B91C7" w:rsidR="000B29E6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292F3E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3 to 5 working days after I request it</w:t>
      </w:r>
    </w:p>
    <w:p w14:paraId="1DA9B646" w14:textId="23269A3E" w:rsidR="000B29E6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CA5309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Over a week after I request it</w:t>
      </w:r>
    </w:p>
    <w:p w14:paraId="12C2508F" w14:textId="77777777" w:rsidR="000B29E6" w:rsidRPr="00C7636A" w:rsidRDefault="000B29E6" w:rsidP="000B29E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left="360" w:right="567" w:firstLine="349"/>
        <w:jc w:val="both"/>
        <w:rPr>
          <w:rFonts w:ascii="Trebuchet MS" w:hAnsi="Trebuchet MS" w:cs="Arial"/>
          <w:color w:val="000000"/>
          <w:sz w:val="44"/>
          <w:szCs w:val="20"/>
        </w:rPr>
      </w:pPr>
    </w:p>
    <w:p w14:paraId="4399291C" w14:textId="77777777" w:rsidR="004951A9" w:rsidRPr="00C7636A" w:rsidRDefault="004951A9" w:rsidP="000B29E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left="360" w:right="567" w:firstLine="349"/>
        <w:jc w:val="both"/>
        <w:rPr>
          <w:rFonts w:ascii="Trebuchet MS" w:hAnsi="Trebuchet MS" w:cs="Arial"/>
          <w:color w:val="000000"/>
          <w:sz w:val="44"/>
          <w:szCs w:val="20"/>
        </w:rPr>
      </w:pPr>
    </w:p>
    <w:p w14:paraId="65CAE29F" w14:textId="369286AF" w:rsidR="004951A9" w:rsidRPr="00C7636A" w:rsidRDefault="004951A9" w:rsidP="000B29E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left="360" w:right="567" w:firstLine="349"/>
        <w:jc w:val="both"/>
        <w:rPr>
          <w:rFonts w:ascii="Trebuchet MS" w:hAnsi="Trebuchet MS" w:cs="Arial"/>
          <w:color w:val="000000"/>
          <w:sz w:val="44"/>
          <w:szCs w:val="20"/>
        </w:rPr>
      </w:pPr>
    </w:p>
    <w:p w14:paraId="2E45ABFC" w14:textId="77777777" w:rsidR="00C35541" w:rsidRPr="00C7636A" w:rsidRDefault="00C35541" w:rsidP="000B29E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left="360" w:right="567" w:firstLine="349"/>
        <w:jc w:val="both"/>
        <w:rPr>
          <w:rFonts w:ascii="Trebuchet MS" w:hAnsi="Trebuchet MS" w:cs="Arial"/>
          <w:color w:val="000000"/>
          <w:sz w:val="44"/>
          <w:szCs w:val="20"/>
        </w:rPr>
      </w:pPr>
    </w:p>
    <w:p w14:paraId="3364EA98" w14:textId="32A901A6" w:rsidR="00F9537B" w:rsidRPr="00CC134D" w:rsidRDefault="00D71046" w:rsidP="00D723A8">
      <w:pPr>
        <w:pStyle w:val="BodyText2"/>
        <w:shd w:val="clear" w:color="auto" w:fill="C0C0C0"/>
        <w:tabs>
          <w:tab w:val="right" w:pos="9360"/>
        </w:tabs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lastRenderedPageBreak/>
        <w:t>IV. ACCESS TO</w:t>
      </w:r>
      <w:r w:rsidR="00EA3861"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 THE</w:t>
      </w: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 PHARMACY AND OSTOMY PRODUCTS</w:t>
      </w:r>
    </w:p>
    <w:p w14:paraId="41889439" w14:textId="7FE4CD4D" w:rsidR="001C2A10" w:rsidRPr="00C7636A" w:rsidRDefault="00C7636A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Is the pharmacy where you buy your ostomy products the same </w:t>
      </w:r>
      <w:r>
        <w:rPr>
          <w:rFonts w:ascii="Calibri" w:hAnsi="Calibri" w:cs="Calibri"/>
          <w:bCs/>
          <w:szCs w:val="22"/>
        </w:rPr>
        <w:t>pharmacy</w:t>
      </w:r>
      <w:r w:rsidRPr="00C7636A">
        <w:rPr>
          <w:rFonts w:ascii="Calibri" w:hAnsi="Calibri" w:cs="Calibri"/>
          <w:bCs/>
          <w:szCs w:val="22"/>
        </w:rPr>
        <w:t xml:space="preserve"> where you normally buy your medicines?</w:t>
      </w:r>
    </w:p>
    <w:p w14:paraId="2FAB21BB" w14:textId="77777777" w:rsidR="001C2A10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D42618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5339C04D" w14:textId="77777777" w:rsidR="001C2A10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69931ABE" w14:textId="77777777" w:rsidR="004951A9" w:rsidRPr="00C7636A" w:rsidRDefault="004951A9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</w:p>
    <w:p w14:paraId="4B75E3E2" w14:textId="52C3553D" w:rsidR="00AB3A66" w:rsidRPr="00C7636A" w:rsidRDefault="00FB4569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Are you able to collect all the prescribed products in the same pharmacy visit?</w:t>
      </w:r>
    </w:p>
    <w:p w14:paraId="04B42E6C" w14:textId="77777777" w:rsidR="00D7407D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FB4569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0F658622" w14:textId="77777777" w:rsidR="0055423C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44D76FDD" w14:textId="03F0F981" w:rsidR="004F2D98" w:rsidRPr="00C7636A" w:rsidRDefault="00C7636A" w:rsidP="00DB1728">
      <w:pPr>
        <w:numPr>
          <w:ilvl w:val="1"/>
          <w:numId w:val="1"/>
        </w:numPr>
        <w:spacing w:before="60" w:after="60"/>
        <w:ind w:left="992" w:hanging="431"/>
        <w:jc w:val="both"/>
        <w:rPr>
          <w:rFonts w:ascii="Calibri" w:hAnsi="Calibri" w:cs="Calibri"/>
          <w:color w:val="000000"/>
          <w:szCs w:val="20"/>
        </w:rPr>
      </w:pPr>
      <w:r w:rsidRPr="00C7636A">
        <w:rPr>
          <w:rFonts w:ascii="Calibri" w:hAnsi="Calibri" w:cs="Calibri"/>
          <w:bCs/>
          <w:szCs w:val="22"/>
        </w:rPr>
        <w:t>If you answered ‘</w:t>
      </w:r>
      <w:r w:rsidRPr="00C7636A">
        <w:rPr>
          <w:rFonts w:ascii="Calibri" w:hAnsi="Calibri" w:cs="Calibri"/>
          <w:b/>
          <w:szCs w:val="22"/>
          <w:u w:val="single"/>
        </w:rPr>
        <w:t>No</w:t>
      </w:r>
      <w:r w:rsidRPr="00C7636A">
        <w:rPr>
          <w:rFonts w:ascii="Calibri" w:hAnsi="Calibri" w:cs="Calibri"/>
          <w:bCs/>
          <w:szCs w:val="22"/>
        </w:rPr>
        <w:t xml:space="preserve">’, how long do you have to wait to get all the products? </w:t>
      </w:r>
      <w:r w:rsidR="001973D0" w:rsidRPr="00C7636A">
        <w:rPr>
          <w:rFonts w:ascii="Calibri" w:hAnsi="Calibri" w:cs="Calibri"/>
          <w:bCs/>
          <w:i/>
          <w:szCs w:val="22"/>
        </w:rPr>
        <w:t>(select only 1 option)</w:t>
      </w:r>
      <w:r w:rsidR="00D67DD7" w:rsidRPr="00C7636A">
        <w:rPr>
          <w:rFonts w:ascii="Calibri" w:hAnsi="Calibri" w:cs="Calibri"/>
          <w:bCs/>
          <w:szCs w:val="22"/>
        </w:rPr>
        <w:tab/>
      </w:r>
    </w:p>
    <w:p w14:paraId="17EB3CE4" w14:textId="7D516BA5" w:rsidR="00D7407D" w:rsidRPr="00C7636A" w:rsidRDefault="00C7636A" w:rsidP="0055423C">
      <w:pPr>
        <w:pStyle w:val="BodyText2"/>
        <w:spacing w:after="0" w:line="240" w:lineRule="auto"/>
        <w:ind w:left="1134" w:right="567"/>
        <w:jc w:val="both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2167DF" w:rsidRPr="00C7636A">
        <w:rPr>
          <w:rFonts w:ascii="Calibri" w:hAnsi="Calibri" w:cs="Calibri"/>
          <w:color w:val="000000"/>
          <w:sz w:val="24"/>
        </w:rPr>
        <w:t xml:space="preserve"> A few hours (less than 1 day)</w:t>
      </w:r>
    </w:p>
    <w:p w14:paraId="368BB4DF" w14:textId="67F2CABD" w:rsidR="00D7407D" w:rsidRPr="00C7636A" w:rsidRDefault="00C7636A" w:rsidP="0055423C">
      <w:pPr>
        <w:pStyle w:val="BodyText2"/>
        <w:spacing w:after="0" w:line="240" w:lineRule="auto"/>
        <w:ind w:left="1134" w:right="567"/>
        <w:jc w:val="both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963536" w:rsidRPr="00C7636A">
        <w:rPr>
          <w:rFonts w:ascii="Calibri" w:hAnsi="Calibri" w:cs="Calibri"/>
          <w:color w:val="000000"/>
          <w:sz w:val="24"/>
        </w:rPr>
        <w:t xml:space="preserve"> 1 to 2 days</w:t>
      </w:r>
    </w:p>
    <w:p w14:paraId="28A691C6" w14:textId="2D58FCE2" w:rsidR="00D7407D" w:rsidRPr="00C7636A" w:rsidRDefault="00C7636A" w:rsidP="0055423C">
      <w:pPr>
        <w:pStyle w:val="BodyText2"/>
        <w:spacing w:after="0" w:line="240" w:lineRule="auto"/>
        <w:ind w:left="1134" w:right="567"/>
        <w:jc w:val="both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963536" w:rsidRPr="00C7636A">
        <w:rPr>
          <w:rFonts w:ascii="Calibri" w:hAnsi="Calibri" w:cs="Calibri"/>
          <w:color w:val="000000"/>
          <w:sz w:val="24"/>
        </w:rPr>
        <w:t xml:space="preserve"> 3 to 5 days</w:t>
      </w:r>
    </w:p>
    <w:p w14:paraId="19332CB4" w14:textId="37CACDED" w:rsidR="00AB3A66" w:rsidRPr="00C7636A" w:rsidRDefault="00C7636A" w:rsidP="0055423C">
      <w:pPr>
        <w:pStyle w:val="BodyText2"/>
        <w:spacing w:after="0" w:line="240" w:lineRule="auto"/>
        <w:ind w:left="1134" w:right="567"/>
        <w:jc w:val="both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963536" w:rsidRPr="00C7636A">
        <w:rPr>
          <w:rFonts w:ascii="Calibri" w:hAnsi="Calibri" w:cs="Calibri"/>
          <w:color w:val="000000"/>
          <w:sz w:val="24"/>
        </w:rPr>
        <w:t xml:space="preserve"> Over 5 days</w:t>
      </w:r>
    </w:p>
    <w:p w14:paraId="5B46ABB6" w14:textId="77777777" w:rsidR="00D71046" w:rsidRPr="00C7636A" w:rsidRDefault="00D71046" w:rsidP="00A0439F">
      <w:pPr>
        <w:pStyle w:val="BodyText2"/>
        <w:spacing w:after="0" w:line="240" w:lineRule="auto"/>
        <w:ind w:right="567"/>
        <w:jc w:val="both"/>
        <w:rPr>
          <w:rFonts w:ascii="Calibri" w:hAnsi="Calibri" w:cs="Calibri"/>
          <w:color w:val="000000"/>
          <w:sz w:val="24"/>
        </w:rPr>
      </w:pPr>
    </w:p>
    <w:p w14:paraId="41365968" w14:textId="67807540" w:rsidR="00D909BE" w:rsidRPr="00C7636A" w:rsidRDefault="00C7636A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Since you started acquiring ostomy products at the pharmacy, have you experienced any shortage or unavailability?</w:t>
      </w:r>
    </w:p>
    <w:p w14:paraId="5D10C106" w14:textId="77777777" w:rsidR="00F802F1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517685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66C9DFA4" w14:textId="77777777" w:rsidR="00D909BE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EE299C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4C839694" w14:textId="2EC3A64F" w:rsidR="00CA2124" w:rsidRPr="00C7636A" w:rsidRDefault="00C7636A" w:rsidP="00262EF9">
      <w:pPr>
        <w:numPr>
          <w:ilvl w:val="1"/>
          <w:numId w:val="1"/>
        </w:numPr>
        <w:spacing w:before="60" w:after="60"/>
        <w:ind w:left="992" w:hanging="431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If you answered ‘</w:t>
      </w:r>
      <w:r w:rsidRPr="00C7636A">
        <w:rPr>
          <w:rFonts w:ascii="Calibri" w:hAnsi="Calibri" w:cs="Calibri"/>
          <w:b/>
          <w:szCs w:val="22"/>
          <w:u w:val="single"/>
        </w:rPr>
        <w:t>Yes</w:t>
      </w:r>
      <w:r w:rsidR="000579A4" w:rsidRPr="00C7636A">
        <w:rPr>
          <w:rFonts w:ascii="Calibri" w:hAnsi="Calibri" w:cs="Calibri"/>
          <w:bCs/>
          <w:szCs w:val="22"/>
        </w:rPr>
        <w:t>’, can you please specify the products and how much time you had to wait until you accessed them? __________________________________________________</w:t>
      </w:r>
    </w:p>
    <w:p w14:paraId="25DB40FA" w14:textId="77777777" w:rsidR="004951A9" w:rsidRPr="00C7636A" w:rsidRDefault="00CA2124" w:rsidP="00A307D0">
      <w:pPr>
        <w:spacing w:before="60" w:after="60"/>
        <w:ind w:left="992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___________________________________________________________________________</w:t>
      </w:r>
    </w:p>
    <w:p w14:paraId="67586BCB" w14:textId="07A4FE75" w:rsidR="00AB3A66" w:rsidRPr="00C7636A" w:rsidRDefault="00924E73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Do you usually keep a stock of ostomy products at home in case of unavailability?</w:t>
      </w:r>
    </w:p>
    <w:p w14:paraId="462C34B2" w14:textId="77777777" w:rsidR="00AB3A66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6836E2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28EE645C" w14:textId="77777777" w:rsidR="00AB3A66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5C8CF323" w14:textId="77777777" w:rsidR="00632387" w:rsidRPr="00C7636A" w:rsidRDefault="00632387" w:rsidP="0063238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right="567"/>
        <w:jc w:val="both"/>
        <w:rPr>
          <w:rFonts w:ascii="Calibri" w:hAnsi="Calibri" w:cs="Calibri"/>
          <w:color w:val="000000"/>
          <w:sz w:val="22"/>
          <w:szCs w:val="20"/>
        </w:rPr>
      </w:pPr>
    </w:p>
    <w:p w14:paraId="26587E20" w14:textId="77777777" w:rsidR="004951A9" w:rsidRPr="00C7636A" w:rsidRDefault="004951A9" w:rsidP="00632387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730"/>
          <w:tab w:val="left" w:pos="10035"/>
        </w:tabs>
        <w:ind w:right="567"/>
        <w:jc w:val="both"/>
        <w:rPr>
          <w:rFonts w:ascii="Calibri" w:hAnsi="Calibri" w:cs="Calibri"/>
          <w:color w:val="000000"/>
          <w:sz w:val="22"/>
          <w:szCs w:val="20"/>
        </w:rPr>
      </w:pPr>
    </w:p>
    <w:p w14:paraId="2BEB677F" w14:textId="6B2AFDF3" w:rsidR="00261156" w:rsidRPr="00CC134D" w:rsidRDefault="006836E2" w:rsidP="00261156">
      <w:pPr>
        <w:pStyle w:val="BodyText2"/>
        <w:shd w:val="clear" w:color="auto" w:fill="C0C0C0"/>
        <w:tabs>
          <w:tab w:val="right" w:pos="9360"/>
        </w:tabs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V. SATISFACTION </w:t>
      </w:r>
      <w:r w:rsidR="00C7636A"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WITH </w:t>
      </w: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THE PHARMACY</w:t>
      </w:r>
    </w:p>
    <w:p w14:paraId="00EE2CC3" w14:textId="1B39FE42" w:rsidR="00CA46D4" w:rsidRPr="00C7636A" w:rsidRDefault="006836E2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i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How </w:t>
      </w:r>
      <w:r w:rsidR="00C7636A">
        <w:rPr>
          <w:rFonts w:ascii="Calibri" w:hAnsi="Calibri" w:cs="Calibri"/>
          <w:bCs/>
          <w:szCs w:val="22"/>
        </w:rPr>
        <w:t>would</w:t>
      </w:r>
      <w:r w:rsidR="00C7636A" w:rsidRPr="00C7636A">
        <w:rPr>
          <w:rFonts w:ascii="Calibri" w:hAnsi="Calibri" w:cs="Calibri"/>
          <w:bCs/>
          <w:szCs w:val="22"/>
        </w:rPr>
        <w:t xml:space="preserve"> </w:t>
      </w:r>
      <w:r w:rsidRPr="00C7636A">
        <w:rPr>
          <w:rFonts w:ascii="Calibri" w:hAnsi="Calibri" w:cs="Calibri"/>
          <w:bCs/>
          <w:szCs w:val="22"/>
        </w:rPr>
        <w:t xml:space="preserve">you rate your satisfaction level with the </w:t>
      </w:r>
      <w:r w:rsidR="008809A9">
        <w:rPr>
          <w:rFonts w:ascii="Calibri" w:hAnsi="Calibri" w:cs="Calibri"/>
          <w:bCs/>
          <w:szCs w:val="22"/>
        </w:rPr>
        <w:t>dispensing</w:t>
      </w:r>
      <w:r w:rsidR="00C7636A" w:rsidRPr="00C7636A">
        <w:rPr>
          <w:rFonts w:ascii="Calibri" w:hAnsi="Calibri" w:cs="Calibri"/>
          <w:bCs/>
          <w:szCs w:val="22"/>
        </w:rPr>
        <w:t xml:space="preserve"> </w:t>
      </w:r>
      <w:r w:rsidRPr="00C7636A">
        <w:rPr>
          <w:rFonts w:ascii="Calibri" w:hAnsi="Calibri" w:cs="Calibri"/>
          <w:bCs/>
          <w:szCs w:val="22"/>
        </w:rPr>
        <w:t>of ostomy products</w:t>
      </w:r>
      <w:r w:rsidR="00567123">
        <w:rPr>
          <w:rFonts w:ascii="Calibri" w:hAnsi="Calibri" w:cs="Calibri"/>
          <w:bCs/>
          <w:szCs w:val="22"/>
        </w:rPr>
        <w:t xml:space="preserve"> in the pharmacy</w:t>
      </w:r>
      <w:r w:rsidRPr="00C7636A">
        <w:rPr>
          <w:rFonts w:ascii="Calibri" w:hAnsi="Calibri" w:cs="Calibri"/>
          <w:bCs/>
          <w:szCs w:val="22"/>
        </w:rPr>
        <w:t xml:space="preserve"> </w:t>
      </w:r>
      <w:r w:rsidR="00567123" w:rsidRPr="00C7636A">
        <w:rPr>
          <w:rFonts w:ascii="Calibri" w:hAnsi="Calibri" w:cs="Calibri"/>
          <w:bCs/>
          <w:szCs w:val="22"/>
        </w:rPr>
        <w:t>regarding</w:t>
      </w:r>
      <w:r w:rsidRPr="00C7636A">
        <w:rPr>
          <w:rFonts w:ascii="Calibri" w:hAnsi="Calibri" w:cs="Calibri"/>
          <w:bCs/>
          <w:szCs w:val="22"/>
        </w:rPr>
        <w:t xml:space="preserve"> the following aspects? </w:t>
      </w:r>
      <w:r w:rsidR="004656D1" w:rsidRPr="00C7636A">
        <w:rPr>
          <w:rFonts w:ascii="Calibri" w:hAnsi="Calibri" w:cs="Calibri"/>
          <w:bCs/>
          <w:i/>
          <w:szCs w:val="22"/>
        </w:rPr>
        <w:t>(select only 1 option per row)</w:t>
      </w:r>
    </w:p>
    <w:tbl>
      <w:tblPr>
        <w:tblpPr w:leftFromText="141" w:rightFromText="141" w:vertAnchor="text" w:horzAnchor="margin" w:tblpXSpec="center" w:tblpY="67"/>
        <w:tblW w:w="1006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35"/>
        <w:gridCol w:w="992"/>
        <w:gridCol w:w="993"/>
        <w:gridCol w:w="1275"/>
        <w:gridCol w:w="993"/>
        <w:gridCol w:w="1077"/>
      </w:tblGrid>
      <w:tr w:rsidR="00E31418" w:rsidRPr="00C7636A" w14:paraId="6009E66F" w14:textId="77777777" w:rsidTr="00505FA2">
        <w:trPr>
          <w:trHeight w:val="454"/>
        </w:trPr>
        <w:tc>
          <w:tcPr>
            <w:tcW w:w="4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7DC1A" w14:textId="77777777" w:rsidR="00E369BD" w:rsidRPr="00C7636A" w:rsidRDefault="00E369BD" w:rsidP="00E369BD">
            <w:pPr>
              <w:pStyle w:val="ListParagraph"/>
              <w:ind w:left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3B22F" w14:textId="77777777" w:rsidR="00E369BD" w:rsidRPr="00C7636A" w:rsidRDefault="00C7636A" w:rsidP="00E369B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Not at all satisfi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760C2" w14:textId="77777777" w:rsidR="00E369BD" w:rsidRPr="00C7636A" w:rsidRDefault="00C7636A" w:rsidP="00E369B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Not very satisfi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7C859" w14:textId="77777777" w:rsidR="00E369BD" w:rsidRPr="00C7636A" w:rsidRDefault="00C7636A" w:rsidP="008927D4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Reasonably satisfied</w:t>
            </w:r>
            <w:r w:rsidRPr="00C7636A">
              <w:rPr>
                <w:rFonts w:ascii="Calibri" w:hAnsi="Calibri" w:cs="Calibri"/>
                <w:sz w:val="22"/>
                <w:szCs w:val="20"/>
              </w:rPr>
              <w:tab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DB7F3" w14:textId="77777777" w:rsidR="00E369BD" w:rsidRPr="00C7636A" w:rsidRDefault="00C7636A" w:rsidP="008F750B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Satisfie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6D944" w14:textId="77777777" w:rsidR="00E369BD" w:rsidRPr="00C7636A" w:rsidRDefault="00C7636A" w:rsidP="002206D7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Very satisfied</w:t>
            </w:r>
          </w:p>
        </w:tc>
      </w:tr>
      <w:tr w:rsidR="00E31418" w:rsidRPr="00C7636A" w14:paraId="4F7E651A" w14:textId="77777777" w:rsidTr="00505FA2">
        <w:trPr>
          <w:cantSplit/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A1D44" w14:textId="77777777" w:rsidR="00632387" w:rsidRPr="00C7636A" w:rsidRDefault="00C7636A" w:rsidP="00E369BD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C7636A">
              <w:rPr>
                <w:rFonts w:ascii="Calibri" w:hAnsi="Calibri" w:cs="Calibri"/>
                <w:sz w:val="22"/>
                <w:szCs w:val="22"/>
              </w:rPr>
              <w:t>Respect during attendance</w:t>
            </w:r>
            <w:r w:rsidRPr="00C7636A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1BDF4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1040B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50200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A71F9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2B3C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361825C6" w14:textId="77777777" w:rsidTr="00505FA2">
        <w:trPr>
          <w:cantSplit/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97B26" w14:textId="77777777" w:rsidR="00632387" w:rsidRPr="00C7636A" w:rsidRDefault="00C7636A" w:rsidP="00EE299C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C7636A">
              <w:rPr>
                <w:rFonts w:ascii="Calibri" w:hAnsi="Calibri" w:cs="Calibri"/>
                <w:sz w:val="22"/>
                <w:szCs w:val="22"/>
              </w:rPr>
              <w:t>Waiting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63F71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C9557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9E26D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055CD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86A06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0BB77ACF" w14:textId="77777777" w:rsidTr="00505FA2">
        <w:trPr>
          <w:cantSplit/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DDC3E" w14:textId="7D7CCB65" w:rsidR="00632387" w:rsidRPr="00C7636A" w:rsidRDefault="0025308B" w:rsidP="00EE299C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C7636A">
              <w:rPr>
                <w:rFonts w:ascii="Calibri" w:hAnsi="Calibri" w:cs="Calibri"/>
                <w:sz w:val="22"/>
                <w:szCs w:val="22"/>
              </w:rPr>
              <w:t>Helpfulness of the healthcare professional who dispense</w:t>
            </w:r>
            <w:r w:rsidR="00154EBC">
              <w:rPr>
                <w:rFonts w:ascii="Calibri" w:hAnsi="Calibri" w:cs="Calibri"/>
                <w:sz w:val="22"/>
                <w:szCs w:val="22"/>
              </w:rPr>
              <w:t>s</w:t>
            </w:r>
            <w:r w:rsidRPr="00C7636A">
              <w:rPr>
                <w:rFonts w:ascii="Calibri" w:hAnsi="Calibri" w:cs="Calibri"/>
                <w:sz w:val="22"/>
                <w:szCs w:val="22"/>
              </w:rPr>
              <w:t xml:space="preserve"> the pro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72305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75142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50DAC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A37E8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9081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5EE7FE2B" w14:textId="77777777" w:rsidTr="00505FA2">
        <w:trPr>
          <w:cantSplit/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F17CA" w14:textId="77777777" w:rsidR="00632387" w:rsidRPr="00C7636A" w:rsidRDefault="00C7636A" w:rsidP="00EE299C">
            <w:pPr>
              <w:pStyle w:val="ListParagraph"/>
              <w:ind w:left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636A">
              <w:rPr>
                <w:rFonts w:ascii="Calibri" w:hAnsi="Calibri" w:cs="Calibri"/>
                <w:sz w:val="22"/>
                <w:szCs w:val="22"/>
              </w:rPr>
              <w:t>Business hou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069E4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B0A93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16C77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ADA83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D9FCB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4D1C4766" w14:textId="77777777" w:rsidTr="00505FA2">
        <w:trPr>
          <w:cantSplit/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EA625" w14:textId="3DFDB5FB" w:rsidR="00632387" w:rsidRPr="00C7636A" w:rsidRDefault="00C7636A" w:rsidP="00EE299C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C7636A">
              <w:rPr>
                <w:rFonts w:ascii="Calibri" w:hAnsi="Calibri" w:cs="Calibri"/>
                <w:sz w:val="22"/>
                <w:szCs w:val="22"/>
              </w:rPr>
              <w:t>Privacy during dispens</w:t>
            </w:r>
            <w:r w:rsidR="008809A9">
              <w:rPr>
                <w:rFonts w:ascii="Calibri" w:hAnsi="Calibri" w:cs="Calibri"/>
                <w:sz w:val="22"/>
                <w:szCs w:val="22"/>
              </w:rPr>
              <w:t>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889D9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D0A58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2BADE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7BBE1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696D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0EAA21FA" w14:textId="77777777" w:rsidTr="00505FA2">
        <w:trPr>
          <w:cantSplit/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BF4DD" w14:textId="7833B24F" w:rsidR="00632387" w:rsidRPr="00C7636A" w:rsidRDefault="00C7636A" w:rsidP="00EE299C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 w:rsidRPr="00C7636A">
              <w:rPr>
                <w:rFonts w:ascii="Calibri" w:hAnsi="Calibri" w:cs="Calibri"/>
                <w:sz w:val="22"/>
                <w:szCs w:val="22"/>
              </w:rPr>
              <w:t>Information about the dispensed pro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D8FD7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3DE82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BEBEE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6E6F9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AC4F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758F0059" w14:textId="77777777" w:rsidTr="00505FA2">
        <w:trPr>
          <w:trHeight w:val="454"/>
        </w:trPr>
        <w:tc>
          <w:tcPr>
            <w:tcW w:w="4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62E0A" w14:textId="3E8D4887" w:rsidR="00632387" w:rsidRPr="00C7636A" w:rsidRDefault="008809A9" w:rsidP="00EE299C">
            <w:pPr>
              <w:pStyle w:val="ListParagraph"/>
              <w:ind w:left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verall</w:t>
            </w:r>
            <w:r w:rsidRPr="00C7636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402A5" w:rsidRPr="00C7636A">
              <w:rPr>
                <w:rFonts w:ascii="Calibri" w:hAnsi="Calibri" w:cs="Calibri"/>
                <w:sz w:val="22"/>
                <w:szCs w:val="22"/>
              </w:rPr>
              <w:t>experience with the attendance and dispens</w:t>
            </w:r>
            <w:r w:rsidR="00FC33F6">
              <w:rPr>
                <w:rFonts w:ascii="Calibri" w:hAnsi="Calibri" w:cs="Calibri"/>
                <w:sz w:val="22"/>
                <w:szCs w:val="22"/>
              </w:rPr>
              <w:t>ing</w:t>
            </w:r>
            <w:r w:rsidR="006402A5" w:rsidRPr="00C7636A">
              <w:rPr>
                <w:rFonts w:ascii="Calibri" w:hAnsi="Calibri" w:cs="Calibri"/>
                <w:sz w:val="22"/>
                <w:szCs w:val="22"/>
              </w:rPr>
              <w:t xml:space="preserve"> serv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114A5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1BDB4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79256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5AF1A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B6BB0" w14:textId="77777777" w:rsidR="00632387" w:rsidRPr="00C7636A" w:rsidRDefault="00C7636A" w:rsidP="00EE299C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A2B0D62" w14:textId="406B4089" w:rsidR="00D17B3A" w:rsidRPr="00CC134D" w:rsidRDefault="00E369BD" w:rsidP="00696263">
      <w:pPr>
        <w:pStyle w:val="BodyText2"/>
        <w:shd w:val="clear" w:color="auto" w:fill="C0C0C0"/>
        <w:spacing w:after="0" w:line="240" w:lineRule="auto"/>
        <w:ind w:right="-1"/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</w:pP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lastRenderedPageBreak/>
        <w:t xml:space="preserve">VI. EXPECTATIONS </w:t>
      </w:r>
      <w:r w:rsidR="00F9270A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WITH</w:t>
      </w:r>
      <w:r w:rsidR="008809A9"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 xml:space="preserve"> </w:t>
      </w:r>
      <w:r w:rsidRPr="00CC134D">
        <w:rPr>
          <w:rFonts w:ascii="Calibri" w:hAnsi="Calibri" w:cs="Calibri"/>
          <w:b/>
          <w:color w:val="000000"/>
          <w:sz w:val="24"/>
          <w:szCs w:val="21"/>
          <w:highlight w:val="lightGray"/>
          <w:shd w:val="clear" w:color="auto" w:fill="003366"/>
        </w:rPr>
        <w:t>THE PHARMACY</w:t>
      </w:r>
    </w:p>
    <w:p w14:paraId="60AD57DE" w14:textId="04324281" w:rsidR="00D17B3A" w:rsidRPr="00C7636A" w:rsidRDefault="00C7636A" w:rsidP="00DB1728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Do you </w:t>
      </w:r>
      <w:r w:rsidR="0039739D">
        <w:rPr>
          <w:rFonts w:ascii="Calibri" w:hAnsi="Calibri" w:cs="Calibri"/>
          <w:bCs/>
          <w:szCs w:val="22"/>
        </w:rPr>
        <w:t>think</w:t>
      </w:r>
      <w:r w:rsidR="008809A9">
        <w:rPr>
          <w:rFonts w:ascii="Calibri" w:hAnsi="Calibri" w:cs="Calibri"/>
          <w:bCs/>
          <w:szCs w:val="22"/>
        </w:rPr>
        <w:t xml:space="preserve"> that</w:t>
      </w:r>
      <w:r w:rsidR="008809A9" w:rsidRPr="00C7636A">
        <w:rPr>
          <w:rFonts w:ascii="Calibri" w:hAnsi="Calibri" w:cs="Calibri"/>
          <w:bCs/>
          <w:szCs w:val="22"/>
        </w:rPr>
        <w:t xml:space="preserve"> </w:t>
      </w:r>
      <w:r w:rsidRPr="00C7636A">
        <w:rPr>
          <w:rFonts w:ascii="Calibri" w:hAnsi="Calibri" w:cs="Calibri"/>
          <w:bCs/>
          <w:szCs w:val="22"/>
        </w:rPr>
        <w:t xml:space="preserve">pharmacists can help inform you about </w:t>
      </w:r>
      <w:r w:rsidR="008809A9">
        <w:rPr>
          <w:rFonts w:ascii="Calibri" w:hAnsi="Calibri" w:cs="Calibri"/>
          <w:bCs/>
          <w:szCs w:val="22"/>
        </w:rPr>
        <w:t xml:space="preserve">the </w:t>
      </w:r>
      <w:r w:rsidRPr="00C7636A">
        <w:rPr>
          <w:rFonts w:ascii="Calibri" w:hAnsi="Calibri" w:cs="Calibri"/>
          <w:bCs/>
          <w:szCs w:val="22"/>
        </w:rPr>
        <w:t>stoma and surrounding skin care?</w:t>
      </w:r>
    </w:p>
    <w:p w14:paraId="7510D5CF" w14:textId="77777777" w:rsidR="0024397B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E369BD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21E75133" w14:textId="77777777" w:rsidR="00EE299C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4222D3B0" w14:textId="4E988225" w:rsidR="0024397B" w:rsidRPr="00C7636A" w:rsidRDefault="0026787E" w:rsidP="00DB1728">
      <w:pPr>
        <w:numPr>
          <w:ilvl w:val="1"/>
          <w:numId w:val="1"/>
        </w:numPr>
        <w:spacing w:before="60" w:after="60"/>
        <w:ind w:left="992" w:hanging="431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szCs w:val="22"/>
        </w:rPr>
        <w:t>If you answered ‘</w:t>
      </w:r>
      <w:r w:rsidR="00C7636A" w:rsidRPr="00C7636A">
        <w:rPr>
          <w:rFonts w:ascii="Calibri" w:hAnsi="Calibri" w:cs="Calibri"/>
          <w:b/>
          <w:bCs/>
          <w:szCs w:val="22"/>
          <w:u w:val="single"/>
        </w:rPr>
        <w:t>No</w:t>
      </w:r>
      <w:r w:rsidR="00C7636A" w:rsidRPr="00C7636A">
        <w:rPr>
          <w:rFonts w:ascii="Calibri" w:hAnsi="Calibri" w:cs="Calibri"/>
          <w:bCs/>
          <w:szCs w:val="22"/>
        </w:rPr>
        <w:t>’, why?</w:t>
      </w:r>
    </w:p>
    <w:p w14:paraId="4D1FEFB0" w14:textId="7D79E3DA" w:rsidR="00820A2C" w:rsidRPr="00C7636A" w:rsidRDefault="00C7636A" w:rsidP="00A0439F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4951A9" w:rsidRPr="00C7636A">
        <w:rPr>
          <w:rFonts w:ascii="Calibri" w:hAnsi="Calibri" w:cs="Calibri"/>
          <w:color w:val="000000"/>
          <w:sz w:val="24"/>
        </w:rPr>
        <w:t xml:space="preserve"> Because they lack knowledge on ostomy skin care and complication signs.</w:t>
      </w:r>
    </w:p>
    <w:p w14:paraId="5D3B0A3A" w14:textId="6ADDE956" w:rsidR="00820A2C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94662E" w:rsidRPr="00C7636A">
        <w:rPr>
          <w:rFonts w:ascii="Calibri" w:hAnsi="Calibri" w:cs="Calibri"/>
          <w:color w:val="000000"/>
          <w:sz w:val="24"/>
        </w:rPr>
        <w:t xml:space="preserve"> Because they </w:t>
      </w:r>
      <w:r w:rsidR="008809A9">
        <w:rPr>
          <w:rFonts w:ascii="Calibri" w:hAnsi="Calibri" w:cs="Calibri"/>
          <w:color w:val="000000"/>
          <w:sz w:val="24"/>
        </w:rPr>
        <w:t>are</w:t>
      </w:r>
      <w:r w:rsidR="008809A9" w:rsidRPr="00C7636A">
        <w:rPr>
          <w:rFonts w:ascii="Calibri" w:hAnsi="Calibri" w:cs="Calibri"/>
          <w:color w:val="000000"/>
          <w:sz w:val="24"/>
        </w:rPr>
        <w:t xml:space="preserve"> </w:t>
      </w:r>
      <w:r w:rsidR="0094662E" w:rsidRPr="00C7636A">
        <w:rPr>
          <w:rFonts w:ascii="Calibri" w:hAnsi="Calibri" w:cs="Calibri"/>
          <w:color w:val="000000"/>
          <w:sz w:val="24"/>
        </w:rPr>
        <w:t>never available to address this issue.</w:t>
      </w:r>
    </w:p>
    <w:p w14:paraId="3D04445D" w14:textId="5E4D7869" w:rsidR="00820A2C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4951A9" w:rsidRPr="00C7636A">
        <w:rPr>
          <w:rFonts w:ascii="Calibri" w:hAnsi="Calibri" w:cs="Calibri"/>
          <w:color w:val="000000"/>
          <w:sz w:val="24"/>
        </w:rPr>
        <w:t xml:space="preserve"> Other</w:t>
      </w:r>
      <w:r w:rsidR="008809A9">
        <w:rPr>
          <w:rFonts w:ascii="Calibri" w:hAnsi="Calibri" w:cs="Calibri"/>
          <w:color w:val="000000"/>
          <w:sz w:val="24"/>
        </w:rPr>
        <w:t xml:space="preserve">, please specify: </w:t>
      </w:r>
      <w:r w:rsidR="004951A9" w:rsidRPr="00C7636A">
        <w:rPr>
          <w:rFonts w:ascii="Calibri" w:hAnsi="Calibri" w:cs="Calibri"/>
          <w:color w:val="000000"/>
          <w:sz w:val="24"/>
        </w:rPr>
        <w:t xml:space="preserve">  ___________________________________________________________</w:t>
      </w:r>
    </w:p>
    <w:p w14:paraId="67BF6FD6" w14:textId="77777777" w:rsidR="004951A9" w:rsidRPr="00C7636A" w:rsidRDefault="004951A9" w:rsidP="004951A9">
      <w:pPr>
        <w:pStyle w:val="BodyText2"/>
        <w:spacing w:after="0" w:line="240" w:lineRule="auto"/>
        <w:ind w:left="1560" w:right="-1"/>
        <w:rPr>
          <w:rFonts w:ascii="Calibri" w:hAnsi="Calibri" w:cs="Calibri"/>
          <w:color w:val="000000"/>
          <w:sz w:val="24"/>
        </w:rPr>
      </w:pPr>
    </w:p>
    <w:p w14:paraId="36324C98" w14:textId="2584791D" w:rsidR="00785199" w:rsidRPr="00C7636A" w:rsidRDefault="00C7636A" w:rsidP="008927D4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Do you </w:t>
      </w:r>
      <w:r w:rsidR="0039739D">
        <w:rPr>
          <w:rFonts w:ascii="Calibri" w:hAnsi="Calibri" w:cs="Calibri"/>
          <w:bCs/>
          <w:szCs w:val="22"/>
        </w:rPr>
        <w:t>think</w:t>
      </w:r>
      <w:r w:rsidR="008809A9">
        <w:rPr>
          <w:rFonts w:ascii="Calibri" w:hAnsi="Calibri" w:cs="Calibri"/>
          <w:bCs/>
          <w:szCs w:val="22"/>
        </w:rPr>
        <w:t xml:space="preserve"> that</w:t>
      </w:r>
      <w:r w:rsidR="008809A9" w:rsidRPr="00C7636A">
        <w:rPr>
          <w:rFonts w:ascii="Calibri" w:hAnsi="Calibri" w:cs="Calibri"/>
          <w:bCs/>
          <w:szCs w:val="22"/>
        </w:rPr>
        <w:t xml:space="preserve"> </w:t>
      </w:r>
      <w:r w:rsidRPr="00C7636A">
        <w:rPr>
          <w:rFonts w:ascii="Calibri" w:hAnsi="Calibri" w:cs="Calibri"/>
          <w:bCs/>
          <w:szCs w:val="22"/>
        </w:rPr>
        <w:t xml:space="preserve">pharmacists can provide information and answer any questions about the proper diet for </w:t>
      </w:r>
      <w:r>
        <w:rPr>
          <w:rFonts w:ascii="Calibri" w:hAnsi="Calibri" w:cs="Calibri"/>
          <w:bCs/>
          <w:szCs w:val="22"/>
        </w:rPr>
        <w:t>ostomy patients</w:t>
      </w:r>
      <w:r w:rsidRPr="00C7636A">
        <w:rPr>
          <w:rFonts w:ascii="Calibri" w:hAnsi="Calibri" w:cs="Calibri"/>
          <w:bCs/>
          <w:szCs w:val="22"/>
        </w:rPr>
        <w:t>?</w:t>
      </w:r>
    </w:p>
    <w:p w14:paraId="42B1339E" w14:textId="77777777" w:rsidR="00785199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8927D4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23160A6B" w14:textId="77777777" w:rsidR="00785199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EE299C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1F9A726E" w14:textId="7222A8A9" w:rsidR="00EE299C" w:rsidRPr="00C7636A" w:rsidRDefault="0026787E" w:rsidP="008927D4">
      <w:pPr>
        <w:numPr>
          <w:ilvl w:val="1"/>
          <w:numId w:val="1"/>
        </w:numPr>
        <w:spacing w:before="60" w:after="60"/>
        <w:ind w:left="992" w:hanging="431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szCs w:val="22"/>
        </w:rPr>
        <w:t>If you answered ‘</w:t>
      </w:r>
      <w:r w:rsidR="00C7636A" w:rsidRPr="00C7636A">
        <w:rPr>
          <w:rFonts w:ascii="Calibri" w:hAnsi="Calibri" w:cs="Calibri"/>
          <w:b/>
          <w:bCs/>
          <w:szCs w:val="22"/>
          <w:u w:val="single"/>
        </w:rPr>
        <w:t>No</w:t>
      </w:r>
      <w:r w:rsidR="00C7636A" w:rsidRPr="00C7636A">
        <w:rPr>
          <w:rFonts w:ascii="Calibri" w:hAnsi="Calibri" w:cs="Calibri"/>
          <w:bCs/>
          <w:szCs w:val="22"/>
        </w:rPr>
        <w:t>’, why?</w:t>
      </w:r>
    </w:p>
    <w:p w14:paraId="0324AB59" w14:textId="3ABB5453" w:rsidR="00785199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D309BF" w:rsidRPr="00C7636A">
        <w:rPr>
          <w:rFonts w:ascii="Calibri" w:hAnsi="Calibri" w:cs="Calibri"/>
          <w:color w:val="000000"/>
          <w:sz w:val="24"/>
        </w:rPr>
        <w:t xml:space="preserve"> Because they lack knowledge on the proper diet for </w:t>
      </w:r>
      <w:r>
        <w:rPr>
          <w:rFonts w:ascii="Calibri" w:hAnsi="Calibri" w:cs="Calibri"/>
          <w:color w:val="000000"/>
          <w:sz w:val="24"/>
        </w:rPr>
        <w:t>ostomy patients</w:t>
      </w:r>
      <w:r w:rsidR="00D309BF" w:rsidRPr="00C7636A">
        <w:rPr>
          <w:rFonts w:ascii="Calibri" w:hAnsi="Calibri" w:cs="Calibri"/>
          <w:color w:val="000000"/>
          <w:sz w:val="24"/>
        </w:rPr>
        <w:t>.</w:t>
      </w:r>
    </w:p>
    <w:p w14:paraId="30CE3074" w14:textId="3F9ED915" w:rsidR="00951BF4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D309BF" w:rsidRPr="00C7636A">
        <w:rPr>
          <w:rFonts w:ascii="Calibri" w:hAnsi="Calibri" w:cs="Calibri"/>
          <w:color w:val="000000"/>
          <w:sz w:val="24"/>
        </w:rPr>
        <w:t xml:space="preserve"> Because they </w:t>
      </w:r>
      <w:r w:rsidR="008809A9">
        <w:rPr>
          <w:rFonts w:ascii="Calibri" w:hAnsi="Calibri" w:cs="Calibri"/>
          <w:color w:val="000000"/>
          <w:sz w:val="24"/>
        </w:rPr>
        <w:t>are</w:t>
      </w:r>
      <w:r w:rsidR="008809A9" w:rsidRPr="00C7636A">
        <w:rPr>
          <w:rFonts w:ascii="Calibri" w:hAnsi="Calibri" w:cs="Calibri"/>
          <w:color w:val="000000"/>
          <w:sz w:val="24"/>
        </w:rPr>
        <w:t xml:space="preserve"> </w:t>
      </w:r>
      <w:r w:rsidR="00D309BF" w:rsidRPr="00C7636A">
        <w:rPr>
          <w:rFonts w:ascii="Calibri" w:hAnsi="Calibri" w:cs="Calibri"/>
          <w:color w:val="000000"/>
          <w:sz w:val="24"/>
        </w:rPr>
        <w:t>never available to address this issue.</w:t>
      </w:r>
    </w:p>
    <w:p w14:paraId="712591AE" w14:textId="4BFAC7CE" w:rsidR="00785199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Pr="00C7636A">
        <w:rPr>
          <w:rFonts w:ascii="Calibri" w:hAnsi="Calibri" w:cs="Calibri"/>
          <w:color w:val="000000"/>
          <w:sz w:val="24"/>
        </w:rPr>
        <w:t xml:space="preserve"> Other</w:t>
      </w:r>
      <w:r w:rsidR="008809A9">
        <w:rPr>
          <w:rFonts w:ascii="Calibri" w:hAnsi="Calibri" w:cs="Calibri"/>
          <w:color w:val="000000"/>
          <w:sz w:val="24"/>
        </w:rPr>
        <w:t xml:space="preserve">, please specify: </w:t>
      </w:r>
      <w:r w:rsidRPr="00C7636A">
        <w:rPr>
          <w:rFonts w:ascii="Calibri" w:hAnsi="Calibri" w:cs="Calibri"/>
          <w:color w:val="000000"/>
          <w:sz w:val="24"/>
        </w:rPr>
        <w:t>_____________________________________________________</w:t>
      </w:r>
    </w:p>
    <w:p w14:paraId="4952B240" w14:textId="6FCB3D8A" w:rsidR="00D7407D" w:rsidRPr="00C7636A" w:rsidRDefault="008927D4" w:rsidP="00D45FB6">
      <w:pPr>
        <w:numPr>
          <w:ilvl w:val="0"/>
          <w:numId w:val="1"/>
        </w:numPr>
        <w:spacing w:before="240" w:after="120"/>
        <w:ind w:left="425" w:hanging="425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Are you followed </w:t>
      </w:r>
      <w:r w:rsidR="008809A9">
        <w:rPr>
          <w:rFonts w:ascii="Calibri" w:hAnsi="Calibri" w:cs="Calibri"/>
          <w:bCs/>
          <w:szCs w:val="22"/>
        </w:rPr>
        <w:t xml:space="preserve">up </w:t>
      </w:r>
      <w:r w:rsidRPr="00C7636A">
        <w:rPr>
          <w:rFonts w:ascii="Calibri" w:hAnsi="Calibri" w:cs="Calibri"/>
          <w:bCs/>
          <w:szCs w:val="22"/>
        </w:rPr>
        <w:t>by a nurse on your stoma care?</w:t>
      </w:r>
    </w:p>
    <w:p w14:paraId="048D2CC7" w14:textId="77777777" w:rsidR="00D7407D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8927D4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No</w:t>
      </w:r>
    </w:p>
    <w:p w14:paraId="36FB7482" w14:textId="77777777" w:rsidR="009B6362" w:rsidRPr="00C7636A" w:rsidRDefault="00C7636A" w:rsidP="00EE299C">
      <w:pPr>
        <w:pStyle w:val="BodyText2"/>
        <w:spacing w:after="0" w:line="240" w:lineRule="auto"/>
        <w:ind w:left="1843" w:right="567" w:hanging="1299"/>
        <w:rPr>
          <w:rFonts w:ascii="Calibri" w:hAnsi="Calibri" w:cs="Calibri"/>
          <w:color w:val="000000"/>
          <w:sz w:val="24"/>
          <w:szCs w:val="24"/>
          <w:lang w:eastAsia="pt-PT"/>
        </w:rPr>
      </w:pP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</w:r>
      <w:r w:rsidR="00165BBE">
        <w:rPr>
          <w:rFonts w:ascii="Calibri" w:hAnsi="Calibri" w:cs="Calibri"/>
          <w:color w:val="000000"/>
          <w:sz w:val="24"/>
          <w:szCs w:val="24"/>
          <w:lang w:eastAsia="pt-PT"/>
        </w:rPr>
        <w:fldChar w:fldCharType="separate"/>
      </w:r>
      <w:r w:rsidRPr="00C7636A">
        <w:rPr>
          <w:rFonts w:ascii="Calibri" w:hAnsi="Calibri" w:cs="Calibri"/>
          <w:color w:val="000000"/>
          <w:sz w:val="24"/>
          <w:szCs w:val="24"/>
          <w:lang w:eastAsia="pt-PT"/>
        </w:rPr>
        <w:fldChar w:fldCharType="end"/>
      </w:r>
      <w:r w:rsidR="008927D4" w:rsidRPr="00C7636A">
        <w:rPr>
          <w:rFonts w:ascii="Calibri" w:hAnsi="Calibri" w:cs="Calibri"/>
          <w:color w:val="000000"/>
          <w:sz w:val="24"/>
          <w:szCs w:val="24"/>
          <w:lang w:eastAsia="pt-PT"/>
        </w:rPr>
        <w:t xml:space="preserve"> Yes</w:t>
      </w:r>
    </w:p>
    <w:p w14:paraId="67B16B20" w14:textId="1C8ABF47" w:rsidR="00D7407D" w:rsidRPr="00C7636A" w:rsidRDefault="0026787E" w:rsidP="00DB1728">
      <w:pPr>
        <w:numPr>
          <w:ilvl w:val="1"/>
          <w:numId w:val="1"/>
        </w:numPr>
        <w:spacing w:before="60" w:after="60"/>
        <w:ind w:left="992" w:hanging="431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>If you answered ‘</w:t>
      </w:r>
      <w:r w:rsidR="00C7636A" w:rsidRPr="00C7636A">
        <w:rPr>
          <w:rFonts w:ascii="Calibri" w:hAnsi="Calibri" w:cs="Calibri"/>
          <w:b/>
          <w:bCs/>
          <w:szCs w:val="22"/>
          <w:u w:val="single"/>
        </w:rPr>
        <w:t>Yes</w:t>
      </w:r>
      <w:r w:rsidR="008F750B" w:rsidRPr="00C7636A">
        <w:rPr>
          <w:rFonts w:ascii="Calibri" w:hAnsi="Calibri" w:cs="Calibri"/>
          <w:bCs/>
          <w:szCs w:val="22"/>
        </w:rPr>
        <w:t xml:space="preserve">’, would you say that your nurse has </w:t>
      </w:r>
      <w:r w:rsidR="008809A9">
        <w:rPr>
          <w:rFonts w:ascii="Calibri" w:hAnsi="Calibri" w:cs="Calibri"/>
          <w:bCs/>
          <w:szCs w:val="22"/>
        </w:rPr>
        <w:t>specialized</w:t>
      </w:r>
      <w:r w:rsidR="008809A9" w:rsidRPr="00C7636A">
        <w:rPr>
          <w:rFonts w:ascii="Calibri" w:hAnsi="Calibri" w:cs="Calibri"/>
          <w:bCs/>
          <w:szCs w:val="22"/>
        </w:rPr>
        <w:t xml:space="preserve"> </w:t>
      </w:r>
      <w:r w:rsidR="008F750B" w:rsidRPr="00C7636A">
        <w:rPr>
          <w:rFonts w:ascii="Calibri" w:hAnsi="Calibri" w:cs="Calibri"/>
          <w:bCs/>
          <w:szCs w:val="22"/>
        </w:rPr>
        <w:t>knowledge on this subject?</w:t>
      </w:r>
    </w:p>
    <w:p w14:paraId="1C67AAE8" w14:textId="77777777" w:rsidR="00D7407D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9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8F750B" w:rsidRPr="00C7636A">
        <w:rPr>
          <w:rFonts w:ascii="Calibri" w:hAnsi="Calibri" w:cs="Calibri"/>
          <w:color w:val="000000"/>
          <w:sz w:val="24"/>
        </w:rPr>
        <w:t xml:space="preserve"> Yes</w:t>
      </w:r>
    </w:p>
    <w:p w14:paraId="5014388F" w14:textId="77777777" w:rsidR="00D7407D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DC7199" w:rsidRPr="00C7636A">
        <w:rPr>
          <w:rFonts w:ascii="Calibri" w:hAnsi="Calibri" w:cs="Calibri"/>
          <w:color w:val="000000"/>
          <w:sz w:val="24"/>
        </w:rPr>
        <w:t xml:space="preserve"> No</w:t>
      </w:r>
    </w:p>
    <w:p w14:paraId="32CA9B38" w14:textId="4BE38E65" w:rsidR="00D7407D" w:rsidRPr="00C7636A" w:rsidRDefault="00C7636A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24"/>
        </w:rPr>
      </w:pPr>
      <w:r w:rsidRPr="00C7636A">
        <w:rPr>
          <w:rFonts w:ascii="Calibri" w:hAnsi="Calibri" w:cs="Calibri"/>
          <w:color w:val="000000"/>
          <w:sz w:val="24"/>
        </w:rPr>
        <w:fldChar w:fldCharType="begin">
          <w:ffData>
            <w:name w:val="Check118"/>
            <w:enabled/>
            <w:calcOnExit w:val="0"/>
            <w:checkBox>
              <w:sizeAuto/>
              <w:default w:val="0"/>
            </w:checkBox>
          </w:ffData>
        </w:fldChar>
      </w:r>
      <w:r w:rsidRPr="00C7636A">
        <w:rPr>
          <w:rFonts w:ascii="Calibri" w:hAnsi="Calibri" w:cs="Calibri"/>
          <w:color w:val="000000"/>
          <w:sz w:val="24"/>
        </w:rPr>
        <w:instrText xml:space="preserve"> FORMCHECKBOX </w:instrText>
      </w:r>
      <w:r w:rsidR="00165BBE">
        <w:rPr>
          <w:rFonts w:ascii="Calibri" w:hAnsi="Calibri" w:cs="Calibri"/>
          <w:color w:val="000000"/>
          <w:sz w:val="24"/>
        </w:rPr>
      </w:r>
      <w:r w:rsidR="00165BBE">
        <w:rPr>
          <w:rFonts w:ascii="Calibri" w:hAnsi="Calibri" w:cs="Calibri"/>
          <w:color w:val="000000"/>
          <w:sz w:val="24"/>
        </w:rPr>
        <w:fldChar w:fldCharType="separate"/>
      </w:r>
      <w:r w:rsidRPr="00C7636A">
        <w:rPr>
          <w:rFonts w:ascii="Calibri" w:hAnsi="Calibri" w:cs="Calibri"/>
          <w:color w:val="000000"/>
          <w:sz w:val="24"/>
        </w:rPr>
        <w:fldChar w:fldCharType="end"/>
      </w:r>
      <w:r w:rsidR="008F750B" w:rsidRPr="00C7636A">
        <w:rPr>
          <w:rFonts w:ascii="Calibri" w:hAnsi="Calibri" w:cs="Calibri"/>
          <w:color w:val="000000"/>
          <w:sz w:val="24"/>
        </w:rPr>
        <w:t xml:space="preserve"> I don’t know</w:t>
      </w:r>
    </w:p>
    <w:p w14:paraId="21B181F2" w14:textId="77777777" w:rsidR="004951A9" w:rsidRPr="00C7636A" w:rsidRDefault="004951A9" w:rsidP="0055423C">
      <w:pPr>
        <w:pStyle w:val="BodyText2"/>
        <w:spacing w:after="0" w:line="240" w:lineRule="auto"/>
        <w:ind w:left="1134" w:right="-1"/>
        <w:rPr>
          <w:rFonts w:ascii="Calibri" w:hAnsi="Calibri" w:cs="Calibri"/>
          <w:color w:val="000000"/>
          <w:sz w:val="14"/>
        </w:rPr>
      </w:pPr>
    </w:p>
    <w:p w14:paraId="31D2E925" w14:textId="39133508" w:rsidR="00777FFA" w:rsidRPr="00C7636A" w:rsidRDefault="00C7636A" w:rsidP="002B19C1">
      <w:pPr>
        <w:numPr>
          <w:ilvl w:val="0"/>
          <w:numId w:val="1"/>
        </w:numPr>
        <w:spacing w:beforeLines="60" w:before="144" w:after="120"/>
        <w:ind w:left="426" w:hanging="426"/>
        <w:jc w:val="both"/>
        <w:rPr>
          <w:rFonts w:ascii="Calibri" w:hAnsi="Calibri" w:cs="Calibri"/>
          <w:bCs/>
          <w:szCs w:val="22"/>
        </w:rPr>
      </w:pPr>
      <w:r w:rsidRPr="00C7636A">
        <w:rPr>
          <w:rFonts w:ascii="Calibri" w:hAnsi="Calibri" w:cs="Calibri"/>
          <w:bCs/>
          <w:szCs w:val="22"/>
        </w:rPr>
        <w:t xml:space="preserve">How </w:t>
      </w:r>
      <w:r w:rsidR="008809A9">
        <w:rPr>
          <w:rFonts w:ascii="Calibri" w:hAnsi="Calibri" w:cs="Calibri"/>
          <w:bCs/>
          <w:szCs w:val="22"/>
        </w:rPr>
        <w:t>would</w:t>
      </w:r>
      <w:r w:rsidR="008809A9" w:rsidRPr="00C7636A">
        <w:rPr>
          <w:rFonts w:ascii="Calibri" w:hAnsi="Calibri" w:cs="Calibri"/>
          <w:bCs/>
          <w:szCs w:val="22"/>
        </w:rPr>
        <w:t xml:space="preserve"> </w:t>
      </w:r>
      <w:r w:rsidRPr="00C7636A">
        <w:rPr>
          <w:rFonts w:ascii="Calibri" w:hAnsi="Calibri" w:cs="Calibri"/>
          <w:bCs/>
          <w:szCs w:val="22"/>
        </w:rPr>
        <w:t xml:space="preserve">you rate the following ostomy services in terms of utility, </w:t>
      </w:r>
      <w:r w:rsidR="00D45FB6">
        <w:rPr>
          <w:rFonts w:ascii="Calibri" w:hAnsi="Calibri" w:cs="Calibri"/>
          <w:bCs/>
          <w:szCs w:val="22"/>
        </w:rPr>
        <w:t xml:space="preserve">if </w:t>
      </w:r>
      <w:r w:rsidRPr="00C7636A">
        <w:rPr>
          <w:rFonts w:ascii="Calibri" w:hAnsi="Calibri" w:cs="Calibri"/>
          <w:bCs/>
          <w:szCs w:val="22"/>
        </w:rPr>
        <w:t xml:space="preserve">they </w:t>
      </w:r>
      <w:r w:rsidR="00D45FB6">
        <w:rPr>
          <w:rFonts w:ascii="Calibri" w:hAnsi="Calibri" w:cs="Calibri"/>
          <w:bCs/>
          <w:szCs w:val="22"/>
        </w:rPr>
        <w:t xml:space="preserve">were to </w:t>
      </w:r>
      <w:r w:rsidRPr="00C7636A">
        <w:rPr>
          <w:rFonts w:ascii="Calibri" w:hAnsi="Calibri" w:cs="Calibri"/>
          <w:bCs/>
          <w:szCs w:val="22"/>
        </w:rPr>
        <w:t xml:space="preserve">be provided in community pharmacies? </w:t>
      </w:r>
      <w:r w:rsidRPr="00C7636A">
        <w:rPr>
          <w:rFonts w:ascii="Calibri" w:hAnsi="Calibri" w:cs="Calibri"/>
          <w:bCs/>
          <w:i/>
          <w:szCs w:val="22"/>
        </w:rPr>
        <w:t>(select only 1 option per row)</w:t>
      </w:r>
    </w:p>
    <w:tbl>
      <w:tblPr>
        <w:tblpPr w:leftFromText="141" w:rightFromText="141" w:vertAnchor="text" w:horzAnchor="margin" w:tblpXSpec="center" w:tblpY="9"/>
        <w:tblW w:w="10092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9"/>
        <w:gridCol w:w="1326"/>
        <w:gridCol w:w="1327"/>
        <w:gridCol w:w="1326"/>
        <w:gridCol w:w="1327"/>
        <w:gridCol w:w="1327"/>
      </w:tblGrid>
      <w:tr w:rsidR="00E31418" w:rsidRPr="00C7636A" w14:paraId="62467F5F" w14:textId="77777777" w:rsidTr="00A0439F">
        <w:trPr>
          <w:trHeight w:val="510"/>
        </w:trPr>
        <w:tc>
          <w:tcPr>
            <w:tcW w:w="3459" w:type="dxa"/>
            <w:tcBorders>
              <w:bottom w:val="single" w:sz="4" w:space="0" w:color="auto"/>
            </w:tcBorders>
            <w:shd w:val="clear" w:color="auto" w:fill="auto"/>
          </w:tcPr>
          <w:p w14:paraId="03470E2E" w14:textId="77777777" w:rsidR="00325E85" w:rsidRPr="00C7636A" w:rsidRDefault="00325E85" w:rsidP="00325E85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7B71A" w14:textId="77777777" w:rsidR="00325E85" w:rsidRPr="00C7636A" w:rsidRDefault="00002749" w:rsidP="00325E85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Not at all useful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849B9" w14:textId="77777777" w:rsidR="00325E85" w:rsidRPr="00C7636A" w:rsidRDefault="00C7636A" w:rsidP="00325E85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Not very useful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6B71108D" w14:textId="77777777" w:rsidR="00325E85" w:rsidRPr="00C7636A" w:rsidRDefault="00C7636A" w:rsidP="00325E85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Somewhat useful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4E2F6" w14:textId="77777777" w:rsidR="00325E85" w:rsidRPr="00C7636A" w:rsidRDefault="00C7636A" w:rsidP="002206D7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Useful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3ED61" w14:textId="77777777" w:rsidR="00325E85" w:rsidRPr="00C7636A" w:rsidRDefault="00C7636A" w:rsidP="00325E85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Very useful</w:t>
            </w:r>
          </w:p>
        </w:tc>
      </w:tr>
      <w:tr w:rsidR="00E31418" w:rsidRPr="00C7636A" w14:paraId="4EB43FBD" w14:textId="77777777" w:rsidTr="004951A9">
        <w:trPr>
          <w:trHeight w:val="567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1573F" w14:textId="5B8D904B" w:rsidR="00A6215D" w:rsidRPr="00C7636A" w:rsidRDefault="00C7636A" w:rsidP="004A3DF7">
            <w:pPr>
              <w:pStyle w:val="ListParagraph"/>
              <w:ind w:left="0"/>
              <w:rPr>
                <w:rFonts w:ascii="Calibri" w:hAnsi="Calibri" w:cs="Calibri"/>
                <w:sz w:val="22"/>
                <w:szCs w:val="20"/>
                <w:highlight w:val="yellow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 xml:space="preserve">Nursing care service targeted </w:t>
            </w:r>
            <w:r w:rsidR="008809A9">
              <w:rPr>
                <w:rFonts w:ascii="Calibri" w:hAnsi="Calibri" w:cs="Calibri"/>
                <w:sz w:val="22"/>
                <w:szCs w:val="20"/>
              </w:rPr>
              <w:t>at</w:t>
            </w:r>
            <w:r w:rsidR="008809A9" w:rsidRPr="00C7636A">
              <w:rPr>
                <w:rFonts w:ascii="Calibri" w:hAnsi="Calibri" w:cs="Calibri"/>
                <w:sz w:val="22"/>
                <w:szCs w:val="20"/>
              </w:rPr>
              <w:t xml:space="preserve"> </w:t>
            </w:r>
            <w:r w:rsidRPr="00C7636A">
              <w:rPr>
                <w:rFonts w:ascii="Calibri" w:hAnsi="Calibri" w:cs="Calibri"/>
                <w:sz w:val="22"/>
                <w:szCs w:val="20"/>
              </w:rPr>
              <w:t>people with ostom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CEFC3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710EA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0AB43" w14:textId="77777777" w:rsidR="00A6215D" w:rsidRPr="00C7636A" w:rsidRDefault="00C7636A" w:rsidP="00A905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70367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A6CFF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6AD86C21" w14:textId="77777777" w:rsidTr="004951A9">
        <w:trPr>
          <w:trHeight w:val="567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E0BFA" w14:textId="01627D85" w:rsidR="00A6215D" w:rsidRPr="00C7636A" w:rsidRDefault="00325E85" w:rsidP="002206D7">
            <w:pPr>
              <w:pStyle w:val="ListParagraph"/>
              <w:ind w:left="0"/>
              <w:rPr>
                <w:rFonts w:ascii="Calibri" w:hAnsi="Calibri" w:cs="Calibri"/>
                <w:sz w:val="22"/>
                <w:szCs w:val="20"/>
                <w:highlight w:val="yellow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Education service on ostomy product applicat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E593F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2C796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FAF84" w14:textId="77777777" w:rsidR="00A6215D" w:rsidRPr="00C7636A" w:rsidRDefault="00C7636A" w:rsidP="00A905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D359D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EC000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E31418" w:rsidRPr="00C7636A" w14:paraId="0F5C9936" w14:textId="77777777" w:rsidTr="004951A9">
        <w:trPr>
          <w:trHeight w:val="567"/>
        </w:trPr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92DAC" w14:textId="0B767A88" w:rsidR="00A6215D" w:rsidRPr="00C7636A" w:rsidRDefault="00C7636A" w:rsidP="002206D7">
            <w:pPr>
              <w:pStyle w:val="ListParagraph"/>
              <w:ind w:left="0"/>
              <w:rPr>
                <w:rFonts w:ascii="Calibri" w:hAnsi="Calibri" w:cs="Calibri"/>
                <w:sz w:val="22"/>
                <w:szCs w:val="20"/>
                <w:highlight w:val="yellow"/>
              </w:rPr>
            </w:pPr>
            <w:r w:rsidRPr="00C7636A">
              <w:rPr>
                <w:rFonts w:ascii="Calibri" w:hAnsi="Calibri" w:cs="Calibri"/>
                <w:sz w:val="22"/>
                <w:szCs w:val="20"/>
              </w:rPr>
              <w:t>Education and knowledge promotion sessions on ostomy involving patients and health professional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9D774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B7148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9F77" w14:textId="77777777" w:rsidR="00A6215D" w:rsidRPr="00C7636A" w:rsidRDefault="00C7636A" w:rsidP="00A9052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35691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CFDAD" w14:textId="77777777" w:rsidR="00A6215D" w:rsidRPr="00C7636A" w:rsidRDefault="00C7636A" w:rsidP="004A3DF7">
            <w:pPr>
              <w:jc w:val="center"/>
              <w:rPr>
                <w:sz w:val="20"/>
              </w:rPr>
            </w:pP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instrText xml:space="preserve"> FORMCHECKBOX</w:instrText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</w:r>
            <w:r w:rsidR="00165BBE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C7636A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E6E6B68" w14:textId="77777777" w:rsidR="004951A9" w:rsidRPr="00C7636A" w:rsidRDefault="004951A9" w:rsidP="004951A9">
      <w:pPr>
        <w:tabs>
          <w:tab w:val="left" w:pos="6705"/>
        </w:tabs>
        <w:jc w:val="right"/>
        <w:rPr>
          <w:rFonts w:ascii="Trebuchet MS" w:hAnsi="Trebuchet MS" w:cs="Arial"/>
          <w:sz w:val="16"/>
          <w:szCs w:val="21"/>
        </w:rPr>
      </w:pPr>
    </w:p>
    <w:p w14:paraId="3CE02D48" w14:textId="77777777" w:rsidR="00325E85" w:rsidRPr="00C7636A" w:rsidRDefault="00325E85" w:rsidP="00D45FB6">
      <w:pPr>
        <w:tabs>
          <w:tab w:val="left" w:pos="6705"/>
        </w:tabs>
        <w:rPr>
          <w:rFonts w:ascii="Calibri" w:hAnsi="Calibri" w:cs="Calibri"/>
          <w:b/>
          <w:bCs/>
          <w:sz w:val="22"/>
          <w:szCs w:val="21"/>
        </w:rPr>
      </w:pPr>
    </w:p>
    <w:p w14:paraId="7F360A8E" w14:textId="77777777" w:rsidR="00325E85" w:rsidRPr="00C7636A" w:rsidRDefault="00325E85" w:rsidP="004951A9">
      <w:pPr>
        <w:tabs>
          <w:tab w:val="left" w:pos="6705"/>
        </w:tabs>
        <w:jc w:val="right"/>
        <w:rPr>
          <w:rFonts w:ascii="Calibri" w:hAnsi="Calibri" w:cs="Calibri"/>
          <w:b/>
          <w:bCs/>
          <w:sz w:val="22"/>
          <w:szCs w:val="21"/>
        </w:rPr>
      </w:pPr>
    </w:p>
    <w:p w14:paraId="573FDCE6" w14:textId="77777777" w:rsidR="00325E85" w:rsidRPr="00C7636A" w:rsidRDefault="00C7636A" w:rsidP="00325E85">
      <w:pPr>
        <w:tabs>
          <w:tab w:val="left" w:pos="6705"/>
        </w:tabs>
        <w:jc w:val="center"/>
        <w:rPr>
          <w:rFonts w:ascii="Calibri" w:hAnsi="Calibri" w:cs="Calibri"/>
          <w:b/>
          <w:bCs/>
          <w:sz w:val="22"/>
          <w:szCs w:val="21"/>
        </w:rPr>
      </w:pPr>
      <w:r w:rsidRPr="00C7636A">
        <w:rPr>
          <w:rFonts w:ascii="Calibri" w:hAnsi="Calibri" w:cs="Calibri"/>
          <w:b/>
          <w:bCs/>
          <w:sz w:val="22"/>
          <w:szCs w:val="21"/>
        </w:rPr>
        <w:t>We kindly ask you to place the folded questionnaire in the envelope provided for that purpose. Close the envelope and return it to the pharmacist.</w:t>
      </w:r>
    </w:p>
    <w:p w14:paraId="480A5260" w14:textId="77777777" w:rsidR="00325E85" w:rsidRPr="00C7636A" w:rsidRDefault="00325E85" w:rsidP="002206D7">
      <w:pPr>
        <w:tabs>
          <w:tab w:val="left" w:pos="6705"/>
        </w:tabs>
        <w:jc w:val="center"/>
        <w:rPr>
          <w:rFonts w:ascii="Calibri" w:hAnsi="Calibri" w:cs="Calibri"/>
          <w:b/>
          <w:bCs/>
          <w:sz w:val="22"/>
          <w:szCs w:val="21"/>
        </w:rPr>
      </w:pPr>
    </w:p>
    <w:p w14:paraId="4F06F927" w14:textId="77777777" w:rsidR="0057246A" w:rsidRPr="00C7636A" w:rsidRDefault="0057246A" w:rsidP="00A0439F">
      <w:pPr>
        <w:tabs>
          <w:tab w:val="left" w:pos="6705"/>
        </w:tabs>
        <w:jc w:val="center"/>
        <w:rPr>
          <w:rFonts w:ascii="Calibri" w:hAnsi="Calibri" w:cs="Calibri"/>
          <w:sz w:val="18"/>
          <w:szCs w:val="21"/>
        </w:rPr>
      </w:pPr>
    </w:p>
    <w:p w14:paraId="5991238F" w14:textId="77777777" w:rsidR="004951A9" w:rsidRPr="00C7636A" w:rsidRDefault="00C7636A" w:rsidP="00F227F0">
      <w:pPr>
        <w:tabs>
          <w:tab w:val="center" w:pos="5032"/>
          <w:tab w:val="left" w:pos="6705"/>
          <w:tab w:val="right" w:pos="10064"/>
        </w:tabs>
        <w:rPr>
          <w:rFonts w:ascii="Calibri" w:hAnsi="Calibri" w:cs="Calibri"/>
          <w:b/>
          <w:bCs/>
          <w:sz w:val="28"/>
          <w:szCs w:val="21"/>
        </w:rPr>
      </w:pPr>
      <w:r w:rsidRPr="00C7636A">
        <w:rPr>
          <w:rFonts w:ascii="Calibri" w:hAnsi="Calibri" w:cs="Calibri"/>
          <w:b/>
          <w:bCs/>
          <w:sz w:val="28"/>
          <w:szCs w:val="21"/>
        </w:rPr>
        <w:tab/>
        <w:t>Thank you for participating!</w:t>
      </w:r>
      <w:r w:rsidRPr="00C7636A">
        <w:rPr>
          <w:rFonts w:ascii="Calibri" w:hAnsi="Calibri" w:cs="Calibri"/>
          <w:b/>
          <w:bCs/>
          <w:sz w:val="28"/>
          <w:szCs w:val="21"/>
        </w:rPr>
        <w:tab/>
      </w:r>
    </w:p>
    <w:sectPr w:rsidR="004951A9" w:rsidRPr="00C7636A" w:rsidSect="004951A9">
      <w:type w:val="continuous"/>
      <w:pgSz w:w="11907" w:h="16840" w:code="9"/>
      <w:pgMar w:top="1077" w:right="992" w:bottom="1077" w:left="851" w:header="567" w:footer="5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50C8" w14:textId="77777777" w:rsidR="00567123" w:rsidRPr="00C7636A" w:rsidRDefault="00567123">
      <w:r w:rsidRPr="00C7636A">
        <w:separator/>
      </w:r>
    </w:p>
  </w:endnote>
  <w:endnote w:type="continuationSeparator" w:id="0">
    <w:p w14:paraId="363F26B1" w14:textId="77777777" w:rsidR="00567123" w:rsidRPr="00C7636A" w:rsidRDefault="00567123">
      <w:r w:rsidRPr="00C7636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E270F" w14:textId="77777777" w:rsidR="00567123" w:rsidRPr="00C7636A" w:rsidRDefault="00567123" w:rsidP="0057246A">
    <w:pPr>
      <w:tabs>
        <w:tab w:val="center" w:pos="4252"/>
        <w:tab w:val="right" w:pos="8504"/>
      </w:tabs>
      <w:jc w:val="right"/>
      <w:rPr>
        <w:rFonts w:ascii="Calibri" w:hAnsi="Calibri"/>
        <w:sz w:val="20"/>
        <w:lang w:eastAsia="x-none"/>
      </w:rPr>
    </w:pPr>
    <w:r w:rsidRPr="00CC134D">
      <w:rPr>
        <w:rFonts w:ascii="Calibri" w:hAnsi="Calibri"/>
        <w:sz w:val="20"/>
        <w:highlight w:val="lightGray"/>
        <w:lang w:eastAsia="x-none"/>
      </w:rPr>
      <w:t xml:space="preserve">Page </w:t>
    </w:r>
    <w:r w:rsidRPr="00CC134D">
      <w:rPr>
        <w:rFonts w:ascii="Calibri" w:hAnsi="Calibri"/>
        <w:sz w:val="20"/>
        <w:highlight w:val="lightGray"/>
        <w:lang w:eastAsia="x-none"/>
      </w:rPr>
      <w:fldChar w:fldCharType="begin"/>
    </w:r>
    <w:r w:rsidRPr="00CC134D">
      <w:rPr>
        <w:rFonts w:ascii="Calibri" w:hAnsi="Calibri"/>
        <w:sz w:val="20"/>
        <w:highlight w:val="lightGray"/>
        <w:lang w:eastAsia="x-none"/>
      </w:rPr>
      <w:instrText xml:space="preserve"> PAGE   \* MERGEFORMAT </w:instrText>
    </w:r>
    <w:r w:rsidRPr="00CC134D">
      <w:rPr>
        <w:rFonts w:ascii="Calibri" w:hAnsi="Calibri"/>
        <w:sz w:val="20"/>
        <w:highlight w:val="lightGray"/>
        <w:lang w:eastAsia="x-none"/>
      </w:rPr>
      <w:fldChar w:fldCharType="separate"/>
    </w:r>
    <w:r w:rsidRPr="00CC134D">
      <w:rPr>
        <w:rFonts w:ascii="Calibri" w:hAnsi="Calibri"/>
        <w:sz w:val="20"/>
        <w:highlight w:val="lightGray"/>
        <w:lang w:eastAsia="x-none"/>
      </w:rPr>
      <w:t>3</w:t>
    </w:r>
    <w:r w:rsidRPr="00CC134D">
      <w:rPr>
        <w:rFonts w:ascii="Calibri" w:hAnsi="Calibri"/>
        <w:sz w:val="20"/>
        <w:highlight w:val="lightGray"/>
        <w:lang w:eastAsia="x-none"/>
      </w:rPr>
      <w:fldChar w:fldCharType="end"/>
    </w:r>
    <w:r w:rsidRPr="00CC134D">
      <w:rPr>
        <w:rFonts w:ascii="Calibri" w:hAnsi="Calibri"/>
        <w:sz w:val="20"/>
        <w:highlight w:val="lightGray"/>
        <w:lang w:eastAsia="x-none"/>
      </w:rPr>
      <w:t>/4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2B06C" w14:textId="77777777" w:rsidR="00567123" w:rsidRPr="00C7636A" w:rsidRDefault="00567123" w:rsidP="00FF468F">
    <w:pPr>
      <w:pStyle w:val="Footer"/>
      <w:jc w:val="right"/>
      <w:rPr>
        <w:rFonts w:ascii="Calibri" w:hAnsi="Calibri"/>
        <w:sz w:val="20"/>
      </w:rPr>
    </w:pPr>
    <w:r w:rsidRPr="00CC134D">
      <w:rPr>
        <w:rFonts w:ascii="Calibri" w:hAnsi="Calibri"/>
        <w:sz w:val="20"/>
        <w:highlight w:val="lightGray"/>
      </w:rPr>
      <w:t xml:space="preserve">Page </w:t>
    </w:r>
    <w:r w:rsidRPr="00CC134D">
      <w:rPr>
        <w:rFonts w:ascii="Calibri" w:hAnsi="Calibri"/>
        <w:sz w:val="20"/>
        <w:highlight w:val="lightGray"/>
      </w:rPr>
      <w:fldChar w:fldCharType="begin"/>
    </w:r>
    <w:r w:rsidRPr="00CC134D">
      <w:rPr>
        <w:rFonts w:ascii="Calibri" w:hAnsi="Calibri"/>
        <w:sz w:val="20"/>
        <w:highlight w:val="lightGray"/>
      </w:rPr>
      <w:instrText xml:space="preserve"> PAGE   \* MERGEFORMAT </w:instrText>
    </w:r>
    <w:r w:rsidRPr="00CC134D">
      <w:rPr>
        <w:rFonts w:ascii="Calibri" w:hAnsi="Calibri"/>
        <w:sz w:val="20"/>
        <w:highlight w:val="lightGray"/>
      </w:rPr>
      <w:fldChar w:fldCharType="separate"/>
    </w:r>
    <w:r w:rsidRPr="00CC134D">
      <w:rPr>
        <w:rFonts w:ascii="Calibri" w:hAnsi="Calibri"/>
        <w:sz w:val="20"/>
        <w:highlight w:val="lightGray"/>
      </w:rPr>
      <w:t>2</w:t>
    </w:r>
    <w:r w:rsidRPr="00CC134D">
      <w:rPr>
        <w:rFonts w:ascii="Calibri" w:hAnsi="Calibri"/>
        <w:sz w:val="20"/>
        <w:highlight w:val="lightGray"/>
      </w:rPr>
      <w:fldChar w:fldCharType="end"/>
    </w:r>
    <w:r w:rsidRPr="00CC134D">
      <w:rPr>
        <w:rFonts w:ascii="Calibri" w:hAnsi="Calibri"/>
        <w:sz w:val="20"/>
        <w:highlight w:val="lightGray"/>
      </w:rPr>
      <w:t>/4</w:t>
    </w:r>
  </w:p>
  <w:p w14:paraId="49E6D854" w14:textId="77777777" w:rsidR="00567123" w:rsidRPr="00C7636A" w:rsidRDefault="00567123" w:rsidP="00FF4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DE560" w14:textId="77777777" w:rsidR="00567123" w:rsidRPr="00C7636A" w:rsidRDefault="00567123">
      <w:r w:rsidRPr="00C7636A">
        <w:separator/>
      </w:r>
    </w:p>
  </w:footnote>
  <w:footnote w:type="continuationSeparator" w:id="0">
    <w:p w14:paraId="0B87EEE5" w14:textId="77777777" w:rsidR="00567123" w:rsidRPr="00C7636A" w:rsidRDefault="00567123">
      <w:r w:rsidRPr="00C7636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54FE4"/>
    <w:multiLevelType w:val="multilevel"/>
    <w:tmpl w:val="76506CA4"/>
    <w:lvl w:ilvl="0">
      <w:start w:val="1"/>
      <w:numFmt w:val="decimal"/>
      <w:lvlText w:val="%1."/>
      <w:lvlJc w:val="left"/>
      <w:pPr>
        <w:ind w:left="502" w:hanging="360"/>
      </w:pPr>
      <w:rPr>
        <w:rFonts w:ascii="Calibri" w:hAnsi="Calibri" w:cs="Calibri" w:hint="default"/>
        <w:b/>
        <w:i w:val="0"/>
        <w:sz w:val="22"/>
        <w:szCs w:val="22"/>
      </w:rPr>
    </w:lvl>
    <w:lvl w:ilvl="1">
      <w:start w:val="1"/>
      <w:numFmt w:val="decimal"/>
      <w:lvlText w:val="%1.%2."/>
      <w:lvlJc w:val="left"/>
      <w:pPr>
        <w:ind w:left="1142" w:hanging="432"/>
      </w:pPr>
      <w:rPr>
        <w:rFonts w:hint="default"/>
        <w:b/>
        <w:sz w:val="22"/>
        <w:szCs w:val="20"/>
      </w:rPr>
    </w:lvl>
    <w:lvl w:ilvl="2">
      <w:start w:val="1"/>
      <w:numFmt w:val="decimal"/>
      <w:lvlText w:val="%1.%2.%3."/>
      <w:lvlJc w:val="left"/>
      <w:pPr>
        <w:ind w:left="192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0C7D50C3"/>
    <w:multiLevelType w:val="hybridMultilevel"/>
    <w:tmpl w:val="36E8F3D8"/>
    <w:lvl w:ilvl="0" w:tplc="215C1E18">
      <w:start w:val="1"/>
      <w:numFmt w:val="lowerLetter"/>
      <w:lvlText w:val="%1."/>
      <w:lvlJc w:val="left"/>
      <w:pPr>
        <w:ind w:left="926" w:hanging="360"/>
      </w:pPr>
      <w:rPr>
        <w:rFonts w:hint="default"/>
      </w:rPr>
    </w:lvl>
    <w:lvl w:ilvl="1" w:tplc="D7429D80" w:tentative="1">
      <w:start w:val="1"/>
      <w:numFmt w:val="lowerLetter"/>
      <w:lvlText w:val="%2."/>
      <w:lvlJc w:val="left"/>
      <w:pPr>
        <w:ind w:left="1440" w:hanging="360"/>
      </w:pPr>
    </w:lvl>
    <w:lvl w:ilvl="2" w:tplc="D35AD05A" w:tentative="1">
      <w:start w:val="1"/>
      <w:numFmt w:val="lowerRoman"/>
      <w:lvlText w:val="%3."/>
      <w:lvlJc w:val="right"/>
      <w:pPr>
        <w:ind w:left="2160" w:hanging="180"/>
      </w:pPr>
    </w:lvl>
    <w:lvl w:ilvl="3" w:tplc="BC385B9E" w:tentative="1">
      <w:start w:val="1"/>
      <w:numFmt w:val="decimal"/>
      <w:lvlText w:val="%4."/>
      <w:lvlJc w:val="left"/>
      <w:pPr>
        <w:ind w:left="2880" w:hanging="360"/>
      </w:pPr>
    </w:lvl>
    <w:lvl w:ilvl="4" w:tplc="56D24C8A" w:tentative="1">
      <w:start w:val="1"/>
      <w:numFmt w:val="lowerLetter"/>
      <w:lvlText w:val="%5."/>
      <w:lvlJc w:val="left"/>
      <w:pPr>
        <w:ind w:left="3600" w:hanging="360"/>
      </w:pPr>
    </w:lvl>
    <w:lvl w:ilvl="5" w:tplc="A24CCBB6" w:tentative="1">
      <w:start w:val="1"/>
      <w:numFmt w:val="lowerRoman"/>
      <w:lvlText w:val="%6."/>
      <w:lvlJc w:val="right"/>
      <w:pPr>
        <w:ind w:left="4320" w:hanging="180"/>
      </w:pPr>
    </w:lvl>
    <w:lvl w:ilvl="6" w:tplc="B1A226FE" w:tentative="1">
      <w:start w:val="1"/>
      <w:numFmt w:val="decimal"/>
      <w:lvlText w:val="%7."/>
      <w:lvlJc w:val="left"/>
      <w:pPr>
        <w:ind w:left="5040" w:hanging="360"/>
      </w:pPr>
    </w:lvl>
    <w:lvl w:ilvl="7" w:tplc="4316F0C8" w:tentative="1">
      <w:start w:val="1"/>
      <w:numFmt w:val="lowerLetter"/>
      <w:lvlText w:val="%8."/>
      <w:lvlJc w:val="left"/>
      <w:pPr>
        <w:ind w:left="5760" w:hanging="360"/>
      </w:pPr>
    </w:lvl>
    <w:lvl w:ilvl="8" w:tplc="B37294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47E06"/>
    <w:multiLevelType w:val="hybridMultilevel"/>
    <w:tmpl w:val="7172AE0A"/>
    <w:lvl w:ilvl="0" w:tplc="1374C0DA">
      <w:start w:val="1"/>
      <w:numFmt w:val="decimal"/>
      <w:lvlText w:val="II.%1."/>
      <w:lvlJc w:val="left"/>
      <w:pPr>
        <w:ind w:left="1146" w:hanging="360"/>
      </w:pPr>
      <w:rPr>
        <w:rFonts w:hint="default"/>
        <w:b/>
      </w:rPr>
    </w:lvl>
    <w:lvl w:ilvl="1" w:tplc="074437A4" w:tentative="1">
      <w:start w:val="1"/>
      <w:numFmt w:val="lowerLetter"/>
      <w:lvlText w:val="%2."/>
      <w:lvlJc w:val="left"/>
      <w:pPr>
        <w:ind w:left="1440" w:hanging="360"/>
      </w:pPr>
    </w:lvl>
    <w:lvl w:ilvl="2" w:tplc="E9307598" w:tentative="1">
      <w:start w:val="1"/>
      <w:numFmt w:val="lowerRoman"/>
      <w:lvlText w:val="%3."/>
      <w:lvlJc w:val="right"/>
      <w:pPr>
        <w:ind w:left="2160" w:hanging="180"/>
      </w:pPr>
    </w:lvl>
    <w:lvl w:ilvl="3" w:tplc="A8649712" w:tentative="1">
      <w:start w:val="1"/>
      <w:numFmt w:val="decimal"/>
      <w:lvlText w:val="%4."/>
      <w:lvlJc w:val="left"/>
      <w:pPr>
        <w:ind w:left="2880" w:hanging="360"/>
      </w:pPr>
    </w:lvl>
    <w:lvl w:ilvl="4" w:tplc="3A16F1BE" w:tentative="1">
      <w:start w:val="1"/>
      <w:numFmt w:val="lowerLetter"/>
      <w:lvlText w:val="%5."/>
      <w:lvlJc w:val="left"/>
      <w:pPr>
        <w:ind w:left="3600" w:hanging="360"/>
      </w:pPr>
    </w:lvl>
    <w:lvl w:ilvl="5" w:tplc="D108D338" w:tentative="1">
      <w:start w:val="1"/>
      <w:numFmt w:val="lowerRoman"/>
      <w:lvlText w:val="%6."/>
      <w:lvlJc w:val="right"/>
      <w:pPr>
        <w:ind w:left="4320" w:hanging="180"/>
      </w:pPr>
    </w:lvl>
    <w:lvl w:ilvl="6" w:tplc="A724A9C4" w:tentative="1">
      <w:start w:val="1"/>
      <w:numFmt w:val="decimal"/>
      <w:lvlText w:val="%7."/>
      <w:lvlJc w:val="left"/>
      <w:pPr>
        <w:ind w:left="5040" w:hanging="360"/>
      </w:pPr>
    </w:lvl>
    <w:lvl w:ilvl="7" w:tplc="57A23E64" w:tentative="1">
      <w:start w:val="1"/>
      <w:numFmt w:val="lowerLetter"/>
      <w:lvlText w:val="%8."/>
      <w:lvlJc w:val="left"/>
      <w:pPr>
        <w:ind w:left="5760" w:hanging="360"/>
      </w:pPr>
    </w:lvl>
    <w:lvl w:ilvl="8" w:tplc="FC2CB5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C2542"/>
    <w:multiLevelType w:val="multilevel"/>
    <w:tmpl w:val="6450ED4E"/>
    <w:lvl w:ilvl="0">
      <w:start w:val="1"/>
      <w:numFmt w:val="decimal"/>
      <w:lvlText w:val="%1."/>
      <w:lvlJc w:val="left"/>
      <w:pPr>
        <w:ind w:left="786" w:hanging="360"/>
      </w:pPr>
      <w:rPr>
        <w:rFonts w:ascii="Calibri" w:hAnsi="Calibri" w:cs="Calibri" w:hint="default"/>
        <w:b/>
        <w:i w:val="0"/>
        <w:sz w:val="22"/>
        <w:szCs w:val="22"/>
      </w:rPr>
    </w:lvl>
    <w:lvl w:ilvl="1">
      <w:start w:val="1"/>
      <w:numFmt w:val="decimal"/>
      <w:lvlText w:val="%1.%2."/>
      <w:lvlJc w:val="left"/>
      <w:pPr>
        <w:ind w:left="19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92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4" w15:restartNumberingAfterBreak="0">
    <w:nsid w:val="21A84F7E"/>
    <w:multiLevelType w:val="hybridMultilevel"/>
    <w:tmpl w:val="D7E4D2A4"/>
    <w:lvl w:ilvl="0" w:tplc="10F84294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A260CD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A485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F0EC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021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2C6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B4F3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5AFB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5CB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0328A"/>
    <w:multiLevelType w:val="multilevel"/>
    <w:tmpl w:val="6450ED4E"/>
    <w:lvl w:ilvl="0">
      <w:start w:val="1"/>
      <w:numFmt w:val="decimal"/>
      <w:lvlText w:val="%1."/>
      <w:lvlJc w:val="left"/>
      <w:pPr>
        <w:ind w:left="786" w:hanging="360"/>
      </w:pPr>
      <w:rPr>
        <w:rFonts w:ascii="Calibri" w:hAnsi="Calibri" w:cs="Calibri" w:hint="default"/>
        <w:b/>
        <w:i w:val="0"/>
        <w:sz w:val="22"/>
        <w:szCs w:val="22"/>
      </w:rPr>
    </w:lvl>
    <w:lvl w:ilvl="1">
      <w:start w:val="1"/>
      <w:numFmt w:val="decimal"/>
      <w:lvlText w:val="%1.%2."/>
      <w:lvlJc w:val="left"/>
      <w:pPr>
        <w:ind w:left="19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92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32BE6E65"/>
    <w:multiLevelType w:val="multilevel"/>
    <w:tmpl w:val="6450ED4E"/>
    <w:lvl w:ilvl="0">
      <w:start w:val="1"/>
      <w:numFmt w:val="decimal"/>
      <w:lvlText w:val="%1."/>
      <w:lvlJc w:val="left"/>
      <w:pPr>
        <w:ind w:left="786" w:hanging="360"/>
      </w:pPr>
      <w:rPr>
        <w:rFonts w:ascii="Calibri" w:hAnsi="Calibri" w:cs="Calibri" w:hint="default"/>
        <w:b/>
        <w:i w:val="0"/>
        <w:sz w:val="22"/>
        <w:szCs w:val="22"/>
      </w:rPr>
    </w:lvl>
    <w:lvl w:ilvl="1">
      <w:start w:val="1"/>
      <w:numFmt w:val="decimal"/>
      <w:lvlText w:val="%1.%2."/>
      <w:lvlJc w:val="left"/>
      <w:pPr>
        <w:ind w:left="19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92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 w15:restartNumberingAfterBreak="0">
    <w:nsid w:val="366E468D"/>
    <w:multiLevelType w:val="hybridMultilevel"/>
    <w:tmpl w:val="ADAC2CF6"/>
    <w:lvl w:ilvl="0" w:tplc="B5168946">
      <w:start w:val="1"/>
      <w:numFmt w:val="lowerLetter"/>
      <w:lvlText w:val="%1."/>
      <w:lvlJc w:val="left"/>
      <w:pPr>
        <w:ind w:left="926" w:hanging="360"/>
      </w:pPr>
    </w:lvl>
    <w:lvl w:ilvl="1" w:tplc="BADAE6BE" w:tentative="1">
      <w:start w:val="1"/>
      <w:numFmt w:val="lowerLetter"/>
      <w:lvlText w:val="%2."/>
      <w:lvlJc w:val="left"/>
      <w:pPr>
        <w:ind w:left="1646" w:hanging="360"/>
      </w:pPr>
    </w:lvl>
    <w:lvl w:ilvl="2" w:tplc="BCF81BC0" w:tentative="1">
      <w:start w:val="1"/>
      <w:numFmt w:val="lowerRoman"/>
      <w:lvlText w:val="%3."/>
      <w:lvlJc w:val="right"/>
      <w:pPr>
        <w:ind w:left="2366" w:hanging="180"/>
      </w:pPr>
    </w:lvl>
    <w:lvl w:ilvl="3" w:tplc="E12CE146" w:tentative="1">
      <w:start w:val="1"/>
      <w:numFmt w:val="decimal"/>
      <w:lvlText w:val="%4."/>
      <w:lvlJc w:val="left"/>
      <w:pPr>
        <w:ind w:left="3086" w:hanging="360"/>
      </w:pPr>
    </w:lvl>
    <w:lvl w:ilvl="4" w:tplc="ED98A5BA" w:tentative="1">
      <w:start w:val="1"/>
      <w:numFmt w:val="lowerLetter"/>
      <w:lvlText w:val="%5."/>
      <w:lvlJc w:val="left"/>
      <w:pPr>
        <w:ind w:left="3806" w:hanging="360"/>
      </w:pPr>
    </w:lvl>
    <w:lvl w:ilvl="5" w:tplc="7262A1CA" w:tentative="1">
      <w:start w:val="1"/>
      <w:numFmt w:val="lowerRoman"/>
      <w:lvlText w:val="%6."/>
      <w:lvlJc w:val="right"/>
      <w:pPr>
        <w:ind w:left="4526" w:hanging="180"/>
      </w:pPr>
    </w:lvl>
    <w:lvl w:ilvl="6" w:tplc="55FC1BFC" w:tentative="1">
      <w:start w:val="1"/>
      <w:numFmt w:val="decimal"/>
      <w:lvlText w:val="%7."/>
      <w:lvlJc w:val="left"/>
      <w:pPr>
        <w:ind w:left="5246" w:hanging="360"/>
      </w:pPr>
    </w:lvl>
    <w:lvl w:ilvl="7" w:tplc="101435DC" w:tentative="1">
      <w:start w:val="1"/>
      <w:numFmt w:val="lowerLetter"/>
      <w:lvlText w:val="%8."/>
      <w:lvlJc w:val="left"/>
      <w:pPr>
        <w:ind w:left="5966" w:hanging="360"/>
      </w:pPr>
    </w:lvl>
    <w:lvl w:ilvl="8" w:tplc="BB7C2E5C" w:tentative="1">
      <w:start w:val="1"/>
      <w:numFmt w:val="lowerRoman"/>
      <w:lvlText w:val="%9."/>
      <w:lvlJc w:val="right"/>
      <w:pPr>
        <w:ind w:left="6686" w:hanging="180"/>
      </w:pPr>
    </w:lvl>
  </w:abstractNum>
  <w:abstractNum w:abstractNumId="8" w15:restartNumberingAfterBreak="0">
    <w:nsid w:val="3D693430"/>
    <w:multiLevelType w:val="hybridMultilevel"/>
    <w:tmpl w:val="36E8F3D8"/>
    <w:lvl w:ilvl="0" w:tplc="3C12D912">
      <w:start w:val="1"/>
      <w:numFmt w:val="lowerLetter"/>
      <w:lvlText w:val="%1."/>
      <w:lvlJc w:val="left"/>
      <w:pPr>
        <w:ind w:left="926" w:hanging="360"/>
      </w:pPr>
      <w:rPr>
        <w:rFonts w:hint="default"/>
      </w:rPr>
    </w:lvl>
    <w:lvl w:ilvl="1" w:tplc="1A64BE24" w:tentative="1">
      <w:start w:val="1"/>
      <w:numFmt w:val="lowerLetter"/>
      <w:lvlText w:val="%2."/>
      <w:lvlJc w:val="left"/>
      <w:pPr>
        <w:ind w:left="1440" w:hanging="360"/>
      </w:pPr>
    </w:lvl>
    <w:lvl w:ilvl="2" w:tplc="027A7F44" w:tentative="1">
      <w:start w:val="1"/>
      <w:numFmt w:val="lowerRoman"/>
      <w:lvlText w:val="%3."/>
      <w:lvlJc w:val="right"/>
      <w:pPr>
        <w:ind w:left="2160" w:hanging="180"/>
      </w:pPr>
    </w:lvl>
    <w:lvl w:ilvl="3" w:tplc="CAE42870" w:tentative="1">
      <w:start w:val="1"/>
      <w:numFmt w:val="decimal"/>
      <w:lvlText w:val="%4."/>
      <w:lvlJc w:val="left"/>
      <w:pPr>
        <w:ind w:left="2880" w:hanging="360"/>
      </w:pPr>
    </w:lvl>
    <w:lvl w:ilvl="4" w:tplc="9898A6DE" w:tentative="1">
      <w:start w:val="1"/>
      <w:numFmt w:val="lowerLetter"/>
      <w:lvlText w:val="%5."/>
      <w:lvlJc w:val="left"/>
      <w:pPr>
        <w:ind w:left="3600" w:hanging="360"/>
      </w:pPr>
    </w:lvl>
    <w:lvl w:ilvl="5" w:tplc="0374D988" w:tentative="1">
      <w:start w:val="1"/>
      <w:numFmt w:val="lowerRoman"/>
      <w:lvlText w:val="%6."/>
      <w:lvlJc w:val="right"/>
      <w:pPr>
        <w:ind w:left="4320" w:hanging="180"/>
      </w:pPr>
    </w:lvl>
    <w:lvl w:ilvl="6" w:tplc="E214D7F2" w:tentative="1">
      <w:start w:val="1"/>
      <w:numFmt w:val="decimal"/>
      <w:lvlText w:val="%7."/>
      <w:lvlJc w:val="left"/>
      <w:pPr>
        <w:ind w:left="5040" w:hanging="360"/>
      </w:pPr>
    </w:lvl>
    <w:lvl w:ilvl="7" w:tplc="D8468B6C" w:tentative="1">
      <w:start w:val="1"/>
      <w:numFmt w:val="lowerLetter"/>
      <w:lvlText w:val="%8."/>
      <w:lvlJc w:val="left"/>
      <w:pPr>
        <w:ind w:left="5760" w:hanging="360"/>
      </w:pPr>
    </w:lvl>
    <w:lvl w:ilvl="8" w:tplc="267EF9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6D7D51"/>
    <w:multiLevelType w:val="multilevel"/>
    <w:tmpl w:val="6450ED4E"/>
    <w:lvl w:ilvl="0">
      <w:start w:val="1"/>
      <w:numFmt w:val="decimal"/>
      <w:lvlText w:val="%1."/>
      <w:lvlJc w:val="left"/>
      <w:pPr>
        <w:ind w:left="786" w:hanging="360"/>
      </w:pPr>
      <w:rPr>
        <w:rFonts w:ascii="Calibri" w:hAnsi="Calibri" w:cs="Calibri" w:hint="default"/>
        <w:b/>
        <w:i w:val="0"/>
        <w:sz w:val="22"/>
        <w:szCs w:val="22"/>
      </w:rPr>
    </w:lvl>
    <w:lvl w:ilvl="1">
      <w:start w:val="1"/>
      <w:numFmt w:val="decimal"/>
      <w:lvlText w:val="%1.%2."/>
      <w:lvlJc w:val="left"/>
      <w:pPr>
        <w:ind w:left="114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92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0" w15:restartNumberingAfterBreak="0">
    <w:nsid w:val="49771760"/>
    <w:multiLevelType w:val="hybridMultilevel"/>
    <w:tmpl w:val="59E65EC4"/>
    <w:lvl w:ilvl="0" w:tplc="BF8266B6">
      <w:start w:val="1"/>
      <w:numFmt w:val="decimal"/>
      <w:lvlText w:val="I.%1."/>
      <w:lvlJc w:val="left"/>
      <w:pPr>
        <w:ind w:left="1146" w:hanging="360"/>
      </w:pPr>
      <w:rPr>
        <w:rFonts w:hint="default"/>
        <w:b/>
      </w:rPr>
    </w:lvl>
    <w:lvl w:ilvl="1" w:tplc="D4A8AF72" w:tentative="1">
      <w:start w:val="1"/>
      <w:numFmt w:val="lowerLetter"/>
      <w:lvlText w:val="%2."/>
      <w:lvlJc w:val="left"/>
      <w:pPr>
        <w:ind w:left="1440" w:hanging="360"/>
      </w:pPr>
    </w:lvl>
    <w:lvl w:ilvl="2" w:tplc="4DF63FBA" w:tentative="1">
      <w:start w:val="1"/>
      <w:numFmt w:val="lowerRoman"/>
      <w:lvlText w:val="%3."/>
      <w:lvlJc w:val="right"/>
      <w:pPr>
        <w:ind w:left="2160" w:hanging="180"/>
      </w:pPr>
    </w:lvl>
    <w:lvl w:ilvl="3" w:tplc="2982B3C8" w:tentative="1">
      <w:start w:val="1"/>
      <w:numFmt w:val="decimal"/>
      <w:lvlText w:val="%4."/>
      <w:lvlJc w:val="left"/>
      <w:pPr>
        <w:ind w:left="2880" w:hanging="360"/>
      </w:pPr>
    </w:lvl>
    <w:lvl w:ilvl="4" w:tplc="82BE22F2" w:tentative="1">
      <w:start w:val="1"/>
      <w:numFmt w:val="lowerLetter"/>
      <w:lvlText w:val="%5."/>
      <w:lvlJc w:val="left"/>
      <w:pPr>
        <w:ind w:left="3600" w:hanging="360"/>
      </w:pPr>
    </w:lvl>
    <w:lvl w:ilvl="5" w:tplc="EF30B050" w:tentative="1">
      <w:start w:val="1"/>
      <w:numFmt w:val="lowerRoman"/>
      <w:lvlText w:val="%6."/>
      <w:lvlJc w:val="right"/>
      <w:pPr>
        <w:ind w:left="4320" w:hanging="180"/>
      </w:pPr>
    </w:lvl>
    <w:lvl w:ilvl="6" w:tplc="5900A994" w:tentative="1">
      <w:start w:val="1"/>
      <w:numFmt w:val="decimal"/>
      <w:lvlText w:val="%7."/>
      <w:lvlJc w:val="left"/>
      <w:pPr>
        <w:ind w:left="5040" w:hanging="360"/>
      </w:pPr>
    </w:lvl>
    <w:lvl w:ilvl="7" w:tplc="431C02CC" w:tentative="1">
      <w:start w:val="1"/>
      <w:numFmt w:val="lowerLetter"/>
      <w:lvlText w:val="%8."/>
      <w:lvlJc w:val="left"/>
      <w:pPr>
        <w:ind w:left="5760" w:hanging="360"/>
      </w:pPr>
    </w:lvl>
    <w:lvl w:ilvl="8" w:tplc="B78886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6D1973"/>
    <w:multiLevelType w:val="hybridMultilevel"/>
    <w:tmpl w:val="36E8F3D8"/>
    <w:lvl w:ilvl="0" w:tplc="F86AAC44">
      <w:start w:val="1"/>
      <w:numFmt w:val="lowerLetter"/>
      <w:lvlText w:val="%1."/>
      <w:lvlJc w:val="left"/>
      <w:pPr>
        <w:ind w:left="926" w:hanging="360"/>
      </w:pPr>
      <w:rPr>
        <w:rFonts w:hint="default"/>
      </w:rPr>
    </w:lvl>
    <w:lvl w:ilvl="1" w:tplc="36585E98" w:tentative="1">
      <w:start w:val="1"/>
      <w:numFmt w:val="lowerLetter"/>
      <w:lvlText w:val="%2."/>
      <w:lvlJc w:val="left"/>
      <w:pPr>
        <w:ind w:left="1440" w:hanging="360"/>
      </w:pPr>
    </w:lvl>
    <w:lvl w:ilvl="2" w:tplc="4A540EB6" w:tentative="1">
      <w:start w:val="1"/>
      <w:numFmt w:val="lowerRoman"/>
      <w:lvlText w:val="%3."/>
      <w:lvlJc w:val="right"/>
      <w:pPr>
        <w:ind w:left="2160" w:hanging="180"/>
      </w:pPr>
    </w:lvl>
    <w:lvl w:ilvl="3" w:tplc="A9BCFE5A" w:tentative="1">
      <w:start w:val="1"/>
      <w:numFmt w:val="decimal"/>
      <w:lvlText w:val="%4."/>
      <w:lvlJc w:val="left"/>
      <w:pPr>
        <w:ind w:left="2880" w:hanging="360"/>
      </w:pPr>
    </w:lvl>
    <w:lvl w:ilvl="4" w:tplc="75E44390" w:tentative="1">
      <w:start w:val="1"/>
      <w:numFmt w:val="lowerLetter"/>
      <w:lvlText w:val="%5."/>
      <w:lvlJc w:val="left"/>
      <w:pPr>
        <w:ind w:left="3600" w:hanging="360"/>
      </w:pPr>
    </w:lvl>
    <w:lvl w:ilvl="5" w:tplc="706A07B0" w:tentative="1">
      <w:start w:val="1"/>
      <w:numFmt w:val="lowerRoman"/>
      <w:lvlText w:val="%6."/>
      <w:lvlJc w:val="right"/>
      <w:pPr>
        <w:ind w:left="4320" w:hanging="180"/>
      </w:pPr>
    </w:lvl>
    <w:lvl w:ilvl="6" w:tplc="38603626" w:tentative="1">
      <w:start w:val="1"/>
      <w:numFmt w:val="decimal"/>
      <w:lvlText w:val="%7."/>
      <w:lvlJc w:val="left"/>
      <w:pPr>
        <w:ind w:left="5040" w:hanging="360"/>
      </w:pPr>
    </w:lvl>
    <w:lvl w:ilvl="7" w:tplc="B686A6A8" w:tentative="1">
      <w:start w:val="1"/>
      <w:numFmt w:val="lowerLetter"/>
      <w:lvlText w:val="%8."/>
      <w:lvlJc w:val="left"/>
      <w:pPr>
        <w:ind w:left="5760" w:hanging="360"/>
      </w:pPr>
    </w:lvl>
    <w:lvl w:ilvl="8" w:tplc="0F4408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195614"/>
    <w:multiLevelType w:val="hybridMultilevel"/>
    <w:tmpl w:val="13120972"/>
    <w:lvl w:ilvl="0" w:tplc="BB4E12C4">
      <w:start w:val="1"/>
      <w:numFmt w:val="bullet"/>
      <w:lvlText w:val=""/>
      <w:lvlJc w:val="left"/>
      <w:pPr>
        <w:ind w:left="1182" w:hanging="360"/>
      </w:pPr>
      <w:rPr>
        <w:rFonts w:ascii="Wingdings 3" w:hAnsi="Wingdings 3" w:hint="default"/>
      </w:rPr>
    </w:lvl>
    <w:lvl w:ilvl="1" w:tplc="27BE08E8" w:tentative="1">
      <w:start w:val="1"/>
      <w:numFmt w:val="bullet"/>
      <w:lvlText w:val="o"/>
      <w:lvlJc w:val="left"/>
      <w:pPr>
        <w:ind w:left="1902" w:hanging="360"/>
      </w:pPr>
      <w:rPr>
        <w:rFonts w:ascii="Courier New" w:hAnsi="Courier New" w:cs="Courier New" w:hint="default"/>
      </w:rPr>
    </w:lvl>
    <w:lvl w:ilvl="2" w:tplc="FE0833CA" w:tentative="1">
      <w:start w:val="1"/>
      <w:numFmt w:val="bullet"/>
      <w:lvlText w:val=""/>
      <w:lvlJc w:val="left"/>
      <w:pPr>
        <w:ind w:left="2622" w:hanging="360"/>
      </w:pPr>
      <w:rPr>
        <w:rFonts w:ascii="Wingdings" w:hAnsi="Wingdings" w:hint="default"/>
      </w:rPr>
    </w:lvl>
    <w:lvl w:ilvl="3" w:tplc="4BA0A508" w:tentative="1">
      <w:start w:val="1"/>
      <w:numFmt w:val="bullet"/>
      <w:lvlText w:val=""/>
      <w:lvlJc w:val="left"/>
      <w:pPr>
        <w:ind w:left="3342" w:hanging="360"/>
      </w:pPr>
      <w:rPr>
        <w:rFonts w:ascii="Symbol" w:hAnsi="Symbol" w:hint="default"/>
      </w:rPr>
    </w:lvl>
    <w:lvl w:ilvl="4" w:tplc="9DD8ECBE" w:tentative="1">
      <w:start w:val="1"/>
      <w:numFmt w:val="bullet"/>
      <w:lvlText w:val="o"/>
      <w:lvlJc w:val="left"/>
      <w:pPr>
        <w:ind w:left="4062" w:hanging="360"/>
      </w:pPr>
      <w:rPr>
        <w:rFonts w:ascii="Courier New" w:hAnsi="Courier New" w:cs="Courier New" w:hint="default"/>
      </w:rPr>
    </w:lvl>
    <w:lvl w:ilvl="5" w:tplc="B8F2B1F4" w:tentative="1">
      <w:start w:val="1"/>
      <w:numFmt w:val="bullet"/>
      <w:lvlText w:val=""/>
      <w:lvlJc w:val="left"/>
      <w:pPr>
        <w:ind w:left="4782" w:hanging="360"/>
      </w:pPr>
      <w:rPr>
        <w:rFonts w:ascii="Wingdings" w:hAnsi="Wingdings" w:hint="default"/>
      </w:rPr>
    </w:lvl>
    <w:lvl w:ilvl="6" w:tplc="8BD85B92" w:tentative="1">
      <w:start w:val="1"/>
      <w:numFmt w:val="bullet"/>
      <w:lvlText w:val=""/>
      <w:lvlJc w:val="left"/>
      <w:pPr>
        <w:ind w:left="5502" w:hanging="360"/>
      </w:pPr>
      <w:rPr>
        <w:rFonts w:ascii="Symbol" w:hAnsi="Symbol" w:hint="default"/>
      </w:rPr>
    </w:lvl>
    <w:lvl w:ilvl="7" w:tplc="7DC2F43C" w:tentative="1">
      <w:start w:val="1"/>
      <w:numFmt w:val="bullet"/>
      <w:lvlText w:val="o"/>
      <w:lvlJc w:val="left"/>
      <w:pPr>
        <w:ind w:left="6222" w:hanging="360"/>
      </w:pPr>
      <w:rPr>
        <w:rFonts w:ascii="Courier New" w:hAnsi="Courier New" w:cs="Courier New" w:hint="default"/>
      </w:rPr>
    </w:lvl>
    <w:lvl w:ilvl="8" w:tplc="5A60A9C4" w:tentative="1">
      <w:start w:val="1"/>
      <w:numFmt w:val="bullet"/>
      <w:lvlText w:val=""/>
      <w:lvlJc w:val="left"/>
      <w:pPr>
        <w:ind w:left="6942" w:hanging="360"/>
      </w:pPr>
      <w:rPr>
        <w:rFonts w:ascii="Wingdings" w:hAnsi="Wingdings" w:hint="default"/>
      </w:rPr>
    </w:lvl>
  </w:abstractNum>
  <w:abstractNum w:abstractNumId="13" w15:restartNumberingAfterBreak="0">
    <w:nsid w:val="58712CCE"/>
    <w:multiLevelType w:val="hybridMultilevel"/>
    <w:tmpl w:val="1024A1F2"/>
    <w:lvl w:ilvl="0" w:tplc="83EEBF0E">
      <w:start w:val="1"/>
      <w:numFmt w:val="decimal"/>
      <w:lvlText w:val="%1."/>
      <w:lvlJc w:val="left"/>
      <w:pPr>
        <w:ind w:left="586" w:hanging="447"/>
      </w:pPr>
      <w:rPr>
        <w:rFonts w:ascii="Times New Roman" w:eastAsia="Times New Roman" w:hAnsi="Times New Roman" w:cs="Times New Roman" w:hint="default"/>
        <w:b/>
        <w:bCs/>
        <w:w w:val="99"/>
        <w:sz w:val="28"/>
        <w:szCs w:val="28"/>
        <w:lang w:val="en-US" w:eastAsia="en-US" w:bidi="en-US"/>
      </w:rPr>
    </w:lvl>
    <w:lvl w:ilvl="1" w:tplc="0B66CC9E">
      <w:numFmt w:val="bullet"/>
      <w:lvlText w:val="•"/>
      <w:lvlJc w:val="left"/>
      <w:pPr>
        <w:ind w:left="1520" w:hanging="447"/>
      </w:pPr>
      <w:rPr>
        <w:rFonts w:hint="default"/>
        <w:lang w:val="en-US" w:eastAsia="en-US" w:bidi="en-US"/>
      </w:rPr>
    </w:lvl>
    <w:lvl w:ilvl="2" w:tplc="65B424FA">
      <w:numFmt w:val="bullet"/>
      <w:lvlText w:val="•"/>
      <w:lvlJc w:val="left"/>
      <w:pPr>
        <w:ind w:left="2460" w:hanging="447"/>
      </w:pPr>
      <w:rPr>
        <w:rFonts w:hint="default"/>
        <w:lang w:val="en-US" w:eastAsia="en-US" w:bidi="en-US"/>
      </w:rPr>
    </w:lvl>
    <w:lvl w:ilvl="3" w:tplc="0BD661E6">
      <w:numFmt w:val="bullet"/>
      <w:lvlText w:val="•"/>
      <w:lvlJc w:val="left"/>
      <w:pPr>
        <w:ind w:left="3400" w:hanging="447"/>
      </w:pPr>
      <w:rPr>
        <w:rFonts w:hint="default"/>
        <w:lang w:val="en-US" w:eastAsia="en-US" w:bidi="en-US"/>
      </w:rPr>
    </w:lvl>
    <w:lvl w:ilvl="4" w:tplc="15A00CA4">
      <w:numFmt w:val="bullet"/>
      <w:lvlText w:val="•"/>
      <w:lvlJc w:val="left"/>
      <w:pPr>
        <w:ind w:left="4340" w:hanging="447"/>
      </w:pPr>
      <w:rPr>
        <w:rFonts w:hint="default"/>
        <w:lang w:val="en-US" w:eastAsia="en-US" w:bidi="en-US"/>
      </w:rPr>
    </w:lvl>
    <w:lvl w:ilvl="5" w:tplc="3342F674">
      <w:numFmt w:val="bullet"/>
      <w:lvlText w:val="•"/>
      <w:lvlJc w:val="left"/>
      <w:pPr>
        <w:ind w:left="5280" w:hanging="447"/>
      </w:pPr>
      <w:rPr>
        <w:rFonts w:hint="default"/>
        <w:lang w:val="en-US" w:eastAsia="en-US" w:bidi="en-US"/>
      </w:rPr>
    </w:lvl>
    <w:lvl w:ilvl="6" w:tplc="6C2EA60C">
      <w:numFmt w:val="bullet"/>
      <w:lvlText w:val="•"/>
      <w:lvlJc w:val="left"/>
      <w:pPr>
        <w:ind w:left="6220" w:hanging="447"/>
      </w:pPr>
      <w:rPr>
        <w:rFonts w:hint="default"/>
        <w:lang w:val="en-US" w:eastAsia="en-US" w:bidi="en-US"/>
      </w:rPr>
    </w:lvl>
    <w:lvl w:ilvl="7" w:tplc="C9AC6882">
      <w:numFmt w:val="bullet"/>
      <w:lvlText w:val="•"/>
      <w:lvlJc w:val="left"/>
      <w:pPr>
        <w:ind w:left="7160" w:hanging="447"/>
      </w:pPr>
      <w:rPr>
        <w:rFonts w:hint="default"/>
        <w:lang w:val="en-US" w:eastAsia="en-US" w:bidi="en-US"/>
      </w:rPr>
    </w:lvl>
    <w:lvl w:ilvl="8" w:tplc="A7C01E3C">
      <w:numFmt w:val="bullet"/>
      <w:lvlText w:val="•"/>
      <w:lvlJc w:val="left"/>
      <w:pPr>
        <w:ind w:left="8100" w:hanging="447"/>
      </w:pPr>
      <w:rPr>
        <w:rFonts w:hint="default"/>
        <w:lang w:val="en-US" w:eastAsia="en-US" w:bidi="en-US"/>
      </w:rPr>
    </w:lvl>
  </w:abstractNum>
  <w:abstractNum w:abstractNumId="14" w15:restartNumberingAfterBreak="0">
    <w:nsid w:val="5FC300CC"/>
    <w:multiLevelType w:val="hybridMultilevel"/>
    <w:tmpl w:val="E4BCA5E4"/>
    <w:lvl w:ilvl="0" w:tplc="9398AB0C">
      <w:start w:val="1"/>
      <w:numFmt w:val="decimal"/>
      <w:lvlText w:val="II.%1."/>
      <w:lvlJc w:val="left"/>
      <w:pPr>
        <w:ind w:left="1146" w:hanging="360"/>
      </w:pPr>
      <w:rPr>
        <w:rFonts w:hint="default"/>
        <w:b/>
      </w:rPr>
    </w:lvl>
    <w:lvl w:ilvl="1" w:tplc="67F6D22E" w:tentative="1">
      <w:start w:val="1"/>
      <w:numFmt w:val="lowerLetter"/>
      <w:lvlText w:val="%2."/>
      <w:lvlJc w:val="left"/>
      <w:pPr>
        <w:ind w:left="1440" w:hanging="360"/>
      </w:pPr>
    </w:lvl>
    <w:lvl w:ilvl="2" w:tplc="D5CED838" w:tentative="1">
      <w:start w:val="1"/>
      <w:numFmt w:val="lowerRoman"/>
      <w:lvlText w:val="%3."/>
      <w:lvlJc w:val="right"/>
      <w:pPr>
        <w:ind w:left="2160" w:hanging="180"/>
      </w:pPr>
    </w:lvl>
    <w:lvl w:ilvl="3" w:tplc="6F0449A6" w:tentative="1">
      <w:start w:val="1"/>
      <w:numFmt w:val="decimal"/>
      <w:lvlText w:val="%4."/>
      <w:lvlJc w:val="left"/>
      <w:pPr>
        <w:ind w:left="2880" w:hanging="360"/>
      </w:pPr>
    </w:lvl>
    <w:lvl w:ilvl="4" w:tplc="E19CAC38" w:tentative="1">
      <w:start w:val="1"/>
      <w:numFmt w:val="lowerLetter"/>
      <w:lvlText w:val="%5."/>
      <w:lvlJc w:val="left"/>
      <w:pPr>
        <w:ind w:left="3600" w:hanging="360"/>
      </w:pPr>
    </w:lvl>
    <w:lvl w:ilvl="5" w:tplc="860272D6" w:tentative="1">
      <w:start w:val="1"/>
      <w:numFmt w:val="lowerRoman"/>
      <w:lvlText w:val="%6."/>
      <w:lvlJc w:val="right"/>
      <w:pPr>
        <w:ind w:left="4320" w:hanging="180"/>
      </w:pPr>
    </w:lvl>
    <w:lvl w:ilvl="6" w:tplc="0B3429AA" w:tentative="1">
      <w:start w:val="1"/>
      <w:numFmt w:val="decimal"/>
      <w:lvlText w:val="%7."/>
      <w:lvlJc w:val="left"/>
      <w:pPr>
        <w:ind w:left="5040" w:hanging="360"/>
      </w:pPr>
    </w:lvl>
    <w:lvl w:ilvl="7" w:tplc="CDB2CEDA" w:tentative="1">
      <w:start w:val="1"/>
      <w:numFmt w:val="lowerLetter"/>
      <w:lvlText w:val="%8."/>
      <w:lvlJc w:val="left"/>
      <w:pPr>
        <w:ind w:left="5760" w:hanging="360"/>
      </w:pPr>
    </w:lvl>
    <w:lvl w:ilvl="8" w:tplc="102239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81118"/>
    <w:multiLevelType w:val="multilevel"/>
    <w:tmpl w:val="6450ED4E"/>
    <w:lvl w:ilvl="0">
      <w:start w:val="1"/>
      <w:numFmt w:val="decimal"/>
      <w:lvlText w:val="%1."/>
      <w:lvlJc w:val="left"/>
      <w:pPr>
        <w:ind w:left="786" w:hanging="360"/>
      </w:pPr>
      <w:rPr>
        <w:rFonts w:ascii="Calibri" w:hAnsi="Calibri" w:cs="Calibri" w:hint="default"/>
        <w:b/>
        <w:i w:val="0"/>
        <w:sz w:val="22"/>
        <w:szCs w:val="22"/>
      </w:rPr>
    </w:lvl>
    <w:lvl w:ilvl="1">
      <w:start w:val="1"/>
      <w:numFmt w:val="decimal"/>
      <w:lvlText w:val="%1.%2."/>
      <w:lvlJc w:val="left"/>
      <w:pPr>
        <w:ind w:left="19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92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7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6" w15:restartNumberingAfterBreak="0">
    <w:nsid w:val="6E841A1B"/>
    <w:multiLevelType w:val="hybridMultilevel"/>
    <w:tmpl w:val="421203D4"/>
    <w:lvl w:ilvl="0" w:tplc="9DE4C5A4">
      <w:start w:val="1"/>
      <w:numFmt w:val="decimal"/>
      <w:lvlText w:val="II.%1."/>
      <w:lvlJc w:val="left"/>
      <w:pPr>
        <w:ind w:left="1998" w:hanging="360"/>
      </w:pPr>
      <w:rPr>
        <w:rFonts w:hint="default"/>
      </w:rPr>
    </w:lvl>
    <w:lvl w:ilvl="1" w:tplc="CCF092D2" w:tentative="1">
      <w:start w:val="1"/>
      <w:numFmt w:val="lowerLetter"/>
      <w:lvlText w:val="%2."/>
      <w:lvlJc w:val="left"/>
      <w:pPr>
        <w:ind w:left="1440" w:hanging="360"/>
      </w:pPr>
    </w:lvl>
    <w:lvl w:ilvl="2" w:tplc="F4028CC2">
      <w:start w:val="1"/>
      <w:numFmt w:val="lowerRoman"/>
      <w:lvlText w:val="%3."/>
      <w:lvlJc w:val="right"/>
      <w:pPr>
        <w:ind w:left="2160" w:hanging="180"/>
      </w:pPr>
    </w:lvl>
    <w:lvl w:ilvl="3" w:tplc="979EFEDC" w:tentative="1">
      <w:start w:val="1"/>
      <w:numFmt w:val="decimal"/>
      <w:lvlText w:val="%4."/>
      <w:lvlJc w:val="left"/>
      <w:pPr>
        <w:ind w:left="2880" w:hanging="360"/>
      </w:pPr>
    </w:lvl>
    <w:lvl w:ilvl="4" w:tplc="048E03E2" w:tentative="1">
      <w:start w:val="1"/>
      <w:numFmt w:val="lowerLetter"/>
      <w:lvlText w:val="%5."/>
      <w:lvlJc w:val="left"/>
      <w:pPr>
        <w:ind w:left="3600" w:hanging="360"/>
      </w:pPr>
    </w:lvl>
    <w:lvl w:ilvl="5" w:tplc="2E4EE54E" w:tentative="1">
      <w:start w:val="1"/>
      <w:numFmt w:val="lowerRoman"/>
      <w:lvlText w:val="%6."/>
      <w:lvlJc w:val="right"/>
      <w:pPr>
        <w:ind w:left="4320" w:hanging="180"/>
      </w:pPr>
    </w:lvl>
    <w:lvl w:ilvl="6" w:tplc="9B42A16C" w:tentative="1">
      <w:start w:val="1"/>
      <w:numFmt w:val="decimal"/>
      <w:lvlText w:val="%7."/>
      <w:lvlJc w:val="left"/>
      <w:pPr>
        <w:ind w:left="5040" w:hanging="360"/>
      </w:pPr>
    </w:lvl>
    <w:lvl w:ilvl="7" w:tplc="233619D4" w:tentative="1">
      <w:start w:val="1"/>
      <w:numFmt w:val="lowerLetter"/>
      <w:lvlText w:val="%8."/>
      <w:lvlJc w:val="left"/>
      <w:pPr>
        <w:ind w:left="5760" w:hanging="360"/>
      </w:pPr>
    </w:lvl>
    <w:lvl w:ilvl="8" w:tplc="6456AC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B245D3"/>
    <w:multiLevelType w:val="multilevel"/>
    <w:tmpl w:val="D82EE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3"/>
  </w:num>
  <w:num w:numId="3">
    <w:abstractNumId w:val="4"/>
  </w:num>
  <w:num w:numId="4">
    <w:abstractNumId w:val="7"/>
  </w:num>
  <w:num w:numId="5">
    <w:abstractNumId w:val="1"/>
  </w:num>
  <w:num w:numId="6">
    <w:abstractNumId w:val="11"/>
  </w:num>
  <w:num w:numId="7">
    <w:abstractNumId w:val="8"/>
  </w:num>
  <w:num w:numId="8">
    <w:abstractNumId w:val="5"/>
  </w:num>
  <w:num w:numId="9">
    <w:abstractNumId w:val="15"/>
  </w:num>
  <w:num w:numId="10">
    <w:abstractNumId w:val="6"/>
  </w:num>
  <w:num w:numId="11">
    <w:abstractNumId w:val="3"/>
  </w:num>
  <w:num w:numId="12">
    <w:abstractNumId w:val="17"/>
  </w:num>
  <w:num w:numId="13">
    <w:abstractNumId w:val="9"/>
  </w:num>
  <w:num w:numId="14">
    <w:abstractNumId w:val="10"/>
  </w:num>
  <w:num w:numId="15">
    <w:abstractNumId w:val="16"/>
  </w:num>
  <w:num w:numId="16">
    <w:abstractNumId w:val="2"/>
  </w:num>
  <w:num w:numId="17">
    <w:abstractNumId w:val="14"/>
  </w:num>
  <w:num w:numId="18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170"/>
  <w:hyphenationZone w:val="425"/>
  <w:evenAndOddHeaders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B09D4"/>
    <w:rsid w:val="00000E17"/>
    <w:rsid w:val="00002749"/>
    <w:rsid w:val="00002B48"/>
    <w:rsid w:val="0000389F"/>
    <w:rsid w:val="000061EC"/>
    <w:rsid w:val="000114EA"/>
    <w:rsid w:val="00015945"/>
    <w:rsid w:val="000164C9"/>
    <w:rsid w:val="00016D43"/>
    <w:rsid w:val="00023C34"/>
    <w:rsid w:val="00027D4E"/>
    <w:rsid w:val="00030F94"/>
    <w:rsid w:val="00032551"/>
    <w:rsid w:val="00034CB8"/>
    <w:rsid w:val="00035548"/>
    <w:rsid w:val="00036662"/>
    <w:rsid w:val="00037061"/>
    <w:rsid w:val="00040969"/>
    <w:rsid w:val="0004385F"/>
    <w:rsid w:val="000451E2"/>
    <w:rsid w:val="000579A4"/>
    <w:rsid w:val="00057C52"/>
    <w:rsid w:val="00060C09"/>
    <w:rsid w:val="0006194A"/>
    <w:rsid w:val="00061A51"/>
    <w:rsid w:val="00062A20"/>
    <w:rsid w:val="00062A63"/>
    <w:rsid w:val="00070B9B"/>
    <w:rsid w:val="000718BA"/>
    <w:rsid w:val="00082620"/>
    <w:rsid w:val="0008576A"/>
    <w:rsid w:val="00085FA7"/>
    <w:rsid w:val="0009284A"/>
    <w:rsid w:val="0009636C"/>
    <w:rsid w:val="00096B8C"/>
    <w:rsid w:val="00097841"/>
    <w:rsid w:val="000A2883"/>
    <w:rsid w:val="000A33CF"/>
    <w:rsid w:val="000A6FB6"/>
    <w:rsid w:val="000A7C30"/>
    <w:rsid w:val="000B04D2"/>
    <w:rsid w:val="000B14B5"/>
    <w:rsid w:val="000B29E6"/>
    <w:rsid w:val="000B5DF4"/>
    <w:rsid w:val="000B6E35"/>
    <w:rsid w:val="000B75DB"/>
    <w:rsid w:val="000B7715"/>
    <w:rsid w:val="000C2215"/>
    <w:rsid w:val="000C6EEC"/>
    <w:rsid w:val="000C7565"/>
    <w:rsid w:val="000D0272"/>
    <w:rsid w:val="000D1719"/>
    <w:rsid w:val="000D1C37"/>
    <w:rsid w:val="000D20BE"/>
    <w:rsid w:val="000D2D61"/>
    <w:rsid w:val="000D6B8A"/>
    <w:rsid w:val="000D79D3"/>
    <w:rsid w:val="000D7B9E"/>
    <w:rsid w:val="000E1D91"/>
    <w:rsid w:val="000E2CEC"/>
    <w:rsid w:val="000E3849"/>
    <w:rsid w:val="000E3866"/>
    <w:rsid w:val="000E545B"/>
    <w:rsid w:val="000E5875"/>
    <w:rsid w:val="000E6772"/>
    <w:rsid w:val="000F015A"/>
    <w:rsid w:val="000F626B"/>
    <w:rsid w:val="001020AA"/>
    <w:rsid w:val="00102B4A"/>
    <w:rsid w:val="001039D4"/>
    <w:rsid w:val="00105AB5"/>
    <w:rsid w:val="00107D58"/>
    <w:rsid w:val="00110A26"/>
    <w:rsid w:val="00111EC2"/>
    <w:rsid w:val="00120A78"/>
    <w:rsid w:val="00121C51"/>
    <w:rsid w:val="001229B4"/>
    <w:rsid w:val="0012532A"/>
    <w:rsid w:val="001259E8"/>
    <w:rsid w:val="0013510C"/>
    <w:rsid w:val="00135993"/>
    <w:rsid w:val="0013695B"/>
    <w:rsid w:val="001401F9"/>
    <w:rsid w:val="0015008C"/>
    <w:rsid w:val="001549A3"/>
    <w:rsid w:val="00154EBC"/>
    <w:rsid w:val="001558D7"/>
    <w:rsid w:val="001565D9"/>
    <w:rsid w:val="00156F85"/>
    <w:rsid w:val="00157152"/>
    <w:rsid w:val="001571AF"/>
    <w:rsid w:val="00157D40"/>
    <w:rsid w:val="0016045F"/>
    <w:rsid w:val="00161160"/>
    <w:rsid w:val="001634E0"/>
    <w:rsid w:val="00165109"/>
    <w:rsid w:val="00165BBE"/>
    <w:rsid w:val="001670D5"/>
    <w:rsid w:val="00171B58"/>
    <w:rsid w:val="00171CEE"/>
    <w:rsid w:val="00173344"/>
    <w:rsid w:val="00175EFA"/>
    <w:rsid w:val="0018084B"/>
    <w:rsid w:val="00183EF6"/>
    <w:rsid w:val="001852E0"/>
    <w:rsid w:val="0018707C"/>
    <w:rsid w:val="001965A5"/>
    <w:rsid w:val="001973D0"/>
    <w:rsid w:val="00197FC8"/>
    <w:rsid w:val="001A10AE"/>
    <w:rsid w:val="001A2C19"/>
    <w:rsid w:val="001A399D"/>
    <w:rsid w:val="001A446F"/>
    <w:rsid w:val="001B287E"/>
    <w:rsid w:val="001B4433"/>
    <w:rsid w:val="001B519F"/>
    <w:rsid w:val="001B70FC"/>
    <w:rsid w:val="001C036C"/>
    <w:rsid w:val="001C2A10"/>
    <w:rsid w:val="001C79BD"/>
    <w:rsid w:val="001D06A8"/>
    <w:rsid w:val="001D1150"/>
    <w:rsid w:val="001D11E8"/>
    <w:rsid w:val="001D5DE3"/>
    <w:rsid w:val="001D6D8A"/>
    <w:rsid w:val="001D73E9"/>
    <w:rsid w:val="001D7EBA"/>
    <w:rsid w:val="001E027A"/>
    <w:rsid w:val="001E0344"/>
    <w:rsid w:val="001E35BC"/>
    <w:rsid w:val="001E5F23"/>
    <w:rsid w:val="001E6A76"/>
    <w:rsid w:val="001E6E85"/>
    <w:rsid w:val="001F0957"/>
    <w:rsid w:val="001F0961"/>
    <w:rsid w:val="001F0CE7"/>
    <w:rsid w:val="001F0FFE"/>
    <w:rsid w:val="001F11D1"/>
    <w:rsid w:val="001F1EAD"/>
    <w:rsid w:val="001F32A9"/>
    <w:rsid w:val="001F5144"/>
    <w:rsid w:val="001F72F7"/>
    <w:rsid w:val="001F7419"/>
    <w:rsid w:val="001F78F4"/>
    <w:rsid w:val="00201892"/>
    <w:rsid w:val="002032AD"/>
    <w:rsid w:val="00203637"/>
    <w:rsid w:val="0020454D"/>
    <w:rsid w:val="00204A12"/>
    <w:rsid w:val="00206747"/>
    <w:rsid w:val="002067D4"/>
    <w:rsid w:val="002075BB"/>
    <w:rsid w:val="00210D4F"/>
    <w:rsid w:val="002131DD"/>
    <w:rsid w:val="00215639"/>
    <w:rsid w:val="002167DF"/>
    <w:rsid w:val="00217C37"/>
    <w:rsid w:val="002206D7"/>
    <w:rsid w:val="00221F5B"/>
    <w:rsid w:val="00222818"/>
    <w:rsid w:val="00222FBB"/>
    <w:rsid w:val="002242CC"/>
    <w:rsid w:val="00231AB9"/>
    <w:rsid w:val="00231E6F"/>
    <w:rsid w:val="00236951"/>
    <w:rsid w:val="0023705E"/>
    <w:rsid w:val="002376FF"/>
    <w:rsid w:val="0024231D"/>
    <w:rsid w:val="00242EBB"/>
    <w:rsid w:val="0024397B"/>
    <w:rsid w:val="00246D98"/>
    <w:rsid w:val="00250364"/>
    <w:rsid w:val="00250DA4"/>
    <w:rsid w:val="002527D0"/>
    <w:rsid w:val="0025308B"/>
    <w:rsid w:val="00253D7D"/>
    <w:rsid w:val="00257189"/>
    <w:rsid w:val="00261156"/>
    <w:rsid w:val="00262EF9"/>
    <w:rsid w:val="00263B9B"/>
    <w:rsid w:val="00266676"/>
    <w:rsid w:val="00266A9E"/>
    <w:rsid w:val="0026787E"/>
    <w:rsid w:val="00267C0A"/>
    <w:rsid w:val="00270BA4"/>
    <w:rsid w:val="00271A98"/>
    <w:rsid w:val="002747F4"/>
    <w:rsid w:val="00274FF5"/>
    <w:rsid w:val="00280065"/>
    <w:rsid w:val="00280113"/>
    <w:rsid w:val="0028056B"/>
    <w:rsid w:val="00282918"/>
    <w:rsid w:val="00283EB4"/>
    <w:rsid w:val="002910BB"/>
    <w:rsid w:val="00291895"/>
    <w:rsid w:val="0029234D"/>
    <w:rsid w:val="00292F3E"/>
    <w:rsid w:val="00295D10"/>
    <w:rsid w:val="0029636E"/>
    <w:rsid w:val="002972E0"/>
    <w:rsid w:val="002A021E"/>
    <w:rsid w:val="002A22FE"/>
    <w:rsid w:val="002A6D5F"/>
    <w:rsid w:val="002A6E40"/>
    <w:rsid w:val="002A7635"/>
    <w:rsid w:val="002A7F9C"/>
    <w:rsid w:val="002B07DF"/>
    <w:rsid w:val="002B19C1"/>
    <w:rsid w:val="002B44D0"/>
    <w:rsid w:val="002B5815"/>
    <w:rsid w:val="002B7448"/>
    <w:rsid w:val="002C13F3"/>
    <w:rsid w:val="002C49C6"/>
    <w:rsid w:val="002C4D19"/>
    <w:rsid w:val="002C4DEB"/>
    <w:rsid w:val="002D1A9A"/>
    <w:rsid w:val="002D24EF"/>
    <w:rsid w:val="002D3CD7"/>
    <w:rsid w:val="002D4753"/>
    <w:rsid w:val="002D5F78"/>
    <w:rsid w:val="002D5FAB"/>
    <w:rsid w:val="002E29BA"/>
    <w:rsid w:val="002E3983"/>
    <w:rsid w:val="002E3CB1"/>
    <w:rsid w:val="002E667B"/>
    <w:rsid w:val="002F02BD"/>
    <w:rsid w:val="002F38FC"/>
    <w:rsid w:val="002F3D28"/>
    <w:rsid w:val="002F3EFD"/>
    <w:rsid w:val="002F58B6"/>
    <w:rsid w:val="002F5C2B"/>
    <w:rsid w:val="002F7C99"/>
    <w:rsid w:val="0030275B"/>
    <w:rsid w:val="00304B3B"/>
    <w:rsid w:val="00304CC7"/>
    <w:rsid w:val="003135A8"/>
    <w:rsid w:val="00315186"/>
    <w:rsid w:val="003156EA"/>
    <w:rsid w:val="003167B0"/>
    <w:rsid w:val="003172B7"/>
    <w:rsid w:val="00317BAD"/>
    <w:rsid w:val="0032380B"/>
    <w:rsid w:val="00323884"/>
    <w:rsid w:val="00325E85"/>
    <w:rsid w:val="00325FE4"/>
    <w:rsid w:val="00327932"/>
    <w:rsid w:val="00334429"/>
    <w:rsid w:val="0033698E"/>
    <w:rsid w:val="00337DDA"/>
    <w:rsid w:val="003403F8"/>
    <w:rsid w:val="003425E9"/>
    <w:rsid w:val="00343F08"/>
    <w:rsid w:val="0034413A"/>
    <w:rsid w:val="00353414"/>
    <w:rsid w:val="00355BD5"/>
    <w:rsid w:val="0035626C"/>
    <w:rsid w:val="003600D6"/>
    <w:rsid w:val="003606D0"/>
    <w:rsid w:val="00363486"/>
    <w:rsid w:val="00370A84"/>
    <w:rsid w:val="00371947"/>
    <w:rsid w:val="0037240B"/>
    <w:rsid w:val="0037278E"/>
    <w:rsid w:val="00374012"/>
    <w:rsid w:val="00374B84"/>
    <w:rsid w:val="00375587"/>
    <w:rsid w:val="003759EE"/>
    <w:rsid w:val="0038147E"/>
    <w:rsid w:val="0038254C"/>
    <w:rsid w:val="0038464D"/>
    <w:rsid w:val="00385761"/>
    <w:rsid w:val="003901F8"/>
    <w:rsid w:val="00390A86"/>
    <w:rsid w:val="00391F01"/>
    <w:rsid w:val="00392380"/>
    <w:rsid w:val="003954DB"/>
    <w:rsid w:val="0039603D"/>
    <w:rsid w:val="0039739D"/>
    <w:rsid w:val="003A0C7B"/>
    <w:rsid w:val="003A1226"/>
    <w:rsid w:val="003B1E71"/>
    <w:rsid w:val="003B2411"/>
    <w:rsid w:val="003B393E"/>
    <w:rsid w:val="003B52D8"/>
    <w:rsid w:val="003C192D"/>
    <w:rsid w:val="003C2C47"/>
    <w:rsid w:val="003C49BE"/>
    <w:rsid w:val="003C53E0"/>
    <w:rsid w:val="003C68B9"/>
    <w:rsid w:val="003D138C"/>
    <w:rsid w:val="003D18A6"/>
    <w:rsid w:val="003D2CCE"/>
    <w:rsid w:val="003D3A43"/>
    <w:rsid w:val="003D3AA8"/>
    <w:rsid w:val="003D4089"/>
    <w:rsid w:val="003D47B4"/>
    <w:rsid w:val="003D53B8"/>
    <w:rsid w:val="003D64B7"/>
    <w:rsid w:val="003E0648"/>
    <w:rsid w:val="003E0A9D"/>
    <w:rsid w:val="003E3B56"/>
    <w:rsid w:val="003E68ED"/>
    <w:rsid w:val="003E720C"/>
    <w:rsid w:val="003F1E0D"/>
    <w:rsid w:val="003F771C"/>
    <w:rsid w:val="00403D5C"/>
    <w:rsid w:val="00404CBC"/>
    <w:rsid w:val="00404EB9"/>
    <w:rsid w:val="004058CF"/>
    <w:rsid w:val="0040684A"/>
    <w:rsid w:val="00412BE2"/>
    <w:rsid w:val="004130F1"/>
    <w:rsid w:val="0041483C"/>
    <w:rsid w:val="00415578"/>
    <w:rsid w:val="004226B4"/>
    <w:rsid w:val="00422ECD"/>
    <w:rsid w:val="00423EE1"/>
    <w:rsid w:val="004264BE"/>
    <w:rsid w:val="004267C1"/>
    <w:rsid w:val="00426B56"/>
    <w:rsid w:val="004345CB"/>
    <w:rsid w:val="0043697B"/>
    <w:rsid w:val="004374B6"/>
    <w:rsid w:val="00440D7B"/>
    <w:rsid w:val="00443158"/>
    <w:rsid w:val="004437C8"/>
    <w:rsid w:val="004450C4"/>
    <w:rsid w:val="004459C6"/>
    <w:rsid w:val="00446BDF"/>
    <w:rsid w:val="00450767"/>
    <w:rsid w:val="0045316A"/>
    <w:rsid w:val="00453446"/>
    <w:rsid w:val="00455890"/>
    <w:rsid w:val="00455B41"/>
    <w:rsid w:val="00455D1A"/>
    <w:rsid w:val="00455F7D"/>
    <w:rsid w:val="00461420"/>
    <w:rsid w:val="00461A69"/>
    <w:rsid w:val="0046479D"/>
    <w:rsid w:val="004656D1"/>
    <w:rsid w:val="00466588"/>
    <w:rsid w:val="00467796"/>
    <w:rsid w:val="00470101"/>
    <w:rsid w:val="00470396"/>
    <w:rsid w:val="004710B7"/>
    <w:rsid w:val="00475B29"/>
    <w:rsid w:val="00476A10"/>
    <w:rsid w:val="00482476"/>
    <w:rsid w:val="00483529"/>
    <w:rsid w:val="0048394A"/>
    <w:rsid w:val="004844BB"/>
    <w:rsid w:val="00490189"/>
    <w:rsid w:val="00492167"/>
    <w:rsid w:val="004951A9"/>
    <w:rsid w:val="00496FF2"/>
    <w:rsid w:val="00497C1B"/>
    <w:rsid w:val="004A30A8"/>
    <w:rsid w:val="004A31AF"/>
    <w:rsid w:val="004A3DF7"/>
    <w:rsid w:val="004A496D"/>
    <w:rsid w:val="004A4B61"/>
    <w:rsid w:val="004A4D4D"/>
    <w:rsid w:val="004A7561"/>
    <w:rsid w:val="004B16CE"/>
    <w:rsid w:val="004B229F"/>
    <w:rsid w:val="004B2492"/>
    <w:rsid w:val="004B3E1C"/>
    <w:rsid w:val="004B43D7"/>
    <w:rsid w:val="004B5A99"/>
    <w:rsid w:val="004B6DAE"/>
    <w:rsid w:val="004C049A"/>
    <w:rsid w:val="004C13EA"/>
    <w:rsid w:val="004C2D34"/>
    <w:rsid w:val="004C3F5F"/>
    <w:rsid w:val="004C4114"/>
    <w:rsid w:val="004C4B5C"/>
    <w:rsid w:val="004C4D3D"/>
    <w:rsid w:val="004D0EF5"/>
    <w:rsid w:val="004D1D65"/>
    <w:rsid w:val="004D4C37"/>
    <w:rsid w:val="004D5A5B"/>
    <w:rsid w:val="004E06D5"/>
    <w:rsid w:val="004E2449"/>
    <w:rsid w:val="004E2709"/>
    <w:rsid w:val="004E2F6B"/>
    <w:rsid w:val="004E3245"/>
    <w:rsid w:val="004E4E08"/>
    <w:rsid w:val="004E6EC6"/>
    <w:rsid w:val="004F003D"/>
    <w:rsid w:val="004F05F9"/>
    <w:rsid w:val="004F2D98"/>
    <w:rsid w:val="004F4519"/>
    <w:rsid w:val="004F739A"/>
    <w:rsid w:val="004F7451"/>
    <w:rsid w:val="004F7EF9"/>
    <w:rsid w:val="00500EE5"/>
    <w:rsid w:val="00500F78"/>
    <w:rsid w:val="00502452"/>
    <w:rsid w:val="005032AC"/>
    <w:rsid w:val="00505589"/>
    <w:rsid w:val="00505BA1"/>
    <w:rsid w:val="00505FA2"/>
    <w:rsid w:val="005077A1"/>
    <w:rsid w:val="005111D8"/>
    <w:rsid w:val="00513887"/>
    <w:rsid w:val="00515C4B"/>
    <w:rsid w:val="00515CB5"/>
    <w:rsid w:val="00516D6F"/>
    <w:rsid w:val="00517685"/>
    <w:rsid w:val="0052241A"/>
    <w:rsid w:val="00523D05"/>
    <w:rsid w:val="00524B9A"/>
    <w:rsid w:val="00526D79"/>
    <w:rsid w:val="00527566"/>
    <w:rsid w:val="005308A1"/>
    <w:rsid w:val="005318CF"/>
    <w:rsid w:val="00531B2F"/>
    <w:rsid w:val="00531D62"/>
    <w:rsid w:val="005320A0"/>
    <w:rsid w:val="00533C63"/>
    <w:rsid w:val="00535F6A"/>
    <w:rsid w:val="005418EE"/>
    <w:rsid w:val="00542F63"/>
    <w:rsid w:val="00544798"/>
    <w:rsid w:val="00544931"/>
    <w:rsid w:val="00545907"/>
    <w:rsid w:val="0055423C"/>
    <w:rsid w:val="0055574A"/>
    <w:rsid w:val="005566E3"/>
    <w:rsid w:val="0055797E"/>
    <w:rsid w:val="00562382"/>
    <w:rsid w:val="005641FF"/>
    <w:rsid w:val="00565FBB"/>
    <w:rsid w:val="00567123"/>
    <w:rsid w:val="0056797D"/>
    <w:rsid w:val="0057246A"/>
    <w:rsid w:val="00574C78"/>
    <w:rsid w:val="00575BDE"/>
    <w:rsid w:val="00577016"/>
    <w:rsid w:val="00582D41"/>
    <w:rsid w:val="005858DF"/>
    <w:rsid w:val="00586D4E"/>
    <w:rsid w:val="00587276"/>
    <w:rsid w:val="0059250F"/>
    <w:rsid w:val="0059664D"/>
    <w:rsid w:val="00597364"/>
    <w:rsid w:val="00597E91"/>
    <w:rsid w:val="005A1A0F"/>
    <w:rsid w:val="005A4B3F"/>
    <w:rsid w:val="005A7024"/>
    <w:rsid w:val="005B06BD"/>
    <w:rsid w:val="005B09D4"/>
    <w:rsid w:val="005B3B68"/>
    <w:rsid w:val="005B59C1"/>
    <w:rsid w:val="005B5C26"/>
    <w:rsid w:val="005B69B8"/>
    <w:rsid w:val="005C1A87"/>
    <w:rsid w:val="005C2BDA"/>
    <w:rsid w:val="005C45C1"/>
    <w:rsid w:val="005C4D52"/>
    <w:rsid w:val="005D2A07"/>
    <w:rsid w:val="005D4AF0"/>
    <w:rsid w:val="005D4B03"/>
    <w:rsid w:val="005D69FE"/>
    <w:rsid w:val="005D6D06"/>
    <w:rsid w:val="005D6E3F"/>
    <w:rsid w:val="005D7202"/>
    <w:rsid w:val="005D7E22"/>
    <w:rsid w:val="005E00F4"/>
    <w:rsid w:val="005E0C70"/>
    <w:rsid w:val="005E7FE4"/>
    <w:rsid w:val="005F08D9"/>
    <w:rsid w:val="005F28BC"/>
    <w:rsid w:val="005F35A8"/>
    <w:rsid w:val="005F5881"/>
    <w:rsid w:val="005F59B1"/>
    <w:rsid w:val="005F72CA"/>
    <w:rsid w:val="00600586"/>
    <w:rsid w:val="00601D0E"/>
    <w:rsid w:val="00611365"/>
    <w:rsid w:val="006118A7"/>
    <w:rsid w:val="00611C7E"/>
    <w:rsid w:val="00614A13"/>
    <w:rsid w:val="0061554F"/>
    <w:rsid w:val="00620D62"/>
    <w:rsid w:val="006214C5"/>
    <w:rsid w:val="00622B72"/>
    <w:rsid w:val="00623B37"/>
    <w:rsid w:val="00624005"/>
    <w:rsid w:val="00624792"/>
    <w:rsid w:val="00624DB0"/>
    <w:rsid w:val="006260CF"/>
    <w:rsid w:val="00626589"/>
    <w:rsid w:val="0062757A"/>
    <w:rsid w:val="00630A08"/>
    <w:rsid w:val="00632387"/>
    <w:rsid w:val="00632D4C"/>
    <w:rsid w:val="006402A5"/>
    <w:rsid w:val="006408B0"/>
    <w:rsid w:val="00641E4F"/>
    <w:rsid w:val="00643A95"/>
    <w:rsid w:val="00644E52"/>
    <w:rsid w:val="00645245"/>
    <w:rsid w:val="00645348"/>
    <w:rsid w:val="006465A0"/>
    <w:rsid w:val="006501CF"/>
    <w:rsid w:val="006543D8"/>
    <w:rsid w:val="00656855"/>
    <w:rsid w:val="00660752"/>
    <w:rsid w:val="00660D78"/>
    <w:rsid w:val="00663016"/>
    <w:rsid w:val="00664E69"/>
    <w:rsid w:val="00670D25"/>
    <w:rsid w:val="00672060"/>
    <w:rsid w:val="00674235"/>
    <w:rsid w:val="00682016"/>
    <w:rsid w:val="00682462"/>
    <w:rsid w:val="006836E2"/>
    <w:rsid w:val="00685DBF"/>
    <w:rsid w:val="00692463"/>
    <w:rsid w:val="00693CAE"/>
    <w:rsid w:val="0069469E"/>
    <w:rsid w:val="00696263"/>
    <w:rsid w:val="006A2113"/>
    <w:rsid w:val="006A2D36"/>
    <w:rsid w:val="006A3B7B"/>
    <w:rsid w:val="006A7BA5"/>
    <w:rsid w:val="006B1C51"/>
    <w:rsid w:val="006B482C"/>
    <w:rsid w:val="006B5032"/>
    <w:rsid w:val="006C14AF"/>
    <w:rsid w:val="006C2900"/>
    <w:rsid w:val="006C3A0A"/>
    <w:rsid w:val="006C4433"/>
    <w:rsid w:val="006C6142"/>
    <w:rsid w:val="006D11EC"/>
    <w:rsid w:val="006D1CDC"/>
    <w:rsid w:val="006D1DC2"/>
    <w:rsid w:val="006D2588"/>
    <w:rsid w:val="006D26FB"/>
    <w:rsid w:val="006E0DAC"/>
    <w:rsid w:val="006E7928"/>
    <w:rsid w:val="006F15D6"/>
    <w:rsid w:val="006F2C50"/>
    <w:rsid w:val="006F3638"/>
    <w:rsid w:val="0070063C"/>
    <w:rsid w:val="0070385A"/>
    <w:rsid w:val="00705BA6"/>
    <w:rsid w:val="00705C2C"/>
    <w:rsid w:val="007072AB"/>
    <w:rsid w:val="00711A18"/>
    <w:rsid w:val="0071240D"/>
    <w:rsid w:val="00714134"/>
    <w:rsid w:val="00716FE2"/>
    <w:rsid w:val="0071796E"/>
    <w:rsid w:val="007267C9"/>
    <w:rsid w:val="00727F1A"/>
    <w:rsid w:val="00735C65"/>
    <w:rsid w:val="007405B5"/>
    <w:rsid w:val="00740E96"/>
    <w:rsid w:val="007421F2"/>
    <w:rsid w:val="007440DB"/>
    <w:rsid w:val="007462AB"/>
    <w:rsid w:val="007472D8"/>
    <w:rsid w:val="00752508"/>
    <w:rsid w:val="00753A29"/>
    <w:rsid w:val="00762678"/>
    <w:rsid w:val="00763AA3"/>
    <w:rsid w:val="00767470"/>
    <w:rsid w:val="00770B02"/>
    <w:rsid w:val="00770BC1"/>
    <w:rsid w:val="007714EC"/>
    <w:rsid w:val="00771DBF"/>
    <w:rsid w:val="00772A80"/>
    <w:rsid w:val="00773123"/>
    <w:rsid w:val="00777B41"/>
    <w:rsid w:val="00777FFA"/>
    <w:rsid w:val="007825E2"/>
    <w:rsid w:val="007828C1"/>
    <w:rsid w:val="00783297"/>
    <w:rsid w:val="00783D2F"/>
    <w:rsid w:val="0078415F"/>
    <w:rsid w:val="00785199"/>
    <w:rsid w:val="00785396"/>
    <w:rsid w:val="00787209"/>
    <w:rsid w:val="00787366"/>
    <w:rsid w:val="0079262B"/>
    <w:rsid w:val="00796DCF"/>
    <w:rsid w:val="00797183"/>
    <w:rsid w:val="007971A0"/>
    <w:rsid w:val="007A01F2"/>
    <w:rsid w:val="007A10E0"/>
    <w:rsid w:val="007A44F6"/>
    <w:rsid w:val="007A4887"/>
    <w:rsid w:val="007A4A71"/>
    <w:rsid w:val="007A57A1"/>
    <w:rsid w:val="007A669B"/>
    <w:rsid w:val="007B00E8"/>
    <w:rsid w:val="007B35B9"/>
    <w:rsid w:val="007B64AF"/>
    <w:rsid w:val="007C0680"/>
    <w:rsid w:val="007C147F"/>
    <w:rsid w:val="007C16F2"/>
    <w:rsid w:val="007C1A0C"/>
    <w:rsid w:val="007C3094"/>
    <w:rsid w:val="007C4AB6"/>
    <w:rsid w:val="007C6A79"/>
    <w:rsid w:val="007C6FEE"/>
    <w:rsid w:val="007C7FEB"/>
    <w:rsid w:val="007D10C5"/>
    <w:rsid w:val="007D1668"/>
    <w:rsid w:val="007D1913"/>
    <w:rsid w:val="007D2DF9"/>
    <w:rsid w:val="007D432A"/>
    <w:rsid w:val="007D5D05"/>
    <w:rsid w:val="007D5E31"/>
    <w:rsid w:val="007D5E91"/>
    <w:rsid w:val="007D7DE3"/>
    <w:rsid w:val="007E0213"/>
    <w:rsid w:val="007E079D"/>
    <w:rsid w:val="007E0C27"/>
    <w:rsid w:val="007E1917"/>
    <w:rsid w:val="007E2352"/>
    <w:rsid w:val="007E3E2D"/>
    <w:rsid w:val="007E5EFE"/>
    <w:rsid w:val="007E610B"/>
    <w:rsid w:val="007F0793"/>
    <w:rsid w:val="007F0DA0"/>
    <w:rsid w:val="007F430F"/>
    <w:rsid w:val="007F72FB"/>
    <w:rsid w:val="007F75EF"/>
    <w:rsid w:val="007F7C31"/>
    <w:rsid w:val="00802976"/>
    <w:rsid w:val="00802D1B"/>
    <w:rsid w:val="00807115"/>
    <w:rsid w:val="00810015"/>
    <w:rsid w:val="0081053F"/>
    <w:rsid w:val="00812354"/>
    <w:rsid w:val="00813EA7"/>
    <w:rsid w:val="00820099"/>
    <w:rsid w:val="00820A2C"/>
    <w:rsid w:val="008252A0"/>
    <w:rsid w:val="008266EB"/>
    <w:rsid w:val="00827135"/>
    <w:rsid w:val="00827539"/>
    <w:rsid w:val="00833ED1"/>
    <w:rsid w:val="00836254"/>
    <w:rsid w:val="0084080D"/>
    <w:rsid w:val="00840DAD"/>
    <w:rsid w:val="00842CF6"/>
    <w:rsid w:val="00844DD4"/>
    <w:rsid w:val="00844E23"/>
    <w:rsid w:val="00851E83"/>
    <w:rsid w:val="00852307"/>
    <w:rsid w:val="0085364D"/>
    <w:rsid w:val="00853784"/>
    <w:rsid w:val="00855379"/>
    <w:rsid w:val="0085760F"/>
    <w:rsid w:val="00861FB4"/>
    <w:rsid w:val="00863554"/>
    <w:rsid w:val="0086629E"/>
    <w:rsid w:val="00872DCB"/>
    <w:rsid w:val="0087418A"/>
    <w:rsid w:val="00874B3C"/>
    <w:rsid w:val="00874DFB"/>
    <w:rsid w:val="00875882"/>
    <w:rsid w:val="00876555"/>
    <w:rsid w:val="00877977"/>
    <w:rsid w:val="008809A9"/>
    <w:rsid w:val="008819C8"/>
    <w:rsid w:val="008840E9"/>
    <w:rsid w:val="00887D91"/>
    <w:rsid w:val="00891328"/>
    <w:rsid w:val="008927D4"/>
    <w:rsid w:val="00893D96"/>
    <w:rsid w:val="008948E9"/>
    <w:rsid w:val="00897501"/>
    <w:rsid w:val="008979CE"/>
    <w:rsid w:val="008A08E5"/>
    <w:rsid w:val="008A2451"/>
    <w:rsid w:val="008A5F87"/>
    <w:rsid w:val="008B0532"/>
    <w:rsid w:val="008B09DD"/>
    <w:rsid w:val="008B2450"/>
    <w:rsid w:val="008B2B8A"/>
    <w:rsid w:val="008B2C41"/>
    <w:rsid w:val="008B460A"/>
    <w:rsid w:val="008B6A2F"/>
    <w:rsid w:val="008B7B80"/>
    <w:rsid w:val="008C416C"/>
    <w:rsid w:val="008D0809"/>
    <w:rsid w:val="008D2914"/>
    <w:rsid w:val="008D5033"/>
    <w:rsid w:val="008D5A39"/>
    <w:rsid w:val="008D6BC4"/>
    <w:rsid w:val="008E09AB"/>
    <w:rsid w:val="008E0F83"/>
    <w:rsid w:val="008E1499"/>
    <w:rsid w:val="008E2353"/>
    <w:rsid w:val="008E23D8"/>
    <w:rsid w:val="008E76A6"/>
    <w:rsid w:val="008E7918"/>
    <w:rsid w:val="008F16C7"/>
    <w:rsid w:val="008F25BF"/>
    <w:rsid w:val="008F434F"/>
    <w:rsid w:val="008F48ED"/>
    <w:rsid w:val="008F61E4"/>
    <w:rsid w:val="008F750B"/>
    <w:rsid w:val="008F7AA9"/>
    <w:rsid w:val="00901C9C"/>
    <w:rsid w:val="00903E18"/>
    <w:rsid w:val="00905F4B"/>
    <w:rsid w:val="00906786"/>
    <w:rsid w:val="0090735F"/>
    <w:rsid w:val="00910483"/>
    <w:rsid w:val="00911673"/>
    <w:rsid w:val="00911EE1"/>
    <w:rsid w:val="0091296F"/>
    <w:rsid w:val="00914F84"/>
    <w:rsid w:val="00921BAA"/>
    <w:rsid w:val="0092325C"/>
    <w:rsid w:val="00923551"/>
    <w:rsid w:val="00924E73"/>
    <w:rsid w:val="00925130"/>
    <w:rsid w:val="00926028"/>
    <w:rsid w:val="009320D1"/>
    <w:rsid w:val="009331A8"/>
    <w:rsid w:val="009358D6"/>
    <w:rsid w:val="00935A7C"/>
    <w:rsid w:val="00936E3B"/>
    <w:rsid w:val="0094662E"/>
    <w:rsid w:val="00947305"/>
    <w:rsid w:val="0095025B"/>
    <w:rsid w:val="009512FE"/>
    <w:rsid w:val="00951BF4"/>
    <w:rsid w:val="0095427B"/>
    <w:rsid w:val="00955BBF"/>
    <w:rsid w:val="00955FC0"/>
    <w:rsid w:val="00957DCD"/>
    <w:rsid w:val="00961BB8"/>
    <w:rsid w:val="009621C9"/>
    <w:rsid w:val="00963536"/>
    <w:rsid w:val="00965268"/>
    <w:rsid w:val="00967DB0"/>
    <w:rsid w:val="00970658"/>
    <w:rsid w:val="00970BE4"/>
    <w:rsid w:val="00976C8A"/>
    <w:rsid w:val="009810A5"/>
    <w:rsid w:val="009811EF"/>
    <w:rsid w:val="00981CC2"/>
    <w:rsid w:val="00983341"/>
    <w:rsid w:val="0098471A"/>
    <w:rsid w:val="00992641"/>
    <w:rsid w:val="00992FA8"/>
    <w:rsid w:val="00997733"/>
    <w:rsid w:val="00997C6E"/>
    <w:rsid w:val="009A22C7"/>
    <w:rsid w:val="009A543D"/>
    <w:rsid w:val="009A66D1"/>
    <w:rsid w:val="009A7A29"/>
    <w:rsid w:val="009B28CE"/>
    <w:rsid w:val="009B5B41"/>
    <w:rsid w:val="009B6362"/>
    <w:rsid w:val="009B651D"/>
    <w:rsid w:val="009B6FC7"/>
    <w:rsid w:val="009C1317"/>
    <w:rsid w:val="009C25BD"/>
    <w:rsid w:val="009C2B4F"/>
    <w:rsid w:val="009C61BD"/>
    <w:rsid w:val="009C74D2"/>
    <w:rsid w:val="009D05A8"/>
    <w:rsid w:val="009D1E52"/>
    <w:rsid w:val="009D28A0"/>
    <w:rsid w:val="009D3498"/>
    <w:rsid w:val="009D719E"/>
    <w:rsid w:val="009E02AA"/>
    <w:rsid w:val="009E0979"/>
    <w:rsid w:val="009E14B8"/>
    <w:rsid w:val="009E1C4A"/>
    <w:rsid w:val="009E242B"/>
    <w:rsid w:val="009E385E"/>
    <w:rsid w:val="009F02CC"/>
    <w:rsid w:val="009F0594"/>
    <w:rsid w:val="009F0FFC"/>
    <w:rsid w:val="009F21DD"/>
    <w:rsid w:val="00A01707"/>
    <w:rsid w:val="00A01AD4"/>
    <w:rsid w:val="00A0439F"/>
    <w:rsid w:val="00A05FD2"/>
    <w:rsid w:val="00A06A15"/>
    <w:rsid w:val="00A074BE"/>
    <w:rsid w:val="00A12517"/>
    <w:rsid w:val="00A12702"/>
    <w:rsid w:val="00A147B9"/>
    <w:rsid w:val="00A16158"/>
    <w:rsid w:val="00A16550"/>
    <w:rsid w:val="00A172FF"/>
    <w:rsid w:val="00A17A62"/>
    <w:rsid w:val="00A217F2"/>
    <w:rsid w:val="00A21D7C"/>
    <w:rsid w:val="00A2220D"/>
    <w:rsid w:val="00A22954"/>
    <w:rsid w:val="00A23088"/>
    <w:rsid w:val="00A2467C"/>
    <w:rsid w:val="00A30680"/>
    <w:rsid w:val="00A307D0"/>
    <w:rsid w:val="00A3645A"/>
    <w:rsid w:val="00A36525"/>
    <w:rsid w:val="00A40F17"/>
    <w:rsid w:val="00A422F2"/>
    <w:rsid w:val="00A43C58"/>
    <w:rsid w:val="00A44E60"/>
    <w:rsid w:val="00A5007A"/>
    <w:rsid w:val="00A51090"/>
    <w:rsid w:val="00A5141B"/>
    <w:rsid w:val="00A52BEC"/>
    <w:rsid w:val="00A54358"/>
    <w:rsid w:val="00A56110"/>
    <w:rsid w:val="00A56A51"/>
    <w:rsid w:val="00A6215D"/>
    <w:rsid w:val="00A64327"/>
    <w:rsid w:val="00A65FD0"/>
    <w:rsid w:val="00A67BF5"/>
    <w:rsid w:val="00A703E2"/>
    <w:rsid w:val="00A70AE4"/>
    <w:rsid w:val="00A71E4C"/>
    <w:rsid w:val="00A72142"/>
    <w:rsid w:val="00A733D1"/>
    <w:rsid w:val="00A74278"/>
    <w:rsid w:val="00A75CC4"/>
    <w:rsid w:val="00A77D01"/>
    <w:rsid w:val="00A808B8"/>
    <w:rsid w:val="00A817D1"/>
    <w:rsid w:val="00A84767"/>
    <w:rsid w:val="00A84846"/>
    <w:rsid w:val="00A86A59"/>
    <w:rsid w:val="00A86D93"/>
    <w:rsid w:val="00A8778C"/>
    <w:rsid w:val="00A90244"/>
    <w:rsid w:val="00A90526"/>
    <w:rsid w:val="00A90FB9"/>
    <w:rsid w:val="00A92D8F"/>
    <w:rsid w:val="00A95E20"/>
    <w:rsid w:val="00A9746A"/>
    <w:rsid w:val="00A97B8F"/>
    <w:rsid w:val="00AA11F3"/>
    <w:rsid w:val="00AA4E9D"/>
    <w:rsid w:val="00AA5D1E"/>
    <w:rsid w:val="00AB06D8"/>
    <w:rsid w:val="00AB19FC"/>
    <w:rsid w:val="00AB36D8"/>
    <w:rsid w:val="00AB3A66"/>
    <w:rsid w:val="00AB3FF3"/>
    <w:rsid w:val="00AB629E"/>
    <w:rsid w:val="00AB7BEE"/>
    <w:rsid w:val="00AC1422"/>
    <w:rsid w:val="00AC32A4"/>
    <w:rsid w:val="00AC3644"/>
    <w:rsid w:val="00AC62B9"/>
    <w:rsid w:val="00AD04C4"/>
    <w:rsid w:val="00AD2577"/>
    <w:rsid w:val="00AD3833"/>
    <w:rsid w:val="00AD3F57"/>
    <w:rsid w:val="00AD414F"/>
    <w:rsid w:val="00AD4819"/>
    <w:rsid w:val="00AD4CFB"/>
    <w:rsid w:val="00AD4D1D"/>
    <w:rsid w:val="00AD63DB"/>
    <w:rsid w:val="00AD6F4D"/>
    <w:rsid w:val="00AE33EB"/>
    <w:rsid w:val="00AE6322"/>
    <w:rsid w:val="00AE695B"/>
    <w:rsid w:val="00AF4D45"/>
    <w:rsid w:val="00AF6404"/>
    <w:rsid w:val="00B04149"/>
    <w:rsid w:val="00B04DF3"/>
    <w:rsid w:val="00B10615"/>
    <w:rsid w:val="00B11022"/>
    <w:rsid w:val="00B13324"/>
    <w:rsid w:val="00B149D8"/>
    <w:rsid w:val="00B16673"/>
    <w:rsid w:val="00B20C1C"/>
    <w:rsid w:val="00B30529"/>
    <w:rsid w:val="00B320B9"/>
    <w:rsid w:val="00B359C3"/>
    <w:rsid w:val="00B37E68"/>
    <w:rsid w:val="00B40645"/>
    <w:rsid w:val="00B4161C"/>
    <w:rsid w:val="00B44821"/>
    <w:rsid w:val="00B464EA"/>
    <w:rsid w:val="00B47559"/>
    <w:rsid w:val="00B501CA"/>
    <w:rsid w:val="00B511BE"/>
    <w:rsid w:val="00B5243B"/>
    <w:rsid w:val="00B6246F"/>
    <w:rsid w:val="00B64B8B"/>
    <w:rsid w:val="00B67FE2"/>
    <w:rsid w:val="00B7513F"/>
    <w:rsid w:val="00B80947"/>
    <w:rsid w:val="00B83823"/>
    <w:rsid w:val="00B848AB"/>
    <w:rsid w:val="00B856D2"/>
    <w:rsid w:val="00B8779E"/>
    <w:rsid w:val="00B878AC"/>
    <w:rsid w:val="00B90CAF"/>
    <w:rsid w:val="00B91683"/>
    <w:rsid w:val="00B928B8"/>
    <w:rsid w:val="00B96ABE"/>
    <w:rsid w:val="00B976E3"/>
    <w:rsid w:val="00B97D74"/>
    <w:rsid w:val="00BA1731"/>
    <w:rsid w:val="00BA20FC"/>
    <w:rsid w:val="00BA3245"/>
    <w:rsid w:val="00BB0B55"/>
    <w:rsid w:val="00BB53DB"/>
    <w:rsid w:val="00BB55E9"/>
    <w:rsid w:val="00BB5D7F"/>
    <w:rsid w:val="00BB69BA"/>
    <w:rsid w:val="00BB772A"/>
    <w:rsid w:val="00BC0632"/>
    <w:rsid w:val="00BC107D"/>
    <w:rsid w:val="00BC4A69"/>
    <w:rsid w:val="00BD18F4"/>
    <w:rsid w:val="00BD3BEA"/>
    <w:rsid w:val="00BD5513"/>
    <w:rsid w:val="00BD576C"/>
    <w:rsid w:val="00BD7483"/>
    <w:rsid w:val="00BE0F73"/>
    <w:rsid w:val="00BE3320"/>
    <w:rsid w:val="00BE404F"/>
    <w:rsid w:val="00BF4040"/>
    <w:rsid w:val="00BF4A13"/>
    <w:rsid w:val="00BF4E66"/>
    <w:rsid w:val="00BF6C0B"/>
    <w:rsid w:val="00C0225F"/>
    <w:rsid w:val="00C04A34"/>
    <w:rsid w:val="00C05EA6"/>
    <w:rsid w:val="00C078DD"/>
    <w:rsid w:val="00C10870"/>
    <w:rsid w:val="00C12BCA"/>
    <w:rsid w:val="00C14359"/>
    <w:rsid w:val="00C22383"/>
    <w:rsid w:val="00C23312"/>
    <w:rsid w:val="00C27EC8"/>
    <w:rsid w:val="00C30A5F"/>
    <w:rsid w:val="00C3344A"/>
    <w:rsid w:val="00C35541"/>
    <w:rsid w:val="00C362F3"/>
    <w:rsid w:val="00C36B98"/>
    <w:rsid w:val="00C414CD"/>
    <w:rsid w:val="00C42D3E"/>
    <w:rsid w:val="00C46BC8"/>
    <w:rsid w:val="00C51E6E"/>
    <w:rsid w:val="00C5550C"/>
    <w:rsid w:val="00C55CE0"/>
    <w:rsid w:val="00C56041"/>
    <w:rsid w:val="00C5760E"/>
    <w:rsid w:val="00C576D6"/>
    <w:rsid w:val="00C57BF8"/>
    <w:rsid w:val="00C60192"/>
    <w:rsid w:val="00C64584"/>
    <w:rsid w:val="00C65E2D"/>
    <w:rsid w:val="00C66296"/>
    <w:rsid w:val="00C70024"/>
    <w:rsid w:val="00C7138E"/>
    <w:rsid w:val="00C71810"/>
    <w:rsid w:val="00C7212A"/>
    <w:rsid w:val="00C73D57"/>
    <w:rsid w:val="00C7636A"/>
    <w:rsid w:val="00C77E6F"/>
    <w:rsid w:val="00C815B2"/>
    <w:rsid w:val="00C864F5"/>
    <w:rsid w:val="00C879D8"/>
    <w:rsid w:val="00C87C84"/>
    <w:rsid w:val="00C90BA3"/>
    <w:rsid w:val="00C91D44"/>
    <w:rsid w:val="00C92127"/>
    <w:rsid w:val="00CA2124"/>
    <w:rsid w:val="00CA2636"/>
    <w:rsid w:val="00CA46D4"/>
    <w:rsid w:val="00CA5309"/>
    <w:rsid w:val="00CA5649"/>
    <w:rsid w:val="00CB03AE"/>
    <w:rsid w:val="00CB5F4C"/>
    <w:rsid w:val="00CB5FC5"/>
    <w:rsid w:val="00CC0985"/>
    <w:rsid w:val="00CC0F5E"/>
    <w:rsid w:val="00CC134D"/>
    <w:rsid w:val="00CC250C"/>
    <w:rsid w:val="00CC28D5"/>
    <w:rsid w:val="00CC384C"/>
    <w:rsid w:val="00CC5A17"/>
    <w:rsid w:val="00CC64E8"/>
    <w:rsid w:val="00CD225A"/>
    <w:rsid w:val="00CD3378"/>
    <w:rsid w:val="00CD4396"/>
    <w:rsid w:val="00CD6616"/>
    <w:rsid w:val="00CD711F"/>
    <w:rsid w:val="00CE103B"/>
    <w:rsid w:val="00CE320F"/>
    <w:rsid w:val="00CE687C"/>
    <w:rsid w:val="00CE6CAB"/>
    <w:rsid w:val="00CF11AB"/>
    <w:rsid w:val="00CF24CD"/>
    <w:rsid w:val="00CF5C53"/>
    <w:rsid w:val="00D009F1"/>
    <w:rsid w:val="00D01E0E"/>
    <w:rsid w:val="00D04A40"/>
    <w:rsid w:val="00D055EB"/>
    <w:rsid w:val="00D05EAB"/>
    <w:rsid w:val="00D06832"/>
    <w:rsid w:val="00D11596"/>
    <w:rsid w:val="00D12BCC"/>
    <w:rsid w:val="00D1596F"/>
    <w:rsid w:val="00D17B3A"/>
    <w:rsid w:val="00D208B0"/>
    <w:rsid w:val="00D21ECC"/>
    <w:rsid w:val="00D22161"/>
    <w:rsid w:val="00D24BF7"/>
    <w:rsid w:val="00D266E4"/>
    <w:rsid w:val="00D26A93"/>
    <w:rsid w:val="00D277DD"/>
    <w:rsid w:val="00D27E61"/>
    <w:rsid w:val="00D309BF"/>
    <w:rsid w:val="00D30BDB"/>
    <w:rsid w:val="00D31166"/>
    <w:rsid w:val="00D31237"/>
    <w:rsid w:val="00D3576F"/>
    <w:rsid w:val="00D37118"/>
    <w:rsid w:val="00D4184E"/>
    <w:rsid w:val="00D42618"/>
    <w:rsid w:val="00D44C86"/>
    <w:rsid w:val="00D45372"/>
    <w:rsid w:val="00D45CD3"/>
    <w:rsid w:val="00D45FB6"/>
    <w:rsid w:val="00D4755A"/>
    <w:rsid w:val="00D47F0A"/>
    <w:rsid w:val="00D544A2"/>
    <w:rsid w:val="00D54D7A"/>
    <w:rsid w:val="00D55AFF"/>
    <w:rsid w:val="00D56C5B"/>
    <w:rsid w:val="00D60AB2"/>
    <w:rsid w:val="00D63005"/>
    <w:rsid w:val="00D638CD"/>
    <w:rsid w:val="00D647EE"/>
    <w:rsid w:val="00D64CE8"/>
    <w:rsid w:val="00D663D4"/>
    <w:rsid w:val="00D66C30"/>
    <w:rsid w:val="00D66FC0"/>
    <w:rsid w:val="00D67B28"/>
    <w:rsid w:val="00D67DD7"/>
    <w:rsid w:val="00D71046"/>
    <w:rsid w:val="00D723A8"/>
    <w:rsid w:val="00D7407D"/>
    <w:rsid w:val="00D74991"/>
    <w:rsid w:val="00D803CD"/>
    <w:rsid w:val="00D819A6"/>
    <w:rsid w:val="00D84095"/>
    <w:rsid w:val="00D909BE"/>
    <w:rsid w:val="00D90A18"/>
    <w:rsid w:val="00D91351"/>
    <w:rsid w:val="00D920DA"/>
    <w:rsid w:val="00D935A2"/>
    <w:rsid w:val="00D938E5"/>
    <w:rsid w:val="00D95377"/>
    <w:rsid w:val="00D965BC"/>
    <w:rsid w:val="00D97DA2"/>
    <w:rsid w:val="00DA1BFC"/>
    <w:rsid w:val="00DA2BB7"/>
    <w:rsid w:val="00DA5CC7"/>
    <w:rsid w:val="00DA703C"/>
    <w:rsid w:val="00DB0A66"/>
    <w:rsid w:val="00DB1728"/>
    <w:rsid w:val="00DB266A"/>
    <w:rsid w:val="00DB42F7"/>
    <w:rsid w:val="00DB57D4"/>
    <w:rsid w:val="00DB654F"/>
    <w:rsid w:val="00DB673B"/>
    <w:rsid w:val="00DB6A78"/>
    <w:rsid w:val="00DB70F8"/>
    <w:rsid w:val="00DC1204"/>
    <w:rsid w:val="00DC209B"/>
    <w:rsid w:val="00DC2783"/>
    <w:rsid w:val="00DC3D9C"/>
    <w:rsid w:val="00DC7199"/>
    <w:rsid w:val="00DE2018"/>
    <w:rsid w:val="00DE2571"/>
    <w:rsid w:val="00DE4BC8"/>
    <w:rsid w:val="00DE6386"/>
    <w:rsid w:val="00DE7836"/>
    <w:rsid w:val="00DF5580"/>
    <w:rsid w:val="00DF68D0"/>
    <w:rsid w:val="00E01A93"/>
    <w:rsid w:val="00E041D1"/>
    <w:rsid w:val="00E06016"/>
    <w:rsid w:val="00E069B6"/>
    <w:rsid w:val="00E06AAC"/>
    <w:rsid w:val="00E12A0A"/>
    <w:rsid w:val="00E12E79"/>
    <w:rsid w:val="00E13277"/>
    <w:rsid w:val="00E22885"/>
    <w:rsid w:val="00E25FB0"/>
    <w:rsid w:val="00E26FF7"/>
    <w:rsid w:val="00E3095F"/>
    <w:rsid w:val="00E31418"/>
    <w:rsid w:val="00E33181"/>
    <w:rsid w:val="00E340BB"/>
    <w:rsid w:val="00E369BD"/>
    <w:rsid w:val="00E4335D"/>
    <w:rsid w:val="00E445DB"/>
    <w:rsid w:val="00E457AA"/>
    <w:rsid w:val="00E50DB6"/>
    <w:rsid w:val="00E536A6"/>
    <w:rsid w:val="00E54AE8"/>
    <w:rsid w:val="00E56595"/>
    <w:rsid w:val="00E5772B"/>
    <w:rsid w:val="00E62959"/>
    <w:rsid w:val="00E6324C"/>
    <w:rsid w:val="00E64397"/>
    <w:rsid w:val="00E657D6"/>
    <w:rsid w:val="00E66E38"/>
    <w:rsid w:val="00E677C6"/>
    <w:rsid w:val="00E72575"/>
    <w:rsid w:val="00E76BBA"/>
    <w:rsid w:val="00E804E9"/>
    <w:rsid w:val="00E85098"/>
    <w:rsid w:val="00E85205"/>
    <w:rsid w:val="00E860E2"/>
    <w:rsid w:val="00E860FC"/>
    <w:rsid w:val="00E86AC8"/>
    <w:rsid w:val="00E91C91"/>
    <w:rsid w:val="00E93FE8"/>
    <w:rsid w:val="00E95951"/>
    <w:rsid w:val="00E9705D"/>
    <w:rsid w:val="00E97E72"/>
    <w:rsid w:val="00E97E7C"/>
    <w:rsid w:val="00EA2784"/>
    <w:rsid w:val="00EA3861"/>
    <w:rsid w:val="00EA412F"/>
    <w:rsid w:val="00EB2293"/>
    <w:rsid w:val="00EB2626"/>
    <w:rsid w:val="00EB2C91"/>
    <w:rsid w:val="00EB417A"/>
    <w:rsid w:val="00EB5304"/>
    <w:rsid w:val="00EC1072"/>
    <w:rsid w:val="00EC1609"/>
    <w:rsid w:val="00EC372E"/>
    <w:rsid w:val="00EC44BC"/>
    <w:rsid w:val="00EC5890"/>
    <w:rsid w:val="00EC6F77"/>
    <w:rsid w:val="00EC7EAC"/>
    <w:rsid w:val="00ED33C7"/>
    <w:rsid w:val="00ED38C8"/>
    <w:rsid w:val="00ED622E"/>
    <w:rsid w:val="00ED64E3"/>
    <w:rsid w:val="00ED6B52"/>
    <w:rsid w:val="00ED70FB"/>
    <w:rsid w:val="00EE299C"/>
    <w:rsid w:val="00EE31F3"/>
    <w:rsid w:val="00EE6746"/>
    <w:rsid w:val="00F00BB7"/>
    <w:rsid w:val="00F03383"/>
    <w:rsid w:val="00F037DF"/>
    <w:rsid w:val="00F03E3A"/>
    <w:rsid w:val="00F062AE"/>
    <w:rsid w:val="00F130C5"/>
    <w:rsid w:val="00F16279"/>
    <w:rsid w:val="00F202CF"/>
    <w:rsid w:val="00F227F0"/>
    <w:rsid w:val="00F240BA"/>
    <w:rsid w:val="00F24726"/>
    <w:rsid w:val="00F25ECE"/>
    <w:rsid w:val="00F260F2"/>
    <w:rsid w:val="00F30D54"/>
    <w:rsid w:val="00F31E4F"/>
    <w:rsid w:val="00F35E80"/>
    <w:rsid w:val="00F4187D"/>
    <w:rsid w:val="00F4443A"/>
    <w:rsid w:val="00F458AD"/>
    <w:rsid w:val="00F45929"/>
    <w:rsid w:val="00F519F3"/>
    <w:rsid w:val="00F51BAE"/>
    <w:rsid w:val="00F53680"/>
    <w:rsid w:val="00F536F1"/>
    <w:rsid w:val="00F55431"/>
    <w:rsid w:val="00F55887"/>
    <w:rsid w:val="00F62732"/>
    <w:rsid w:val="00F64D2A"/>
    <w:rsid w:val="00F67245"/>
    <w:rsid w:val="00F67A7F"/>
    <w:rsid w:val="00F71651"/>
    <w:rsid w:val="00F728F9"/>
    <w:rsid w:val="00F737A6"/>
    <w:rsid w:val="00F73A8E"/>
    <w:rsid w:val="00F73A9D"/>
    <w:rsid w:val="00F73BB0"/>
    <w:rsid w:val="00F7550A"/>
    <w:rsid w:val="00F769CC"/>
    <w:rsid w:val="00F802F1"/>
    <w:rsid w:val="00F81CBA"/>
    <w:rsid w:val="00F82368"/>
    <w:rsid w:val="00F82E0A"/>
    <w:rsid w:val="00F838E6"/>
    <w:rsid w:val="00F83F9D"/>
    <w:rsid w:val="00F860B4"/>
    <w:rsid w:val="00F91617"/>
    <w:rsid w:val="00F91B0A"/>
    <w:rsid w:val="00F9270A"/>
    <w:rsid w:val="00F92C5F"/>
    <w:rsid w:val="00F9537B"/>
    <w:rsid w:val="00F95469"/>
    <w:rsid w:val="00F95674"/>
    <w:rsid w:val="00FA01B9"/>
    <w:rsid w:val="00FA0FED"/>
    <w:rsid w:val="00FA1822"/>
    <w:rsid w:val="00FA1F05"/>
    <w:rsid w:val="00FA6B21"/>
    <w:rsid w:val="00FA6C9A"/>
    <w:rsid w:val="00FB37E8"/>
    <w:rsid w:val="00FB3BF0"/>
    <w:rsid w:val="00FB4569"/>
    <w:rsid w:val="00FB4ACC"/>
    <w:rsid w:val="00FC2E61"/>
    <w:rsid w:val="00FC33F6"/>
    <w:rsid w:val="00FC575A"/>
    <w:rsid w:val="00FC6581"/>
    <w:rsid w:val="00FC75F2"/>
    <w:rsid w:val="00FD6D3B"/>
    <w:rsid w:val="00FD744E"/>
    <w:rsid w:val="00FE2B0D"/>
    <w:rsid w:val="00FE3C43"/>
    <w:rsid w:val="00FE5D6B"/>
    <w:rsid w:val="00FF004A"/>
    <w:rsid w:val="00FF13DF"/>
    <w:rsid w:val="00FF468F"/>
    <w:rsid w:val="00FF5AD6"/>
    <w:rsid w:val="00FF5FA8"/>
    <w:rsid w:val="00FF67C6"/>
    <w:rsid w:val="00FF742A"/>
    <w:rsid w:val="6467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,"/>
  <w:listSeparator w:val=";"/>
  <w14:docId w14:val="5B3328A9"/>
  <w15:chartTrackingRefBased/>
  <w15:docId w15:val="{39072310-E6F0-4C3E-8FF5-E30D14FB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Body Text" w:uiPriority="1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FC7"/>
    <w:rPr>
      <w:sz w:val="24"/>
      <w:szCs w:val="24"/>
      <w:lang w:val="en-GB" w:eastAsia="pt-PT"/>
    </w:rPr>
  </w:style>
  <w:style w:type="paragraph" w:styleId="Heading1">
    <w:name w:val="heading 1"/>
    <w:basedOn w:val="Normal"/>
    <w:next w:val="Normal"/>
    <w:link w:val="Heading1Char"/>
    <w:qFormat/>
    <w:rsid w:val="00B97D74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B09D4"/>
    <w:pPr>
      <w:jc w:val="both"/>
    </w:pPr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rsid w:val="005B09D4"/>
    <w:pPr>
      <w:tabs>
        <w:tab w:val="center" w:pos="4252"/>
        <w:tab w:val="right" w:pos="8504"/>
      </w:tabs>
    </w:pPr>
    <w:rPr>
      <w:lang w:eastAsia="x-none"/>
    </w:rPr>
  </w:style>
  <w:style w:type="paragraph" w:styleId="BodyText2">
    <w:name w:val="Body Text 2"/>
    <w:basedOn w:val="Normal"/>
    <w:link w:val="BodyText2Char"/>
    <w:rsid w:val="005B09D4"/>
    <w:pPr>
      <w:spacing w:after="120" w:line="480" w:lineRule="auto"/>
    </w:pPr>
    <w:rPr>
      <w:sz w:val="20"/>
      <w:szCs w:val="20"/>
      <w:lang w:eastAsia="x-none"/>
    </w:rPr>
  </w:style>
  <w:style w:type="paragraph" w:styleId="Header">
    <w:name w:val="header"/>
    <w:basedOn w:val="Normal"/>
    <w:link w:val="HeaderChar"/>
    <w:uiPriority w:val="99"/>
    <w:rsid w:val="005B09D4"/>
    <w:pPr>
      <w:tabs>
        <w:tab w:val="center" w:pos="4252"/>
        <w:tab w:val="right" w:pos="8504"/>
      </w:tabs>
    </w:pPr>
    <w:rPr>
      <w:lang w:val="x-none" w:eastAsia="x-none"/>
    </w:rPr>
  </w:style>
  <w:style w:type="character" w:styleId="PageNumber">
    <w:name w:val="page number"/>
    <w:basedOn w:val="DefaultParagraphFont"/>
    <w:rsid w:val="005B09D4"/>
  </w:style>
  <w:style w:type="character" w:styleId="CommentReference">
    <w:name w:val="annotation reference"/>
    <w:semiHidden/>
    <w:rsid w:val="00455F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semiHidden/>
    <w:rsid w:val="00455F7D"/>
    <w:pPr>
      <w:autoSpaceDE w:val="0"/>
      <w:autoSpaceDN w:val="0"/>
      <w:adjustRightInd w:val="0"/>
    </w:pPr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semiHidden/>
    <w:rsid w:val="00455F7D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semiHidden/>
    <w:rsid w:val="00735C65"/>
    <w:pPr>
      <w:autoSpaceDE/>
      <w:autoSpaceDN/>
      <w:adjustRightInd/>
    </w:pPr>
    <w:rPr>
      <w:rFonts w:ascii="Times New Roman" w:hAnsi="Times New Roman"/>
      <w:b/>
      <w:bCs/>
    </w:rPr>
  </w:style>
  <w:style w:type="table" w:styleId="TableGrid">
    <w:name w:val="Table Grid"/>
    <w:basedOn w:val="TableNormal"/>
    <w:uiPriority w:val="59"/>
    <w:rsid w:val="004B6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semiHidden/>
    <w:rsid w:val="00102B4A"/>
    <w:rPr>
      <w:sz w:val="20"/>
      <w:szCs w:val="20"/>
    </w:rPr>
  </w:style>
  <w:style w:type="character" w:styleId="FootnoteReference">
    <w:name w:val="footnote reference"/>
    <w:semiHidden/>
    <w:rsid w:val="00102B4A"/>
    <w:rPr>
      <w:vertAlign w:val="superscript"/>
    </w:rPr>
  </w:style>
  <w:style w:type="character" w:customStyle="1" w:styleId="HeaderChar">
    <w:name w:val="Header Char"/>
    <w:link w:val="Header"/>
    <w:uiPriority w:val="99"/>
    <w:rsid w:val="00624792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2E3CB1"/>
    <w:rPr>
      <w:sz w:val="24"/>
      <w:szCs w:val="24"/>
    </w:rPr>
  </w:style>
  <w:style w:type="character" w:customStyle="1" w:styleId="BodyText2Char">
    <w:name w:val="Body Text 2 Char"/>
    <w:link w:val="BodyText2"/>
    <w:rsid w:val="00C5760E"/>
    <w:rPr>
      <w:lang w:val="en-GB"/>
    </w:rPr>
  </w:style>
  <w:style w:type="paragraph" w:styleId="ListParagraph">
    <w:name w:val="List Paragraph"/>
    <w:basedOn w:val="Normal"/>
    <w:link w:val="ListParagraphChar"/>
    <w:uiPriority w:val="1"/>
    <w:qFormat/>
    <w:rsid w:val="00827135"/>
    <w:pPr>
      <w:ind w:left="708"/>
    </w:pPr>
  </w:style>
  <w:style w:type="character" w:styleId="Hyperlink">
    <w:name w:val="Hyperlink"/>
    <w:rsid w:val="00FF5AD6"/>
    <w:rPr>
      <w:color w:val="0563C1"/>
      <w:u w:val="single"/>
    </w:rPr>
  </w:style>
  <w:style w:type="paragraph" w:styleId="Revision">
    <w:name w:val="Revision"/>
    <w:hidden/>
    <w:uiPriority w:val="99"/>
    <w:semiHidden/>
    <w:rsid w:val="00E85205"/>
    <w:rPr>
      <w:sz w:val="24"/>
      <w:szCs w:val="24"/>
      <w:lang w:val="pt-PT" w:eastAsia="pt-PT"/>
    </w:rPr>
  </w:style>
  <w:style w:type="paragraph" w:customStyle="1" w:styleId="Default">
    <w:name w:val="Default"/>
    <w:rsid w:val="003D53B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ListParagraphChar">
    <w:name w:val="List Paragraph Char"/>
    <w:link w:val="ListParagraph"/>
    <w:locked/>
    <w:rsid w:val="001F11D1"/>
    <w:rPr>
      <w:sz w:val="24"/>
      <w:szCs w:val="24"/>
      <w:lang w:val="pt-PT" w:eastAsia="pt-PT"/>
    </w:rPr>
  </w:style>
  <w:style w:type="character" w:customStyle="1" w:styleId="CommentTextChar">
    <w:name w:val="Comment Text Char"/>
    <w:link w:val="CommentText"/>
    <w:semiHidden/>
    <w:rsid w:val="0024397B"/>
    <w:rPr>
      <w:rFonts w:ascii="Tahoma" w:hAnsi="Tahoma" w:cs="Tahoma"/>
      <w:sz w:val="16"/>
      <w:lang w:val="en-US"/>
    </w:rPr>
  </w:style>
  <w:style w:type="character" w:customStyle="1" w:styleId="BodyTextChar">
    <w:name w:val="Body Text Char"/>
    <w:link w:val="BodyText"/>
    <w:rsid w:val="00785199"/>
    <w:rPr>
      <w:rFonts w:ascii="Verdana" w:hAnsi="Verdana"/>
      <w:sz w:val="18"/>
      <w:szCs w:val="24"/>
      <w:lang w:val="pt-PT" w:eastAsia="pt-PT"/>
    </w:rPr>
  </w:style>
  <w:style w:type="paragraph" w:customStyle="1" w:styleId="TableParagraph">
    <w:name w:val="Table Paragraph"/>
    <w:basedOn w:val="Normal"/>
    <w:uiPriority w:val="1"/>
    <w:qFormat/>
    <w:rsid w:val="00AB7BEE"/>
    <w:pPr>
      <w:widowControl w:val="0"/>
      <w:autoSpaceDE w:val="0"/>
      <w:autoSpaceDN w:val="0"/>
    </w:pPr>
    <w:rPr>
      <w:sz w:val="22"/>
      <w:szCs w:val="22"/>
      <w:lang w:val="en-US" w:eastAsia="en-US" w:bidi="en-US"/>
    </w:rPr>
  </w:style>
  <w:style w:type="character" w:styleId="Emphasis">
    <w:name w:val="Emphasis"/>
    <w:qFormat/>
    <w:rsid w:val="00632387"/>
    <w:rPr>
      <w:i/>
      <w:iCs/>
    </w:rPr>
  </w:style>
  <w:style w:type="character" w:customStyle="1" w:styleId="Heading1Char">
    <w:name w:val="Heading 1 Char"/>
    <w:link w:val="Heading1"/>
    <w:rsid w:val="00B97D74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TMLPreformatted">
    <w:name w:val="HTML Preformatted"/>
    <w:basedOn w:val="Normal"/>
    <w:link w:val="HTMLPreformattedChar"/>
    <w:rsid w:val="0094662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94662E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>Estudo Piloto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0EC7C2B-2053-4228-B0B2-9A348063C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205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F</Company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Guerreiro</dc:creator>
  <cp:lastModifiedBy>Heloísa Galante</cp:lastModifiedBy>
  <cp:revision>15</cp:revision>
  <cp:lastPrinted>2019-05-24T06:15:00Z</cp:lastPrinted>
  <dcterms:created xsi:type="dcterms:W3CDTF">2020-08-18T00:35:00Z</dcterms:created>
  <dcterms:modified xsi:type="dcterms:W3CDTF">2020-08-2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20981203</vt:i4>
  </property>
  <property fmtid="{D5CDD505-2E9C-101B-9397-08002B2CF9AE}" pid="3" name="_AuthorEmail">
    <vt:lpwstr>pedro.laires@merck.com</vt:lpwstr>
  </property>
  <property fmtid="{D5CDD505-2E9C-101B-9397-08002B2CF9AE}" pid="4" name="_AuthorEmailDisplayName">
    <vt:lpwstr>Laires, Pedro Almeida</vt:lpwstr>
  </property>
  <property fmtid="{D5CDD505-2E9C-101B-9397-08002B2CF9AE}" pid="5" name="_EmailSubject">
    <vt:lpwstr>reunião HIPOS Farma</vt:lpwstr>
  </property>
  <property fmtid="{D5CDD505-2E9C-101B-9397-08002B2CF9AE}" pid="6" name="_NewReviewCycle">
    <vt:lpwstr/>
  </property>
  <property fmtid="{D5CDD505-2E9C-101B-9397-08002B2CF9AE}" pid="7" name="_PreviousAdHocReviewCycleID">
    <vt:i4>40261058</vt:i4>
  </property>
  <property fmtid="{D5CDD505-2E9C-101B-9397-08002B2CF9AE}" pid="8" name="_ReviewingToolsShownOnce">
    <vt:lpwstr/>
  </property>
  <property fmtid="{D5CDD505-2E9C-101B-9397-08002B2CF9AE}" pid="9" name="UseTimer">
    <vt:bool>false</vt:bool>
  </property>
  <property fmtid="{D5CDD505-2E9C-101B-9397-08002B2CF9AE}" pid="10" name="LastTick">
    <vt:r8>44060.7327662037</vt:r8>
  </property>
  <property fmtid="{D5CDD505-2E9C-101B-9397-08002B2CF9AE}" pid="11" name="EditTotal">
    <vt:i4>1057</vt:i4>
  </property>
</Properties>
</file>